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9E66D9" w14:textId="189D09F7" w:rsidR="00B318B7" w:rsidRPr="00AE13DE" w:rsidRDefault="001F68A8" w:rsidP="00AE13DE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Hlk162471902"/>
      <w:r w:rsidRPr="00AE13DE">
        <w:rPr>
          <w:rFonts w:ascii="Times New Roman" w:hAnsi="Times New Roman" w:cs="Times New Roman"/>
          <w:b/>
          <w:sz w:val="24"/>
          <w:szCs w:val="24"/>
        </w:rPr>
        <w:t>Additional file 1</w:t>
      </w:r>
      <w:r w:rsidR="00C464D2" w:rsidRPr="00AE13D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464D2" w:rsidRPr="00AE13DE">
        <w:rPr>
          <w:rFonts w:ascii="Times New Roman" w:hAnsi="Times New Roman" w:cs="Times New Roman"/>
          <w:sz w:val="24"/>
          <w:szCs w:val="24"/>
        </w:rPr>
        <w:t xml:space="preserve">The </w:t>
      </w:r>
      <w:r w:rsidR="00D93446" w:rsidRPr="00AE13DE">
        <w:rPr>
          <w:rFonts w:ascii="Times New Roman" w:hAnsi="Times New Roman" w:cs="Times New Roman"/>
          <w:sz w:val="24"/>
          <w:szCs w:val="24"/>
        </w:rPr>
        <w:t xml:space="preserve">detailed </w:t>
      </w:r>
      <w:r w:rsidR="00C464D2" w:rsidRPr="00AE13DE">
        <w:rPr>
          <w:rFonts w:ascii="Times New Roman" w:hAnsi="Times New Roman" w:cs="Times New Roman"/>
          <w:sz w:val="24"/>
          <w:szCs w:val="24"/>
        </w:rPr>
        <w:t>characteristics of the included trials</w:t>
      </w:r>
      <w:bookmarkEnd w:id="0"/>
    </w:p>
    <w:tbl>
      <w:tblPr>
        <w:tblStyle w:val="2"/>
        <w:tblW w:w="16869" w:type="dxa"/>
        <w:tblInd w:w="-142" w:type="dxa"/>
        <w:tblLayout w:type="fixed"/>
        <w:tblLook w:val="0620" w:firstRow="1" w:lastRow="0" w:firstColumn="0" w:lastColumn="0" w:noHBand="1" w:noVBand="1"/>
      </w:tblPr>
      <w:tblGrid>
        <w:gridCol w:w="993"/>
        <w:gridCol w:w="1276"/>
        <w:gridCol w:w="2268"/>
        <w:gridCol w:w="2551"/>
        <w:gridCol w:w="2126"/>
        <w:gridCol w:w="1701"/>
        <w:gridCol w:w="1418"/>
        <w:gridCol w:w="283"/>
        <w:gridCol w:w="993"/>
        <w:gridCol w:w="1842"/>
        <w:gridCol w:w="1418"/>
      </w:tblGrid>
      <w:tr w:rsidR="003021C6" w:rsidRPr="00AE13DE" w14:paraId="776E0B6D" w14:textId="77777777" w:rsidTr="00AE13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93" w:type="dxa"/>
          </w:tcPr>
          <w:p w14:paraId="22DC5E23" w14:textId="77777777" w:rsidR="003021C6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3021C6"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tudy   </w:t>
            </w:r>
          </w:p>
        </w:tc>
        <w:tc>
          <w:tcPr>
            <w:tcW w:w="1276" w:type="dxa"/>
          </w:tcPr>
          <w:p w14:paraId="7B142D3E" w14:textId="7777777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Diagnosis criteria</w:t>
            </w:r>
          </w:p>
        </w:tc>
        <w:tc>
          <w:tcPr>
            <w:tcW w:w="2268" w:type="dxa"/>
          </w:tcPr>
          <w:p w14:paraId="50189D22" w14:textId="7777777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Trial</w:t>
            </w:r>
          </w:p>
        </w:tc>
        <w:tc>
          <w:tcPr>
            <w:tcW w:w="2551" w:type="dxa"/>
          </w:tcPr>
          <w:p w14:paraId="5B50F3B2" w14:textId="7777777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Control </w:t>
            </w:r>
          </w:p>
        </w:tc>
        <w:tc>
          <w:tcPr>
            <w:tcW w:w="2126" w:type="dxa"/>
          </w:tcPr>
          <w:p w14:paraId="4BA1E568" w14:textId="7777777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Trial</w:t>
            </w:r>
          </w:p>
          <w:p w14:paraId="1CEA9648" w14:textId="7777777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(male/female; </w:t>
            </w:r>
            <w:proofErr w:type="spellStart"/>
            <w:proofErr w:type="gram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age;Duration</w:t>
            </w:r>
            <w:proofErr w:type="spellEnd"/>
            <w:proofErr w:type="gram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6E941747" w14:textId="7777777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  <w:p w14:paraId="424DF7CD" w14:textId="7777777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(male/female; </w:t>
            </w:r>
            <w:proofErr w:type="spellStart"/>
            <w:proofErr w:type="gram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age;Duration</w:t>
            </w:r>
            <w:proofErr w:type="spellEnd"/>
            <w:proofErr w:type="gram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44285ACD" w14:textId="7777777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Treatment during</w:t>
            </w:r>
          </w:p>
        </w:tc>
        <w:tc>
          <w:tcPr>
            <w:tcW w:w="1276" w:type="dxa"/>
            <w:gridSpan w:val="2"/>
          </w:tcPr>
          <w:p w14:paraId="5B303074" w14:textId="7777777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Follow-up </w:t>
            </w:r>
            <w:proofErr w:type="spell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peried</w:t>
            </w:r>
            <w:proofErr w:type="spellEnd"/>
          </w:p>
        </w:tc>
        <w:tc>
          <w:tcPr>
            <w:tcW w:w="1842" w:type="dxa"/>
          </w:tcPr>
          <w:p w14:paraId="62BFC501" w14:textId="39BD61F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Outcome measure </w:t>
            </w:r>
          </w:p>
        </w:tc>
        <w:tc>
          <w:tcPr>
            <w:tcW w:w="1418" w:type="dxa"/>
          </w:tcPr>
          <w:p w14:paraId="71F5A2A8" w14:textId="7777777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Intergroup Differences</w:t>
            </w:r>
          </w:p>
        </w:tc>
      </w:tr>
      <w:tr w:rsidR="003021C6" w:rsidRPr="00AE13DE" w14:paraId="72E4A06F" w14:textId="77777777" w:rsidTr="00AE13DE">
        <w:trPr>
          <w:trHeight w:val="1944"/>
        </w:trPr>
        <w:tc>
          <w:tcPr>
            <w:tcW w:w="993" w:type="dxa"/>
          </w:tcPr>
          <w:p w14:paraId="53B9534D" w14:textId="2EAB6971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Wu et al. 2020</w:t>
            </w:r>
            <w:r w:rsidR="00B4136F" w:rsidRPr="00AE13D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u&lt;/Author&gt;&lt;Year&gt;2020&lt;/Year&gt;&lt;RecNum&gt;10965&lt;/RecNum&gt;&lt;DisplayText&gt;(1)&lt;/DisplayText&gt;&lt;record&gt;&lt;rec-number&gt;10965&lt;/rec-number&gt;&lt;foreign-keys&gt;&lt;key app="EN" db-id="wvzxzt59qvzsvyev25qvsw9qex5dwrs5sr2x" timestamp="1679663161"&gt;10965&lt;/key&gt;&lt;/foreign-keys&gt;&lt;ref-type name="Journal Article"&gt;17&lt;/ref-type&gt;&lt;contributors&gt;&lt;authors&gt;&lt;author&gt;Peng Wu&lt;/author&gt;&lt;author&gt;Jun E Xie&lt;/author&gt;&lt;author&gt;Fei Chen&lt;/author&gt;&lt;author&gt;Qi Yan Song&lt;/author&gt;&lt;/authors&gt;&lt;/contributors&gt;&lt;auth-address&gt;&lt;style face="normal" font="default" charset="134" size="100%"&gt;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广西中医药大学第一附属医院脑病二区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&lt;/style&gt;&lt;style face="normal" font="default" size="100%"&gt;;&lt;/style&gt;&lt;/auth-address&gt;&lt;titles&gt;&lt;title&gt;&lt;style face="normal" font="default" charset="134" size="100%"&gt;Clinical Observation on Nourishing Liver and Kidney Recipe in the Treatment &lt;/style&gt;&lt;style face="normal" font="default" size="100%"&gt;o&lt;/style&gt;&lt;style face="normal" font="default" charset="134" size="100%"&gt;f Multiple Scler&lt;/style&gt;&lt;style face="normal" font="default" size="100%"&gt;o&lt;/style&gt;&lt;style face="normal" font="default" charset="134" size="100%"&gt;si&lt;/style&gt;&lt;style face="normal" font="default" size="100%"&gt;s&lt;/style&gt;&lt;/title&gt;&lt;secondary-title&gt;&lt;style face="normal" font="default" charset="134" size="100%"&gt;Chinese Medicine Modern Distance Education of China&lt;/style&gt;&lt;/secondary-title&gt;&lt;/titles&gt;&lt;periodical&gt;&lt;full-title&gt;Chinese Medicine Modern Distance Education of China&lt;/full-title&gt;&lt;/periodical&gt;&lt;pages&gt;84-86&lt;/pages&gt;&lt;volume&gt;18&lt;/volume&gt;&lt;number&gt;11&lt;/number&gt;&lt;keywords&gt;&lt;keyword&gt;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多发性硬化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&lt;/keyword&gt;&lt;keyword&gt;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养肝滋肾方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&lt;/keyword&gt;&lt;keyword&gt;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中医药疗法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&lt;/keyword&gt;&lt;keyword&gt;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生活质量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&lt;/keyword&gt;&lt;/keywords&gt;&lt;dates&gt;&lt;year&gt;2020&lt;/year&gt;&lt;/dates&gt;&lt;isbn&gt;1672-2779&lt;/isbn&gt;&lt;call-num&gt;11-5024/R&lt;/call-num&gt;&lt;urls&gt;&lt;/urls&gt;&lt;remote-database-provider&gt;Cnki&lt;/remote-database-provider&gt;&lt;/record&gt;&lt;/Cite&gt;&lt;/EndNote&gt;</w:instrText>
            </w:r>
            <w:r w:rsidR="00B4136F" w:rsidRPr="00AE13D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D4FCD" w:rsidRPr="00AE13DE">
              <w:rPr>
                <w:rFonts w:ascii="Times New Roman" w:hAnsi="Times New Roman" w:cs="Times New Roman"/>
                <w:noProof/>
                <w:sz w:val="24"/>
                <w:szCs w:val="24"/>
              </w:rPr>
              <w:t>(1)</w:t>
            </w:r>
            <w:r w:rsidR="00B4136F" w:rsidRPr="00AE13D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</w:tcPr>
          <w:p w14:paraId="07BD90CF" w14:textId="7777777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cDonald</w:t>
            </w:r>
          </w:p>
        </w:tc>
        <w:tc>
          <w:tcPr>
            <w:tcW w:w="2268" w:type="dxa"/>
          </w:tcPr>
          <w:p w14:paraId="0E6914E4" w14:textId="7777777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Yangganyishen</w:t>
            </w:r>
            <w:proofErr w:type="spell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 formula plus-minus 1 does/</w:t>
            </w:r>
            <w:proofErr w:type="gram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d(</w:t>
            </w:r>
            <w:proofErr w:type="gram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200 ml) + CT</w:t>
            </w:r>
          </w:p>
        </w:tc>
        <w:tc>
          <w:tcPr>
            <w:tcW w:w="2551" w:type="dxa"/>
          </w:tcPr>
          <w:p w14:paraId="70533170" w14:textId="7777777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Prednisone 30 mg/d po</w:t>
            </w:r>
          </w:p>
        </w:tc>
        <w:tc>
          <w:tcPr>
            <w:tcW w:w="2126" w:type="dxa"/>
          </w:tcPr>
          <w:p w14:paraId="429C81E2" w14:textId="7777777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22(M:</w:t>
            </w:r>
            <w:proofErr w:type="gram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9,F</w:t>
            </w:r>
            <w:proofErr w:type="gram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:13)</w:t>
            </w:r>
          </w:p>
          <w:p w14:paraId="092FA009" w14:textId="7777777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ean age:</w:t>
            </w:r>
          </w:p>
          <w:p w14:paraId="031B2016" w14:textId="7777777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36.80 y</w:t>
            </w:r>
          </w:p>
          <w:p w14:paraId="42AAA2EA" w14:textId="7777777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ean disease</w:t>
            </w:r>
          </w:p>
          <w:p w14:paraId="2738CA52" w14:textId="7777777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duration:</w:t>
            </w:r>
          </w:p>
          <w:p w14:paraId="48B67811" w14:textId="7777777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3.00 ± 1.50 y</w:t>
            </w:r>
          </w:p>
        </w:tc>
        <w:tc>
          <w:tcPr>
            <w:tcW w:w="1701" w:type="dxa"/>
          </w:tcPr>
          <w:p w14:paraId="1B28FA92" w14:textId="7777777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23(M:</w:t>
            </w:r>
            <w:proofErr w:type="gram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10,F</w:t>
            </w:r>
            <w:proofErr w:type="gram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:13)</w:t>
            </w:r>
          </w:p>
          <w:p w14:paraId="0E217714" w14:textId="7777777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ean age:</w:t>
            </w:r>
          </w:p>
          <w:p w14:paraId="34E1EB0C" w14:textId="7777777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35.40 y</w:t>
            </w:r>
          </w:p>
          <w:p w14:paraId="5A02E85A" w14:textId="7777777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ean disease</w:t>
            </w:r>
          </w:p>
          <w:p w14:paraId="3C9898FD" w14:textId="7777777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duration:</w:t>
            </w:r>
          </w:p>
          <w:p w14:paraId="45320903" w14:textId="7777777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4.30 ± 0.90 y</w:t>
            </w:r>
          </w:p>
        </w:tc>
        <w:tc>
          <w:tcPr>
            <w:tcW w:w="1701" w:type="dxa"/>
            <w:gridSpan w:val="2"/>
          </w:tcPr>
          <w:p w14:paraId="2B908F88" w14:textId="7777777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1m</w:t>
            </w:r>
          </w:p>
        </w:tc>
        <w:tc>
          <w:tcPr>
            <w:tcW w:w="993" w:type="dxa"/>
          </w:tcPr>
          <w:p w14:paraId="63DF2D45" w14:textId="7777777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N.R.</w:t>
            </w:r>
          </w:p>
        </w:tc>
        <w:tc>
          <w:tcPr>
            <w:tcW w:w="1842" w:type="dxa"/>
          </w:tcPr>
          <w:p w14:paraId="03D89A3E" w14:textId="7777777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1. EDSS</w:t>
            </w:r>
          </w:p>
          <w:p w14:paraId="27A1FEC3" w14:textId="7777777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2. Total clinical efficacy rate</w:t>
            </w:r>
          </w:p>
          <w:p w14:paraId="0CB74833" w14:textId="7777777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3. SF-36 score</w:t>
            </w:r>
          </w:p>
        </w:tc>
        <w:tc>
          <w:tcPr>
            <w:tcW w:w="1418" w:type="dxa"/>
          </w:tcPr>
          <w:p w14:paraId="6E597955" w14:textId="7777777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Pr="00AE13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 &lt; 0.05</w:t>
            </w:r>
          </w:p>
          <w:p w14:paraId="7990A38B" w14:textId="7777777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Pr="00AE13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  <w:p w14:paraId="3CDEFA77" w14:textId="7777777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r w:rsidRPr="00AE13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 &lt; 0.05</w:t>
            </w:r>
          </w:p>
          <w:p w14:paraId="513B8185" w14:textId="7777777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021C6" w:rsidRPr="00AE13DE" w14:paraId="26F8EE38" w14:textId="77777777" w:rsidTr="00AE13DE">
        <w:trPr>
          <w:trHeight w:val="1875"/>
        </w:trPr>
        <w:tc>
          <w:tcPr>
            <w:tcW w:w="993" w:type="dxa"/>
          </w:tcPr>
          <w:p w14:paraId="47EBA95A" w14:textId="1D1D31D4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Shi 2020</w:t>
            </w:r>
            <w:r w:rsidR="00B4136F" w:rsidRPr="00AE13D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hi&lt;/Author&gt;&lt;Year&gt;2020&lt;/Year&gt;&lt;RecNum&gt;10964&lt;/RecNum&gt;&lt;DisplayText&gt;(2)&lt;/DisplayText&gt;&lt;record&gt;&lt;rec-number&gt;10964&lt;/rec-number&gt;&lt;foreign-keys&gt;&lt;key app="EN" db-id="wvzxzt59qvzsvyev25qvsw9qex5dwrs5sr2x" timestamp="1679663161"&gt;10964&lt;/key&gt;&lt;/foreign-keys&gt;&lt;ref-type name="Journal Article"&gt;17&lt;/ref-type&gt;&lt;contributors&gt;&lt;authors&gt;&lt;author&gt;Li Min Shi&lt;/author&gt;&lt;/authors&gt;&lt;/contributors&gt;&lt;auth-address&gt;&lt;style face="normal" font="default" charset="134" size="100%"&gt;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河南省鄢陵县中医院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&lt;/style&gt;&lt;/auth-address&gt;&lt;titles&gt;&lt;title&gt;&lt;style face="normal" font="default" charset="134" size="100%"&gt;Clinical Observation of &lt;/style&gt;&lt;style face="normal" font="default" size="100%"&gt;impoved&lt;/style&gt;&lt;style face="normal" font="default" charset="134" size="100%"&gt; Pingfu Decoction in Adjuvant Treatment of Multiple Sclerosis&lt;/style&gt;&lt;/title&gt;&lt;secondary-title&gt;Journal of Practical Traditional Chinese Medicine&lt;/secondary-title&gt;&lt;/titles&gt;&lt;periodical&gt;&lt;full-title&gt;Journal of Practical Traditional Chinese Medicine&lt;/full-title&gt;&lt;/periodical&gt;&lt;pages&gt;361-362&lt;/pages&gt;&lt;volume&gt;36&lt;/volume&gt;&lt;number&gt;3&lt;/number&gt;&lt;keywords&gt;&lt;keyword&gt;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多发性硬化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&lt;/keyword&gt;&lt;keyword&gt;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中西药合用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&lt;/keyword&gt;&lt;keyword&gt;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对照治疗观察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&lt;/keyword&gt;&lt;/keywords&gt;&lt;dates&gt;&lt;year&gt;2020&lt;/year&gt;&lt;/dates&gt;&lt;isbn&gt;1004-2814&lt;/isbn&gt;&lt;urls&gt;&lt;related-urls&gt;&lt;url&gt;https://d.wanfangdata.com.cn/periodical/ChlQZXJpb2RpY2FsQ0hJTmV3UzIwMjMwMTEyEhBzeXp5eXp6MjAyMDAzMDY0Ggg2bWI3amNiMg%3D%3D&lt;/url&gt;&lt;/related-urls&gt;&lt;/urls&gt;&lt;remote-database-provider&gt;&lt;style face="normal" font="default" charset="134" size="100%"&gt;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北京万方数据股份有限公司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&lt;/style&gt;&lt;style face="normal" font="default" size="100%"&gt; &lt;/style&gt;&lt;style face="normal" font="default" charset="134" size="100%"&gt;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基金项目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&lt;/style&gt;&lt;style face="normal" font="default" size="100%"&gt;:&lt;/style&gt;&lt;/remote-database-provider&gt;&lt;language&gt;chi&lt;/language&gt;&lt;/record&gt;&lt;/Cite&gt;&lt;/EndNote&gt;</w:instrText>
            </w:r>
            <w:r w:rsidR="00B4136F" w:rsidRPr="00AE13D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D4FCD" w:rsidRPr="00AE13DE">
              <w:rPr>
                <w:rFonts w:ascii="Times New Roman" w:hAnsi="Times New Roman" w:cs="Times New Roman"/>
                <w:noProof/>
                <w:sz w:val="24"/>
                <w:szCs w:val="24"/>
              </w:rPr>
              <w:t>(2)</w:t>
            </w:r>
            <w:r w:rsidR="00B4136F" w:rsidRPr="00AE13D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</w:tcPr>
          <w:p w14:paraId="36CCB23E" w14:textId="7777777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Poser</w:t>
            </w:r>
          </w:p>
        </w:tc>
        <w:tc>
          <w:tcPr>
            <w:tcW w:w="2268" w:type="dxa"/>
          </w:tcPr>
          <w:p w14:paraId="65DED87A" w14:textId="7777777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Improved </w:t>
            </w:r>
            <w:proofErr w:type="spell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pingfu</w:t>
            </w:r>
            <w:proofErr w:type="spell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 decoction 2-3 does/w(150-200ml) + CT</w:t>
            </w:r>
          </w:p>
          <w:p w14:paraId="3123A600" w14:textId="7777777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14:paraId="3FA41422" w14:textId="7777777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Dexamethasone + 10%Glu 500ml </w:t>
            </w:r>
            <w:proofErr w:type="spell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ivgtt</w:t>
            </w:r>
            <w:proofErr w:type="spell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 for 7d + Prednisone 40 mg/d po reduced weekly 5 mg/d</w:t>
            </w:r>
          </w:p>
        </w:tc>
        <w:tc>
          <w:tcPr>
            <w:tcW w:w="2126" w:type="dxa"/>
          </w:tcPr>
          <w:p w14:paraId="14A536CB" w14:textId="7777777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35(M:</w:t>
            </w:r>
            <w:proofErr w:type="gram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18,F</w:t>
            </w:r>
            <w:proofErr w:type="gram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:17)</w:t>
            </w:r>
          </w:p>
          <w:p w14:paraId="2133C671" w14:textId="7777777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ean age:</w:t>
            </w:r>
          </w:p>
          <w:p w14:paraId="5A509578" w14:textId="7777777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31.49 ± 2.06 y</w:t>
            </w:r>
          </w:p>
          <w:p w14:paraId="6083142D" w14:textId="7777777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ean disease</w:t>
            </w:r>
          </w:p>
          <w:p w14:paraId="1FA9FEA8" w14:textId="7777777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duration:</w:t>
            </w:r>
          </w:p>
          <w:p w14:paraId="579B339E" w14:textId="7777777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4.01 ± 1.20 y</w:t>
            </w:r>
          </w:p>
        </w:tc>
        <w:tc>
          <w:tcPr>
            <w:tcW w:w="1701" w:type="dxa"/>
          </w:tcPr>
          <w:p w14:paraId="78182443" w14:textId="7777777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35(M:</w:t>
            </w:r>
            <w:proofErr w:type="gram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15,F</w:t>
            </w:r>
            <w:proofErr w:type="gram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:20)</w:t>
            </w:r>
          </w:p>
          <w:p w14:paraId="513425CF" w14:textId="7777777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ean age:</w:t>
            </w:r>
          </w:p>
          <w:p w14:paraId="589B5F9F" w14:textId="7777777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32.22 ± 2.15y</w:t>
            </w:r>
          </w:p>
          <w:p w14:paraId="5BB04667" w14:textId="7777777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ean disease</w:t>
            </w:r>
          </w:p>
          <w:p w14:paraId="1489CFFC" w14:textId="7777777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duration:</w:t>
            </w:r>
          </w:p>
          <w:p w14:paraId="05FCC5FA" w14:textId="7777777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3.58 ± 1.21 y</w:t>
            </w:r>
          </w:p>
        </w:tc>
        <w:tc>
          <w:tcPr>
            <w:tcW w:w="1701" w:type="dxa"/>
            <w:gridSpan w:val="2"/>
          </w:tcPr>
          <w:p w14:paraId="4D43A99D" w14:textId="7777777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1m</w:t>
            </w:r>
          </w:p>
        </w:tc>
        <w:tc>
          <w:tcPr>
            <w:tcW w:w="993" w:type="dxa"/>
          </w:tcPr>
          <w:p w14:paraId="37CEC2CE" w14:textId="7777777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N.R.</w:t>
            </w:r>
          </w:p>
        </w:tc>
        <w:tc>
          <w:tcPr>
            <w:tcW w:w="1842" w:type="dxa"/>
          </w:tcPr>
          <w:p w14:paraId="1214195A" w14:textId="7777777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1. Total clinical efficacy rate</w:t>
            </w:r>
          </w:p>
          <w:p w14:paraId="281D543C" w14:textId="7777777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2. Annual relapse rate</w:t>
            </w:r>
          </w:p>
        </w:tc>
        <w:tc>
          <w:tcPr>
            <w:tcW w:w="1418" w:type="dxa"/>
          </w:tcPr>
          <w:p w14:paraId="083540AA" w14:textId="7777777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Pr="00AE13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 &lt; 0.01</w:t>
            </w:r>
          </w:p>
          <w:p w14:paraId="7DFE7C71" w14:textId="7777777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Pr="00AE13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 &lt; 0.05</w:t>
            </w:r>
          </w:p>
        </w:tc>
      </w:tr>
      <w:tr w:rsidR="003021C6" w:rsidRPr="00AE13DE" w14:paraId="3A107193" w14:textId="77777777" w:rsidTr="00AE13DE">
        <w:tc>
          <w:tcPr>
            <w:tcW w:w="993" w:type="dxa"/>
            <w:tcBorders>
              <w:bottom w:val="nil"/>
            </w:tcBorders>
          </w:tcPr>
          <w:p w14:paraId="36D794DD" w14:textId="4CC64C65" w:rsidR="003021C6" w:rsidRPr="00AE13DE" w:rsidRDefault="00B4136F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Qian and Wang </w:t>
            </w:r>
            <w:r w:rsidR="003021C6" w:rsidRPr="00AE13DE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  <w:r w:rsidRPr="00AE13D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RaWFuPC9BdXRob3I+PFllYXI+MjAyMDwvWWVhcj48UmVj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</w:fldData>
              </w:fldChar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RaWFuPC9BdXRob3I+PFllYXI+MjAyMDwvWWVhcj48UmVj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</w:fldData>
              </w:fldChar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E13DE">
              <w:rPr>
                <w:rFonts w:ascii="Times New Roman" w:hAnsi="Times New Roman" w:cs="Times New Roman"/>
                <w:sz w:val="24"/>
                <w:szCs w:val="24"/>
              </w:rPr>
            </w:r>
            <w:r w:rsidRPr="00AE13D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D4FCD" w:rsidRPr="00AE13DE">
              <w:rPr>
                <w:rFonts w:ascii="Times New Roman" w:hAnsi="Times New Roman" w:cs="Times New Roman"/>
                <w:noProof/>
                <w:sz w:val="24"/>
                <w:szCs w:val="24"/>
              </w:rPr>
              <w:t>(3)</w:t>
            </w:r>
            <w:r w:rsidRPr="00AE13D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tcBorders>
              <w:bottom w:val="nil"/>
            </w:tcBorders>
          </w:tcPr>
          <w:p w14:paraId="0776B6CF" w14:textId="7777777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cDonald</w:t>
            </w:r>
          </w:p>
        </w:tc>
        <w:tc>
          <w:tcPr>
            <w:tcW w:w="2268" w:type="dxa"/>
            <w:tcBorders>
              <w:bottom w:val="nil"/>
            </w:tcBorders>
          </w:tcPr>
          <w:p w14:paraId="704FD27A" w14:textId="7777777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Ziyinguben</w:t>
            </w:r>
            <w:proofErr w:type="spell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 granule 6g/</w:t>
            </w:r>
            <w:proofErr w:type="spell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tid</w:t>
            </w:r>
            <w:proofErr w:type="spell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 + CT</w:t>
            </w:r>
          </w:p>
          <w:p w14:paraId="414A83C3" w14:textId="7777777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bottom w:val="nil"/>
            </w:tcBorders>
          </w:tcPr>
          <w:p w14:paraId="62ADA9FA" w14:textId="7777777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MPPT 1000 mg/d + 50 g/L Glu 250ml </w:t>
            </w:r>
            <w:proofErr w:type="spell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ivgtt</w:t>
            </w:r>
            <w:proofErr w:type="spell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 for 3d </w:t>
            </w:r>
            <w:proofErr w:type="spell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gradully</w:t>
            </w:r>
            <w:proofErr w:type="spell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 halved to 60 mg/d + Prednisone po + </w:t>
            </w:r>
            <w:proofErr w:type="spell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Danhong</w:t>
            </w:r>
            <w:proofErr w:type="spell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 30 ml/d </w:t>
            </w:r>
            <w:proofErr w:type="spell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ivgtt</w:t>
            </w:r>
            <w:proofErr w:type="spell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 + citicoline injection 0.5 g/d </w:t>
            </w:r>
            <w:proofErr w:type="spell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ivgtt</w:t>
            </w:r>
            <w:proofErr w:type="spell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 + calcium carbonate D3 tablet 600 mg/d po + potassium chloride sustained-release tablet 2 g/d po </w:t>
            </w:r>
          </w:p>
        </w:tc>
        <w:tc>
          <w:tcPr>
            <w:tcW w:w="2126" w:type="dxa"/>
            <w:tcBorders>
              <w:bottom w:val="nil"/>
            </w:tcBorders>
          </w:tcPr>
          <w:p w14:paraId="3B5EC95E" w14:textId="7777777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30(M:</w:t>
            </w:r>
            <w:proofErr w:type="gram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12,F</w:t>
            </w:r>
            <w:proofErr w:type="gram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:18)</w:t>
            </w:r>
          </w:p>
          <w:p w14:paraId="3E5FE40E" w14:textId="7777777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ean age:</w:t>
            </w:r>
          </w:p>
          <w:p w14:paraId="7FBCBCCE" w14:textId="7777777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33.47 ± 11.15 y</w:t>
            </w:r>
          </w:p>
          <w:p w14:paraId="06A4353B" w14:textId="7777777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ean disease</w:t>
            </w:r>
          </w:p>
          <w:p w14:paraId="649ADECA" w14:textId="7777777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duration:</w:t>
            </w:r>
          </w:p>
          <w:p w14:paraId="2461DABA" w14:textId="7777777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19.38 ± 7.12 m</w:t>
            </w:r>
          </w:p>
        </w:tc>
        <w:tc>
          <w:tcPr>
            <w:tcW w:w="1701" w:type="dxa"/>
            <w:tcBorders>
              <w:bottom w:val="nil"/>
            </w:tcBorders>
          </w:tcPr>
          <w:p w14:paraId="5910E843" w14:textId="7777777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30(M:</w:t>
            </w:r>
            <w:proofErr w:type="gram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10,F</w:t>
            </w:r>
            <w:proofErr w:type="gram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:20)</w:t>
            </w:r>
          </w:p>
          <w:p w14:paraId="78AB323F" w14:textId="7777777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ean age:</w:t>
            </w:r>
          </w:p>
          <w:p w14:paraId="5AB387E8" w14:textId="7777777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34.07 ± 10.92 y</w:t>
            </w:r>
          </w:p>
          <w:p w14:paraId="3471B436" w14:textId="7777777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ean disease</w:t>
            </w:r>
          </w:p>
          <w:p w14:paraId="091B48CC" w14:textId="7777777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duration:</w:t>
            </w:r>
          </w:p>
          <w:p w14:paraId="76C47107" w14:textId="7777777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19.41 ± 6.11 m</w:t>
            </w:r>
          </w:p>
        </w:tc>
        <w:tc>
          <w:tcPr>
            <w:tcW w:w="1701" w:type="dxa"/>
            <w:gridSpan w:val="2"/>
            <w:tcBorders>
              <w:bottom w:val="nil"/>
            </w:tcBorders>
          </w:tcPr>
          <w:p w14:paraId="69311F36" w14:textId="7777777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27d</w:t>
            </w:r>
          </w:p>
        </w:tc>
        <w:tc>
          <w:tcPr>
            <w:tcW w:w="993" w:type="dxa"/>
            <w:tcBorders>
              <w:bottom w:val="nil"/>
            </w:tcBorders>
          </w:tcPr>
          <w:p w14:paraId="1C875C9F" w14:textId="7777777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N.R.</w:t>
            </w:r>
          </w:p>
        </w:tc>
        <w:tc>
          <w:tcPr>
            <w:tcW w:w="1842" w:type="dxa"/>
            <w:tcBorders>
              <w:bottom w:val="nil"/>
            </w:tcBorders>
          </w:tcPr>
          <w:p w14:paraId="0FF8F8DC" w14:textId="7777777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1. EDSS</w:t>
            </w:r>
          </w:p>
          <w:p w14:paraId="5D6FD322" w14:textId="7777777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2. Total clinical efficacy rate</w:t>
            </w:r>
          </w:p>
          <w:p w14:paraId="26039692" w14:textId="7777777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3. Neurological deficit scale</w:t>
            </w:r>
          </w:p>
          <w:p w14:paraId="72B422FF" w14:textId="7777777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03AF872D" w14:textId="7777777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Pr="00AE13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 &lt; 0.05</w:t>
            </w:r>
          </w:p>
          <w:p w14:paraId="7FE18A9B" w14:textId="7777777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Pr="00AE13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 &lt; 0.05</w:t>
            </w:r>
          </w:p>
          <w:p w14:paraId="0A8F6488" w14:textId="7777777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r w:rsidRPr="00AE13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 &lt; 0.05</w:t>
            </w:r>
          </w:p>
        </w:tc>
      </w:tr>
      <w:tr w:rsidR="003021C6" w:rsidRPr="00AE13DE" w14:paraId="483C117B" w14:textId="77777777" w:rsidTr="00AE13DE">
        <w:trPr>
          <w:trHeight w:val="2550"/>
        </w:trPr>
        <w:tc>
          <w:tcPr>
            <w:tcW w:w="993" w:type="dxa"/>
            <w:tcBorders>
              <w:top w:val="nil"/>
              <w:bottom w:val="nil"/>
            </w:tcBorders>
          </w:tcPr>
          <w:p w14:paraId="23E1E8C6" w14:textId="73F2499C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Huang et al.2018</w:t>
            </w:r>
            <w:r w:rsidR="00B4136F" w:rsidRPr="00AE13D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uang&lt;/Author&gt;&lt;Year&gt;2018&lt;/Year&gt;&lt;RecNum&gt;10985&lt;/RecNum&gt;&lt;DisplayText&gt;(4)&lt;/DisplayText&gt;&lt;record&gt;&lt;rec-number&gt;10985&lt;/rec-number&gt;&lt;foreign-keys&gt;&lt;key app="EN" db-id="wvzxzt59qvzsvyev25qvsw9qex5dwrs5sr2x" timestamp="1679663450"&gt;10985&lt;/key&gt;&lt;/foreign-keys&gt;&lt;ref-type name="Journal Article"&gt;17&lt;/ref-type&gt;&lt;contributors&gt;&lt;authors&gt;&lt;author&gt;Chun Huang&lt;/author&gt;&lt;author&gt;Zhe Yi Zhou&lt;/author&gt;&lt;author&gt;Guo Wei Liu&lt;/author&gt;&lt;/authors&gt;&lt;/contributors&gt;&lt;auth-address&gt;&lt;style face="normal" font="default" charset="134" size="100%"&gt;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柳州市中医医院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&lt;/style&gt;&lt;style face="normal" font="default" size="100%"&gt;;&lt;/style&gt;&lt;style face="normal" font="default" charset="134" size="100%"&gt;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广州中医药大学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&lt;/style&gt;&lt;style face="normal" font="default" size="100%"&gt;;&lt;/style&gt;&lt;/auth-address&gt;&lt;titles&gt;&lt;title&gt;Twenty-One Cases of Multiple Sclerosis Treated with&amp;#xD;Formula of Tonifying the Kidney and&amp;#xD;Supplementing the Essence&lt;/title&gt;&lt;secondary-title&gt;Henan Traditional Chinese Medicine&lt;/secondary-title&gt;&lt;/titles&gt;&lt;periodical&gt;&lt;full-title&gt;Henan Traditional Chinese Medicine&lt;/full-title&gt;&lt;/periodical&gt;&lt;pages&gt;1409-1412&lt;/pages&gt;&lt;volume&gt;38&lt;/volume&gt;&lt;number&gt;09&lt;/number&gt;&lt;keywords&gt;&lt;keyword&gt;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多发性硬化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&lt;/keyword&gt;&lt;keyword&gt;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补肾填精方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&lt;/keyword&gt;&lt;keyword&gt;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激素冲击法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&lt;/keyword&gt;&lt;/keywords&gt;&lt;dates&gt;&lt;year&gt;2018&lt;/year&gt;&lt;/dates&gt;&lt;isbn&gt;1003-5028&lt;/isbn&gt;&lt;call-num&gt;41-1114/R&lt;/call-num&gt;&lt;urls&gt;&lt;related-urls&gt;&lt;url&gt;https://kns.cnki.net/kcms/detail/41.1114.R.20180921.1455.032.html&lt;/url&gt;&lt;/related-urls&gt;&lt;/urls&gt;&lt;electronic-resource-num&gt;10.16367/j.issn.1003-5028.2018.09.0377&lt;/electronic-resource-num&gt;&lt;remote-database-provider&gt;Cnki&lt;/remote-database-provider&gt;&lt;/record&gt;&lt;/Cite&gt;&lt;/EndNote&gt;</w:instrText>
            </w:r>
            <w:r w:rsidR="00B4136F" w:rsidRPr="00AE13D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D4FCD" w:rsidRPr="00AE13DE">
              <w:rPr>
                <w:rFonts w:ascii="Times New Roman" w:hAnsi="Times New Roman" w:cs="Times New Roman"/>
                <w:noProof/>
                <w:sz w:val="24"/>
                <w:szCs w:val="24"/>
              </w:rPr>
              <w:t>(4)</w:t>
            </w:r>
            <w:r w:rsidR="00B4136F" w:rsidRPr="00AE13D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CABBBA3" w14:textId="7777777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Poser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34A2F89" w14:textId="7777777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Bushentianjing</w:t>
            </w:r>
            <w:proofErr w:type="spell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 formula 1 does/d(400ml) + CT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600E7402" w14:textId="7777777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MPPT 0.5-1 g/d </w:t>
            </w:r>
            <w:proofErr w:type="spell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ivgtt</w:t>
            </w:r>
            <w:proofErr w:type="spell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 for 3-5d </w:t>
            </w:r>
            <w:proofErr w:type="spell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gradully</w:t>
            </w:r>
            <w:proofErr w:type="spell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 reduced to 120 mg/d + Prednisone 60 mg/d reduced 10 mg/d every 5d po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5855761" w14:textId="7777777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21(M:</w:t>
            </w:r>
            <w:proofErr w:type="gram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9,F</w:t>
            </w:r>
            <w:proofErr w:type="gram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:12)</w:t>
            </w:r>
          </w:p>
          <w:p w14:paraId="0775F83D" w14:textId="7777777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ean age:</w:t>
            </w:r>
          </w:p>
          <w:p w14:paraId="53C0E106" w14:textId="7777777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43.4 ± 10.5 y</w:t>
            </w:r>
          </w:p>
          <w:p w14:paraId="29858B1B" w14:textId="7777777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ean disease</w:t>
            </w:r>
          </w:p>
          <w:p w14:paraId="0336622E" w14:textId="7777777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duration:</w:t>
            </w:r>
          </w:p>
          <w:p w14:paraId="58612A3E" w14:textId="7777777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17.3 ± 11.8 m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29E7AD3" w14:textId="7777777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21(M:</w:t>
            </w:r>
            <w:proofErr w:type="gram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10,F</w:t>
            </w:r>
            <w:proofErr w:type="gram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:11)</w:t>
            </w:r>
          </w:p>
          <w:p w14:paraId="34DAA328" w14:textId="7777777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ean age:</w:t>
            </w:r>
          </w:p>
          <w:p w14:paraId="42B1F957" w14:textId="7777777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41.9 ± 12.3 y</w:t>
            </w:r>
          </w:p>
          <w:p w14:paraId="40B76735" w14:textId="7777777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ean disease</w:t>
            </w:r>
          </w:p>
          <w:p w14:paraId="56FF259C" w14:textId="7777777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duration:</w:t>
            </w:r>
          </w:p>
          <w:p w14:paraId="1552A4D8" w14:textId="7777777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16.8 ± 12.1 m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1E8ABDC6" w14:textId="7777777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1m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B9F1D76" w14:textId="7777777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N.R.</w:t>
            </w:r>
          </w:p>
          <w:p w14:paraId="323A0B1D" w14:textId="7777777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7C929CE" w14:textId="7777777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1. Total clinical efficacy rate</w:t>
            </w:r>
          </w:p>
          <w:p w14:paraId="7B55AE9B" w14:textId="7777777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2. Neurological deficit scale </w:t>
            </w:r>
          </w:p>
          <w:p w14:paraId="21186A5E" w14:textId="7777777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3. Barthel index</w:t>
            </w:r>
          </w:p>
          <w:p w14:paraId="40B56DF1" w14:textId="7777777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4. SF-36 score</w:t>
            </w:r>
          </w:p>
          <w:p w14:paraId="0B478F92" w14:textId="7777777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35B7F6C" w14:textId="7777777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Pr="00AE13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 &lt; 0.05</w:t>
            </w:r>
          </w:p>
          <w:p w14:paraId="78343297" w14:textId="7777777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Pr="00AE13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 &lt; 0.05</w:t>
            </w:r>
          </w:p>
          <w:p w14:paraId="0585BB54" w14:textId="7777777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r w:rsidRPr="00AE13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 &lt; 0.05</w:t>
            </w:r>
          </w:p>
          <w:p w14:paraId="76702B5A" w14:textId="77777777" w:rsidR="003021C6" w:rsidRPr="00AE13DE" w:rsidRDefault="003021C6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4. </w:t>
            </w:r>
            <w:r w:rsidRPr="00AE13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 &lt; 0.05</w:t>
            </w:r>
          </w:p>
        </w:tc>
      </w:tr>
    </w:tbl>
    <w:p w14:paraId="3147EAE9" w14:textId="77777777" w:rsidR="00C464D2" w:rsidRPr="00AE13DE" w:rsidRDefault="007D4AA9" w:rsidP="00AE13DE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AE13D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1 </w:t>
      </w:r>
      <w:r w:rsidRPr="00AE13DE">
        <w:rPr>
          <w:rFonts w:ascii="Times New Roman" w:hAnsi="Times New Roman" w:cs="Times New Roman"/>
          <w:sz w:val="24"/>
          <w:szCs w:val="24"/>
        </w:rPr>
        <w:t>(Continued)</w:t>
      </w:r>
    </w:p>
    <w:tbl>
      <w:tblPr>
        <w:tblStyle w:val="21"/>
        <w:tblW w:w="16869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993"/>
        <w:gridCol w:w="1276"/>
        <w:gridCol w:w="2693"/>
        <w:gridCol w:w="2410"/>
        <w:gridCol w:w="1842"/>
        <w:gridCol w:w="1701"/>
        <w:gridCol w:w="1701"/>
        <w:gridCol w:w="1276"/>
        <w:gridCol w:w="1559"/>
        <w:gridCol w:w="1418"/>
      </w:tblGrid>
      <w:tr w:rsidR="007D4AA9" w:rsidRPr="00AE13DE" w14:paraId="2696642C" w14:textId="77777777" w:rsidTr="00AE13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F0BAF2F" w14:textId="77777777" w:rsidR="007D4AA9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7D4AA9"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tudy  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E4C5CF0" w14:textId="77777777" w:rsidR="007D4AA9" w:rsidRPr="00AE13DE" w:rsidRDefault="007D4AA9" w:rsidP="00AE13D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Diagnosis criteria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02964C3E" w14:textId="77777777" w:rsidR="007D4AA9" w:rsidRPr="00AE13DE" w:rsidRDefault="007D4AA9" w:rsidP="00AE13D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Trial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AF78D1C" w14:textId="77777777" w:rsidR="007D4AA9" w:rsidRPr="00AE13DE" w:rsidRDefault="007D4AA9" w:rsidP="00AE13D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Control 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65ED59EB" w14:textId="77777777" w:rsidR="007D4AA9" w:rsidRPr="00AE13DE" w:rsidRDefault="007D4AA9" w:rsidP="00AE13D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Trial</w:t>
            </w:r>
          </w:p>
          <w:p w14:paraId="5D9F68AE" w14:textId="77777777" w:rsidR="007D4AA9" w:rsidRPr="00AE13DE" w:rsidRDefault="007D4AA9" w:rsidP="00AE13D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(male/female; </w:t>
            </w:r>
            <w:proofErr w:type="spellStart"/>
            <w:proofErr w:type="gram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age;Duration</w:t>
            </w:r>
            <w:proofErr w:type="spellEnd"/>
            <w:proofErr w:type="gram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77FD305" w14:textId="77777777" w:rsidR="007D4AA9" w:rsidRPr="00AE13DE" w:rsidRDefault="007D4AA9" w:rsidP="00AE13D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  <w:p w14:paraId="0DCF51AB" w14:textId="77777777" w:rsidR="007D4AA9" w:rsidRPr="00AE13DE" w:rsidRDefault="007D4AA9" w:rsidP="00AE13D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(male/female; </w:t>
            </w:r>
            <w:proofErr w:type="spellStart"/>
            <w:proofErr w:type="gram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age;Duration</w:t>
            </w:r>
            <w:proofErr w:type="spellEnd"/>
            <w:proofErr w:type="gram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57CC158" w14:textId="77777777" w:rsidR="007D4AA9" w:rsidRPr="00AE13DE" w:rsidRDefault="007D4AA9" w:rsidP="00AE13D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Treatment during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E123DF5" w14:textId="77777777" w:rsidR="007D4AA9" w:rsidRPr="00AE13DE" w:rsidRDefault="007D4AA9" w:rsidP="00AE13D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Follow-up </w:t>
            </w:r>
            <w:proofErr w:type="spell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peried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CDFDCE9" w14:textId="77777777" w:rsidR="007D4AA9" w:rsidRPr="00AE13DE" w:rsidRDefault="007D4AA9" w:rsidP="00AE13D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Outcome measure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32AA8B1" w14:textId="77777777" w:rsidR="007D4AA9" w:rsidRPr="00AE13DE" w:rsidRDefault="007D4AA9" w:rsidP="00AE13D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Intergroup Differences</w:t>
            </w:r>
          </w:p>
        </w:tc>
      </w:tr>
      <w:tr w:rsidR="007D4AA9" w:rsidRPr="00AE13DE" w14:paraId="508C7342" w14:textId="77777777" w:rsidTr="00AE13DE">
        <w:tblPrEx>
          <w:tblLook w:val="0620" w:firstRow="1" w:lastRow="0" w:firstColumn="0" w:lastColumn="0" w:noHBand="1" w:noVBand="1"/>
        </w:tblPrEx>
        <w:trPr>
          <w:trHeight w:val="2345"/>
        </w:trPr>
        <w:tc>
          <w:tcPr>
            <w:tcW w:w="993" w:type="dxa"/>
            <w:tcBorders>
              <w:top w:val="single" w:sz="4" w:space="0" w:color="auto"/>
            </w:tcBorders>
          </w:tcPr>
          <w:p w14:paraId="728DA59A" w14:textId="4518560D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Fan et al. 2018</w:t>
            </w:r>
            <w:r w:rsidR="00B4136F" w:rsidRPr="00AE13D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Fan&lt;/Author&gt;&lt;Year&gt;2018&lt;/Year&gt;&lt;RecNum&gt;10984&lt;/RecNum&gt;&lt;DisplayText&gt;(5)&lt;/DisplayText&gt;&lt;record&gt;&lt;rec-number&gt;10984&lt;/rec-number&gt;&lt;foreign-keys&gt;&lt;key app="EN" db-id="wvzxzt59qvzsvyev25qvsw9qex5dwrs5sr2x" timestamp="1679663450"&gt;10984&lt;/key&gt;&lt;/foreign-keys&gt;&lt;ref-type name="Journal Article"&gt;17&lt;/ref-type&gt;&lt;contributors&gt;&lt;authors&gt;&lt;author&gt;Yong Ping Fan&lt;/author&gt;&lt;author&gt;Ke Long Chen&lt;/author&gt;&lt;author&gt;Yi Zhong You&lt;/author&gt;&lt;author&gt;Su Wang&lt;/author&gt;&lt;author&gt;Tao Yang&lt;/author&gt;&lt;author&gt;Jing Long Wang&lt;/author&gt;&lt;/authors&gt;&lt;/contributors&gt;&lt;auth-address&gt;&lt;style face="normal" font="default" charset="134" size="100%"&gt;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首都医科大学附属北京天坛医院中医科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&lt;/style&gt;&lt;style face="normal" font="default" size="100%"&gt;;&lt;/style&gt;&lt;style face="normal" font="default" charset="134" size="100%"&gt;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浙江中医药大学附属温州中医院神经内科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&lt;/style&gt;&lt;style face="normal" font="default" size="100%"&gt;;&lt;/style&gt;&lt;/auth-address&gt;&lt;titles&gt;&lt;title&gt;Clinical efficacy observation of Bushen Yisui Capsule on relapsing remitting multiple &amp;#xD;sclerosis with syndrome of deficiency of kidney-liver yin&lt;/title&gt;&lt;secondary-title&gt;China Journal of Traditional Chinese Medicine and Pharmacy&lt;/secondary-title&gt;&lt;/titles&gt;&lt;periodical&gt;&lt;full-title&gt;China Journal of Traditional Chinese Medicine and Pharmacy&lt;/full-title&gt;&lt;/periodical&gt;&lt;pages&gt;4220-4223&lt;/pages&gt;&lt;volume&gt;33&lt;/volume&gt;&lt;number&gt;09&lt;/number&gt;&lt;keywords&gt;&lt;keyword&gt;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肝肾阴虚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&lt;/keyword&gt;&lt;keyword&gt;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多发性硬化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&lt;/keyword&gt;&lt;keyword&gt;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补肾益髓胶囊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&lt;/keyword&gt;&lt;keyword&gt;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中医症状评分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&lt;/keyword&gt;&lt;keyword&gt;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复发缓解型多发性硬化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&lt;/keyword&gt;&lt;/keywords&gt;&lt;dates&gt;&lt;year&gt;2018&lt;/year&gt;&lt;/dates&gt;&lt;isbn&gt;1673-1727&lt;/isbn&gt;&lt;call-num&gt;11-5334/R&lt;/call-num&gt;&lt;urls&gt;&lt;/urls&gt;&lt;remote-database-provider&gt;Cnki&lt;/remote-database-provider&gt;&lt;/record&gt;&lt;/Cite&gt;&lt;/EndNote&gt;</w:instrText>
            </w:r>
            <w:r w:rsidR="00B4136F" w:rsidRPr="00AE13D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D4FCD" w:rsidRPr="00AE13DE">
              <w:rPr>
                <w:rFonts w:ascii="Times New Roman" w:hAnsi="Times New Roman" w:cs="Times New Roman"/>
                <w:noProof/>
                <w:sz w:val="24"/>
                <w:szCs w:val="24"/>
              </w:rPr>
              <w:t>(5)</w:t>
            </w:r>
            <w:r w:rsidR="00B4136F" w:rsidRPr="00AE13D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F16F8EF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cDonald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6F58C98E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Bushenyisui</w:t>
            </w:r>
            <w:proofErr w:type="spell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capslue</w:t>
            </w:r>
            <w:proofErr w:type="spell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 6#tid + CT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3C393988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N.S.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A60F470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24(M:</w:t>
            </w:r>
            <w:proofErr w:type="gram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4,F</w:t>
            </w:r>
            <w:proofErr w:type="gram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:20)</w:t>
            </w:r>
          </w:p>
          <w:p w14:paraId="748E6B50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ean age:</w:t>
            </w:r>
          </w:p>
          <w:p w14:paraId="16B7DB5E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31.63 ± 10.05 y</w:t>
            </w:r>
          </w:p>
          <w:p w14:paraId="26677001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ean disease</w:t>
            </w:r>
          </w:p>
          <w:p w14:paraId="69409B72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duration:</w:t>
            </w:r>
          </w:p>
          <w:p w14:paraId="6E985062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65.63 ± 69.85 m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450B5FD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26(M:</w:t>
            </w:r>
            <w:proofErr w:type="gram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6,F</w:t>
            </w:r>
            <w:proofErr w:type="gram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:20)</w:t>
            </w:r>
          </w:p>
          <w:p w14:paraId="07628474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ean age:</w:t>
            </w:r>
          </w:p>
          <w:p w14:paraId="69800BF0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32.73 ± 9.84 y</w:t>
            </w:r>
          </w:p>
          <w:p w14:paraId="7056E00F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ean disease</w:t>
            </w:r>
          </w:p>
          <w:p w14:paraId="4FDE928A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duration:</w:t>
            </w:r>
          </w:p>
          <w:p w14:paraId="28A891F9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43.85 ± 51.37 m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5F4CF20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3m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BBAFE60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N.R.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FBD9D76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1. EDSS</w:t>
            </w:r>
          </w:p>
          <w:p w14:paraId="384EA9FC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2. Total clinical efficacy rate</w:t>
            </w:r>
          </w:p>
          <w:p w14:paraId="3CDBF486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3. Adverse events</w:t>
            </w:r>
          </w:p>
          <w:p w14:paraId="5D40998F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24FFDD6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Pr="00AE13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＞</w:t>
            </w: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 0.05</w:t>
            </w:r>
          </w:p>
          <w:p w14:paraId="21C9AA06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Pr="00AE13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 &lt; 0.01</w:t>
            </w:r>
          </w:p>
        </w:tc>
      </w:tr>
      <w:tr w:rsidR="007D4AA9" w:rsidRPr="00AE13DE" w14:paraId="58DE1D6F" w14:textId="77777777" w:rsidTr="00AE13DE">
        <w:tblPrEx>
          <w:tblLook w:val="0620" w:firstRow="1" w:lastRow="0" w:firstColumn="0" w:lastColumn="0" w:noHBand="1" w:noVBand="1"/>
        </w:tblPrEx>
        <w:trPr>
          <w:trHeight w:val="2133"/>
        </w:trPr>
        <w:tc>
          <w:tcPr>
            <w:tcW w:w="993" w:type="dxa"/>
          </w:tcPr>
          <w:p w14:paraId="372E84F7" w14:textId="5797BC3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Li 2017</w:t>
            </w:r>
            <w:r w:rsidR="00B4136F" w:rsidRPr="00AE13D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i&lt;/Author&gt;&lt;Year&gt;2017&lt;/Year&gt;&lt;RecNum&gt;10983&lt;/RecNum&gt;&lt;DisplayText&gt;(6)&lt;/DisplayText&gt;&lt;record&gt;&lt;rec-number&gt;10983&lt;/rec-number&gt;&lt;foreign-keys&gt;&lt;key app="EN" db-id="wvzxzt59qvzsvyev25qvsw9qex5dwrs5sr2x" timestamp="1679663450"&gt;10983&lt;/key&gt;&lt;/foreign-keys&gt;&lt;ref-type name="Journal Article"&gt;17&lt;/ref-type&gt;&lt;contributors&gt;&lt;authors&gt;&lt;author&gt;Shi Hui Li&lt;/author&gt;&lt;/authors&gt;&lt;/contributors&gt;&lt;auth-address&gt;&lt;style face="normal" font="default" charset="134" size="100%"&gt;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鞍山市中心医院老年二科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&lt;/style&gt;&lt;style face="normal" font="default" size="100%"&gt;;&lt;/style&gt;&lt;/auth-address&gt;&lt;titles&gt;&lt;title&gt;Clinical Observation of Tripterygium Wilfordii Polyglycosides in the Treatment of Multiple Sclerosis&lt;/title&gt;&lt;secondary-title&gt;Research of Integrated Traditional Chinese and Western Medicine&lt;/secondary-title&gt;&lt;/titles&gt;&lt;periodical&gt;&lt;full-title&gt;Research of Integrated Traditional Chinese and Western Medicine&lt;/full-title&gt;&lt;/periodical&gt;&lt;pages&gt;288-289+292&lt;/pages&gt;&lt;volume&gt;9&lt;/volume&gt;&lt;number&gt;06&lt;/number&gt;&lt;keywords&gt;&lt;keyword&gt;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多发性硬化病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&lt;/keyword&gt;&lt;keyword&gt;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雷公藤多苷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&lt;/keyword&gt;&lt;keyword&gt;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临床疗效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&lt;/keyword&gt;&lt;keyword&gt;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作用机制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&lt;/keyword&gt;&lt;/keywords&gt;&lt;dates&gt;&lt;year&gt;2017&lt;/year&gt;&lt;/dates&gt;&lt;isbn&gt;1674-4616&lt;/isbn&gt;&lt;call-num&gt;42-1789/R&lt;/call-num&gt;&lt;urls&gt;&lt;/urls&gt;&lt;remote-database-provider&gt;Cnki&lt;/remote-database-provider&gt;&lt;/record&gt;&lt;/Cite&gt;&lt;/EndNote&gt;</w:instrText>
            </w:r>
            <w:r w:rsidR="00B4136F" w:rsidRPr="00AE13D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D4FCD" w:rsidRPr="00AE13DE">
              <w:rPr>
                <w:rFonts w:ascii="Times New Roman" w:hAnsi="Times New Roman" w:cs="Times New Roman"/>
                <w:noProof/>
                <w:sz w:val="24"/>
                <w:szCs w:val="24"/>
              </w:rPr>
              <w:t>(6)</w:t>
            </w:r>
            <w:r w:rsidR="00B4136F" w:rsidRPr="00AE13D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</w:tcPr>
          <w:p w14:paraId="0EAFD758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cDonald</w:t>
            </w:r>
          </w:p>
        </w:tc>
        <w:tc>
          <w:tcPr>
            <w:tcW w:w="2693" w:type="dxa"/>
          </w:tcPr>
          <w:p w14:paraId="0AE4F5C2" w14:textId="4C5FA437" w:rsidR="007D4AA9" w:rsidRPr="00AE13DE" w:rsidRDefault="00BD04E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04EC">
              <w:rPr>
                <w:rFonts w:ascii="Times New Roman" w:hAnsi="Times New Roman" w:cs="Times New Roman"/>
                <w:sz w:val="24"/>
                <w:szCs w:val="24"/>
              </w:rPr>
              <w:t xml:space="preserve">Tripterygium </w:t>
            </w:r>
            <w:proofErr w:type="spellStart"/>
            <w:r w:rsidRPr="00BD04EC">
              <w:rPr>
                <w:rFonts w:ascii="Times New Roman" w:hAnsi="Times New Roman" w:cs="Times New Roman"/>
                <w:sz w:val="24"/>
                <w:szCs w:val="24"/>
              </w:rPr>
              <w:t>wilfordii</w:t>
            </w:r>
            <w:proofErr w:type="spellEnd"/>
            <w:r w:rsidRPr="00BD04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D04EC">
              <w:rPr>
                <w:rFonts w:ascii="Times New Roman" w:hAnsi="Times New Roman" w:cs="Times New Roman"/>
                <w:sz w:val="24"/>
                <w:szCs w:val="24"/>
              </w:rPr>
              <w:t>polyglycosides</w:t>
            </w:r>
            <w:proofErr w:type="spellEnd"/>
            <w:r w:rsidRPr="00BD04EC">
              <w:rPr>
                <w:rFonts w:ascii="Times New Roman" w:hAnsi="Times New Roman" w:cs="Times New Roman"/>
                <w:sz w:val="24"/>
                <w:szCs w:val="24"/>
              </w:rPr>
              <w:t xml:space="preserve"> Tablet 1mg/(</w:t>
            </w:r>
            <w:proofErr w:type="spellStart"/>
            <w:r w:rsidRPr="00BD04EC">
              <w:rPr>
                <w:rFonts w:ascii="Times New Roman" w:hAnsi="Times New Roman" w:cs="Times New Roman"/>
                <w:sz w:val="24"/>
                <w:szCs w:val="24"/>
              </w:rPr>
              <w:t>kg·d</w:t>
            </w:r>
            <w:proofErr w:type="spellEnd"/>
            <w:r w:rsidRPr="00BD04EC">
              <w:rPr>
                <w:rFonts w:ascii="Times New Roman" w:hAnsi="Times New Roman" w:cs="Times New Roman"/>
                <w:sz w:val="24"/>
                <w:szCs w:val="24"/>
              </w:rPr>
              <w:t>) bid + CT</w:t>
            </w:r>
          </w:p>
        </w:tc>
        <w:tc>
          <w:tcPr>
            <w:tcW w:w="2410" w:type="dxa"/>
          </w:tcPr>
          <w:p w14:paraId="0CB4BC17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MPPT 500-1000 mg/d for 5d </w:t>
            </w:r>
            <w:proofErr w:type="spell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ivgtt</w:t>
            </w:r>
            <w:proofErr w:type="spell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 + Prednisone 60-80 mg/d for 7d reduced 10 mg/d every 5d po</w:t>
            </w:r>
          </w:p>
        </w:tc>
        <w:tc>
          <w:tcPr>
            <w:tcW w:w="1842" w:type="dxa"/>
          </w:tcPr>
          <w:p w14:paraId="0CA08311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45(M:</w:t>
            </w:r>
            <w:proofErr w:type="gram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15,F</w:t>
            </w:r>
            <w:proofErr w:type="gram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:30)</w:t>
            </w:r>
          </w:p>
          <w:p w14:paraId="04D0EC4F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ean age:</w:t>
            </w:r>
          </w:p>
          <w:p w14:paraId="5E0650F7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34.24 ± 5.21 y</w:t>
            </w:r>
          </w:p>
          <w:p w14:paraId="335CEB66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ean disease</w:t>
            </w:r>
          </w:p>
          <w:p w14:paraId="0EBF6F77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duration:</w:t>
            </w:r>
          </w:p>
          <w:p w14:paraId="6123DFAD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1.24 ± 0.21 y</w:t>
            </w:r>
          </w:p>
        </w:tc>
        <w:tc>
          <w:tcPr>
            <w:tcW w:w="1701" w:type="dxa"/>
          </w:tcPr>
          <w:p w14:paraId="3848D993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45(M:</w:t>
            </w:r>
            <w:proofErr w:type="gram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14,F</w:t>
            </w:r>
            <w:proofErr w:type="gram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:31)</w:t>
            </w:r>
          </w:p>
          <w:p w14:paraId="5DCF9B31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ean age:</w:t>
            </w:r>
          </w:p>
          <w:p w14:paraId="008188E3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34.21 ± 5.24 y</w:t>
            </w:r>
          </w:p>
          <w:p w14:paraId="046D1707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ean disease</w:t>
            </w:r>
          </w:p>
          <w:p w14:paraId="6819219D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duration:</w:t>
            </w:r>
          </w:p>
          <w:p w14:paraId="272B609B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1.21 ± 0.25 y</w:t>
            </w:r>
          </w:p>
        </w:tc>
        <w:tc>
          <w:tcPr>
            <w:tcW w:w="1701" w:type="dxa"/>
          </w:tcPr>
          <w:p w14:paraId="4625E95C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3m</w:t>
            </w:r>
          </w:p>
        </w:tc>
        <w:tc>
          <w:tcPr>
            <w:tcW w:w="1276" w:type="dxa"/>
          </w:tcPr>
          <w:p w14:paraId="37763A1A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N.R.</w:t>
            </w:r>
          </w:p>
        </w:tc>
        <w:tc>
          <w:tcPr>
            <w:tcW w:w="1559" w:type="dxa"/>
          </w:tcPr>
          <w:p w14:paraId="4D9FBC74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1. Total clinical efficacy rate</w:t>
            </w:r>
          </w:p>
          <w:p w14:paraId="040D9326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2. Neurological Symptom Score </w:t>
            </w:r>
            <w:proofErr w:type="gram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( NSS</w:t>
            </w:r>
            <w:proofErr w:type="gram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  <w:p w14:paraId="17D2C697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0C1941A9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Pr="00AE13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 &lt; 0.05</w:t>
            </w:r>
          </w:p>
          <w:p w14:paraId="3FF8A9B7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Pr="00AE13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 &lt; 0.05</w:t>
            </w:r>
          </w:p>
          <w:p w14:paraId="4193A999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4AA9" w:rsidRPr="00AE13DE" w14:paraId="04417E5A" w14:textId="77777777" w:rsidTr="00AE13DE">
        <w:tblPrEx>
          <w:tblLook w:val="0620" w:firstRow="1" w:lastRow="0" w:firstColumn="0" w:lastColumn="0" w:noHBand="1" w:noVBand="1"/>
        </w:tblPrEx>
        <w:trPr>
          <w:trHeight w:val="2065"/>
        </w:trPr>
        <w:tc>
          <w:tcPr>
            <w:tcW w:w="993" w:type="dxa"/>
          </w:tcPr>
          <w:p w14:paraId="5C1C16C5" w14:textId="7F36FCCD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Wu et al.2016</w:t>
            </w:r>
            <w:r w:rsidR="00B4136F" w:rsidRPr="00AE13D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u&lt;/Author&gt;&lt;Year&gt;2016&lt;/Year&gt;&lt;RecNum&gt;10982&lt;/RecNum&gt;&lt;DisplayText&gt;(7)&lt;/DisplayText&gt;&lt;record&gt;&lt;rec-number&gt;10982&lt;/rec-number&gt;&lt;foreign-keys&gt;&lt;key app="EN" db-id="wvzxzt59qvzsvyev25qvsw9qex5dwrs5sr2x" timestamp="1679663450"&gt;10982&lt;/key&gt;&lt;/foreign-keys&gt;&lt;ref-type name="Journal Article"&gt;17&lt;/ref-type&gt;&lt;contributors&gt;&lt;authors&gt;&lt;author&gt;Peng Wu&lt;/author&gt;&lt;author&gt;Jun E Xie&lt;/author&gt;&lt;author&gt;Li Wu Huang &lt;/author&gt;&lt;author&gt;Wei Chen&lt;/author&gt;&lt;author&gt;Hui Liang&lt;/author&gt;&lt;/authors&gt;&lt;/contributors&gt;&lt;auth-address&gt;&lt;style face="normal" font="default" charset="134" size="100%"&gt;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广西中医药大学第一附属医院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&lt;/style&gt;&lt;style face="normal" font="default" size="100%"&gt;,&lt;/style&gt;&lt;style face="normal" font="default" charset="134" size="100%"&gt;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广西南宁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&lt;/style&gt;&lt;style face="normal" font="default" size="100%"&gt; 530023&lt;/style&gt;&lt;/auth-address&gt;&lt;titles&gt;&lt;title&gt;Effect observation on multiple sclerosis with Yanggan Zishen decoction&lt;/title&gt;&lt;secondary-title&gt;Journal of Shanxi University of Chinese Medicine&lt;/secondary-title&gt;&lt;translated-title&gt;Effect observation on multiple sclerosis with Yanggan Zishen decoction&lt;/translated-title&gt;&lt;/titles&gt;&lt;periodical&gt;&lt;full-title&gt;Journal of Shanxi University of Chinese Medicine&lt;/full-title&gt;&lt;/periodical&gt;&lt;volume&gt;17&lt;/volume&gt;&lt;number&gt;4&lt;/number&gt;&lt;edition&gt;20170128&lt;/edition&gt;&lt;section&gt;28-30&lt;/section&gt;&lt;keywords&gt;&lt;keyword&gt;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多发性硬化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&lt;/keyword&gt;&lt;keyword&gt;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养肝滋肾方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&lt;/keyword&gt;&lt;keyword&gt;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强的松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&lt;/keyword&gt;&lt;keyword&gt;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临床疗效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&lt;/keyword&gt;&lt;/keywords&gt;&lt;dates&gt;&lt;year&gt;2016&lt;/year&gt;&lt;/dates&gt;&lt;isbn&gt;1671-0258&lt;/isbn&gt;&lt;urls&gt;&lt;/urls&gt;&lt;custom7&gt;2016541770&lt;/custom7&gt;&lt;/record&gt;&lt;/Cite&gt;&lt;/EndNote&gt;</w:instrText>
            </w:r>
            <w:r w:rsidR="00B4136F" w:rsidRPr="00AE13D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D4FCD" w:rsidRPr="00AE13DE">
              <w:rPr>
                <w:rFonts w:ascii="Times New Roman" w:hAnsi="Times New Roman" w:cs="Times New Roman"/>
                <w:noProof/>
                <w:sz w:val="24"/>
                <w:szCs w:val="24"/>
              </w:rPr>
              <w:t>(7)</w:t>
            </w:r>
            <w:r w:rsidR="00B4136F" w:rsidRPr="00AE13D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</w:tcPr>
          <w:p w14:paraId="3CA26F8A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cDonald</w:t>
            </w:r>
          </w:p>
        </w:tc>
        <w:tc>
          <w:tcPr>
            <w:tcW w:w="2693" w:type="dxa"/>
          </w:tcPr>
          <w:p w14:paraId="3E9DD128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Yangganyishen</w:t>
            </w:r>
            <w:proofErr w:type="spell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 formula plus-minus 1 does/</w:t>
            </w:r>
            <w:proofErr w:type="gram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d(</w:t>
            </w:r>
            <w:proofErr w:type="gram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200 ml) + CT</w:t>
            </w:r>
          </w:p>
        </w:tc>
        <w:tc>
          <w:tcPr>
            <w:tcW w:w="2410" w:type="dxa"/>
          </w:tcPr>
          <w:p w14:paraId="476DC512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Prednisone 30 mg/d po</w:t>
            </w:r>
          </w:p>
        </w:tc>
        <w:tc>
          <w:tcPr>
            <w:tcW w:w="1842" w:type="dxa"/>
          </w:tcPr>
          <w:p w14:paraId="592E1FB3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21(M:</w:t>
            </w:r>
            <w:proofErr w:type="gram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6,F</w:t>
            </w:r>
            <w:proofErr w:type="gram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:15)</w:t>
            </w:r>
          </w:p>
          <w:p w14:paraId="5982FFE6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ean age:</w:t>
            </w:r>
          </w:p>
          <w:p w14:paraId="11A00DA6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36.8 ± 3.6 y</w:t>
            </w:r>
          </w:p>
          <w:p w14:paraId="44384CC8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ean disease</w:t>
            </w:r>
          </w:p>
          <w:p w14:paraId="3EE66654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duration:</w:t>
            </w:r>
          </w:p>
          <w:p w14:paraId="27F07DE8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3 ± 1.5 y</w:t>
            </w:r>
          </w:p>
        </w:tc>
        <w:tc>
          <w:tcPr>
            <w:tcW w:w="1701" w:type="dxa"/>
          </w:tcPr>
          <w:p w14:paraId="501AFB81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19(M:</w:t>
            </w:r>
            <w:proofErr w:type="gram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7,F</w:t>
            </w:r>
            <w:proofErr w:type="gram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:12)</w:t>
            </w:r>
          </w:p>
          <w:p w14:paraId="362F75FB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ean age:</w:t>
            </w:r>
          </w:p>
          <w:p w14:paraId="55CDEA29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35.4 ± 4.8 y</w:t>
            </w:r>
          </w:p>
          <w:p w14:paraId="579D07C7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ean disease</w:t>
            </w:r>
          </w:p>
          <w:p w14:paraId="3E4031D0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duration:</w:t>
            </w:r>
          </w:p>
          <w:p w14:paraId="3FC3CE35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4.3 ± 0.9 y</w:t>
            </w:r>
          </w:p>
        </w:tc>
        <w:tc>
          <w:tcPr>
            <w:tcW w:w="1701" w:type="dxa"/>
          </w:tcPr>
          <w:p w14:paraId="55CA9255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1m</w:t>
            </w:r>
          </w:p>
        </w:tc>
        <w:tc>
          <w:tcPr>
            <w:tcW w:w="1276" w:type="dxa"/>
          </w:tcPr>
          <w:p w14:paraId="575CA0DE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3m</w:t>
            </w:r>
          </w:p>
        </w:tc>
        <w:tc>
          <w:tcPr>
            <w:tcW w:w="1559" w:type="dxa"/>
          </w:tcPr>
          <w:p w14:paraId="17944442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1. EDSS</w:t>
            </w:r>
          </w:p>
          <w:p w14:paraId="2E0B6920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2. Barthel index</w:t>
            </w:r>
          </w:p>
          <w:p w14:paraId="06CCBF9A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DF3BA7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4A006529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Pr="00AE13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 &lt; 0.05</w:t>
            </w:r>
          </w:p>
          <w:p w14:paraId="0C35BA87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Pr="00AE13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 &lt; 0.05</w:t>
            </w:r>
          </w:p>
        </w:tc>
      </w:tr>
      <w:tr w:rsidR="007D4AA9" w:rsidRPr="00AE13DE" w14:paraId="322534C8" w14:textId="77777777" w:rsidTr="00AE13DE">
        <w:tblPrEx>
          <w:tblLook w:val="0620" w:firstRow="1" w:lastRow="0" w:firstColumn="0" w:lastColumn="0" w:noHBand="1" w:noVBand="1"/>
        </w:tblPrEx>
        <w:trPr>
          <w:trHeight w:val="2679"/>
        </w:trPr>
        <w:tc>
          <w:tcPr>
            <w:tcW w:w="993" w:type="dxa"/>
            <w:tcBorders>
              <w:bottom w:val="nil"/>
            </w:tcBorders>
          </w:tcPr>
          <w:p w14:paraId="5F98E3BD" w14:textId="44F613F4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Lu 2016</w:t>
            </w:r>
            <w:r w:rsidR="00B4136F" w:rsidRPr="00AE13D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u&lt;/Author&gt;&lt;Year&gt;2016&lt;/Year&gt;&lt;RecNum&gt;10981&lt;/RecNum&gt;&lt;DisplayText&gt;(8)&lt;/DisplayText&gt;&lt;record&gt;&lt;rec-number&gt;10981&lt;/rec-number&gt;&lt;foreign-keys&gt;&lt;key app="EN" db-id="wvzxzt59qvzsvyev25qvsw9qex5dwrs5sr2x" timestamp="1679663450"&gt;10981&lt;/key&gt;&lt;/foreign-keys&gt;&lt;ref-type name="Journal Article"&gt;17&lt;/ref-type&gt;&lt;contributors&gt;&lt;authors&gt;&lt;author&gt;Li Peng Lu&lt;/author&gt;&lt;/authors&gt;&lt;/contributors&gt;&lt;auth-address&gt;&lt;style face="normal" font="default" charset="134" size="100%"&gt;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山东省莒南县人民医院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&lt;/style&gt;&lt;/auth-address&gt;&lt;titles&gt;&lt;title&gt;&lt;style face="normal" font="default" charset="134" size="100%"&gt;Clinical Observation on 35 Cases of Multiple Sclerosis Treated by Heat-clearing and Detoxifying Method&lt;/style&gt;&lt;/title&gt;&lt;secondary-title&gt;China Health Care &amp;amp; Nutrition&lt;/secondary-title&gt;&lt;/titles&gt;&lt;periodical&gt;&lt;full-title&gt;China Health Care &amp;amp; Nutrition&lt;/full-title&gt;&lt;/periodical&gt;&lt;pages&gt;78-79&lt;/pages&gt;&lt;volume&gt;26&lt;/volume&gt;&lt;number&gt;11&lt;/number&gt;&lt;keywords&gt;&lt;keyword&gt;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多发性硬化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&lt;/keyword&gt;&lt;keyword&gt;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清热解毒法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&lt;/keyword&gt;&lt;keyword&gt;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中西医结合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&lt;/keyword&gt;&lt;/keywords&gt;&lt;dates&gt;&lt;year&gt;2016&lt;/year&gt;&lt;/dates&gt;&lt;isbn&gt;1004-7484&lt;/isbn&gt;&lt;urls&gt;&lt;related-urls&gt;&lt;url&gt;https://d.wanfangdata.com.cn/periodical/ChlQZXJpb2RpY2FsQ0hJTmV3UzIwMjMwMTEyEhJ6Z2JqeXkta3AyMDE2MTExMTUaCGw0NHBzOXB3&lt;/url&gt;&lt;/related-urls&gt;&lt;/urls&gt;&lt;remote-database-provider&gt;&lt;style face="normal" font="default" charset="134" size="100%"&gt;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北京万方数据股份有限公司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&lt;/style&gt;&lt;style face="normal" font="default" size="100%"&gt; &lt;/style&gt;&lt;style face="normal" font="default" charset="134" size="100%"&gt;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基金项目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&lt;/style&gt;&lt;style face="normal" font="default" size="100%"&gt;:&lt;/style&gt;&lt;/remote-database-provider&gt;&lt;language&gt;chi&lt;/language&gt;&lt;/record&gt;&lt;/Cite&gt;&lt;/EndNote&gt;</w:instrText>
            </w:r>
            <w:r w:rsidR="00B4136F" w:rsidRPr="00AE13D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D4FCD" w:rsidRPr="00AE13DE">
              <w:rPr>
                <w:rFonts w:ascii="Times New Roman" w:hAnsi="Times New Roman" w:cs="Times New Roman"/>
                <w:noProof/>
                <w:sz w:val="24"/>
                <w:szCs w:val="24"/>
              </w:rPr>
              <w:t>(8)</w:t>
            </w:r>
            <w:r w:rsidR="00B4136F" w:rsidRPr="00AE13D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tcBorders>
              <w:bottom w:val="nil"/>
            </w:tcBorders>
          </w:tcPr>
          <w:p w14:paraId="0765A779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cDonald</w:t>
            </w:r>
          </w:p>
        </w:tc>
        <w:tc>
          <w:tcPr>
            <w:tcW w:w="2693" w:type="dxa"/>
            <w:tcBorders>
              <w:bottom w:val="nil"/>
            </w:tcBorders>
          </w:tcPr>
          <w:p w14:paraId="61D69051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Self-made </w:t>
            </w:r>
            <w:proofErr w:type="spell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jieduyimian</w:t>
            </w:r>
            <w:proofErr w:type="spell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 decoction 1 does/d + CT</w:t>
            </w:r>
          </w:p>
        </w:tc>
        <w:tc>
          <w:tcPr>
            <w:tcW w:w="2410" w:type="dxa"/>
            <w:tcBorders>
              <w:bottom w:val="nil"/>
            </w:tcBorders>
          </w:tcPr>
          <w:p w14:paraId="7F6B5893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MPPT 1000 mg/d + 5%Glu 500 ml </w:t>
            </w:r>
            <w:proofErr w:type="spell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ivgtt</w:t>
            </w:r>
            <w:proofErr w:type="spell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 for 5d + Prednisone 80 mg/</w:t>
            </w:r>
            <w:proofErr w:type="gram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d  for</w:t>
            </w:r>
            <w:proofErr w:type="gram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 7d reduced 10 mg/d every 5d po + MTX 7.5 mg/w po</w:t>
            </w:r>
          </w:p>
        </w:tc>
        <w:tc>
          <w:tcPr>
            <w:tcW w:w="1842" w:type="dxa"/>
            <w:tcBorders>
              <w:bottom w:val="nil"/>
            </w:tcBorders>
          </w:tcPr>
          <w:p w14:paraId="543207D9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36(M:</w:t>
            </w:r>
            <w:proofErr w:type="gram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14,F</w:t>
            </w:r>
            <w:proofErr w:type="gram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:22)</w:t>
            </w:r>
          </w:p>
          <w:p w14:paraId="1E63E0D5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ean age:</w:t>
            </w:r>
          </w:p>
          <w:p w14:paraId="78B50C6A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41.2 ± 7.6 y</w:t>
            </w:r>
          </w:p>
          <w:p w14:paraId="54AA31D2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ean disease</w:t>
            </w:r>
          </w:p>
          <w:p w14:paraId="2046341C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duration:</w:t>
            </w:r>
          </w:p>
          <w:p w14:paraId="4049E273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11.8 ± 4.6 y</w:t>
            </w:r>
          </w:p>
        </w:tc>
        <w:tc>
          <w:tcPr>
            <w:tcW w:w="1701" w:type="dxa"/>
            <w:tcBorders>
              <w:bottom w:val="nil"/>
            </w:tcBorders>
          </w:tcPr>
          <w:p w14:paraId="6D812C2B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36(M:</w:t>
            </w:r>
            <w:proofErr w:type="gram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15,F</w:t>
            </w:r>
            <w:proofErr w:type="gram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:21)</w:t>
            </w:r>
          </w:p>
          <w:p w14:paraId="0F885806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ean age:</w:t>
            </w:r>
          </w:p>
          <w:p w14:paraId="7CA58EF4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42.7 ± 7.2 y</w:t>
            </w:r>
          </w:p>
          <w:p w14:paraId="766A305B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ean disease</w:t>
            </w:r>
          </w:p>
          <w:p w14:paraId="62CE0DDD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duration:</w:t>
            </w:r>
          </w:p>
          <w:p w14:paraId="15F6CC67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12.1 ± 4.7 y</w:t>
            </w:r>
          </w:p>
        </w:tc>
        <w:tc>
          <w:tcPr>
            <w:tcW w:w="1701" w:type="dxa"/>
            <w:tcBorders>
              <w:bottom w:val="nil"/>
            </w:tcBorders>
          </w:tcPr>
          <w:p w14:paraId="380C3B39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135d</w:t>
            </w:r>
          </w:p>
        </w:tc>
        <w:tc>
          <w:tcPr>
            <w:tcW w:w="1276" w:type="dxa"/>
            <w:tcBorders>
              <w:bottom w:val="nil"/>
            </w:tcBorders>
          </w:tcPr>
          <w:p w14:paraId="4848CF33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N.R.</w:t>
            </w:r>
          </w:p>
        </w:tc>
        <w:tc>
          <w:tcPr>
            <w:tcW w:w="1559" w:type="dxa"/>
            <w:tcBorders>
              <w:bottom w:val="nil"/>
            </w:tcBorders>
          </w:tcPr>
          <w:p w14:paraId="2C41BB09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1. EDSS</w:t>
            </w:r>
          </w:p>
          <w:p w14:paraId="70B10422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2. Annual relapse frequency</w:t>
            </w:r>
          </w:p>
        </w:tc>
        <w:tc>
          <w:tcPr>
            <w:tcW w:w="1418" w:type="dxa"/>
            <w:tcBorders>
              <w:bottom w:val="nil"/>
            </w:tcBorders>
          </w:tcPr>
          <w:p w14:paraId="51F89193" w14:textId="77777777" w:rsidR="007D4AA9" w:rsidRPr="00AE13DE" w:rsidRDefault="007D4AA9" w:rsidP="00AE13DE">
            <w:pPr>
              <w:tabs>
                <w:tab w:val="left" w:pos="468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Pr="00AE13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 &lt; 0.05</w:t>
            </w:r>
          </w:p>
          <w:p w14:paraId="47F58CBE" w14:textId="77777777" w:rsidR="007D4AA9" w:rsidRPr="00AE13DE" w:rsidRDefault="007D4AA9" w:rsidP="00AE13DE">
            <w:pPr>
              <w:tabs>
                <w:tab w:val="left" w:pos="468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Pr="00AE13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 &lt; 0.01</w:t>
            </w: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</w:tbl>
    <w:p w14:paraId="5866BBBD" w14:textId="77777777" w:rsidR="007D4AA9" w:rsidRPr="00AE13DE" w:rsidRDefault="007D4AA9" w:rsidP="00AE13DE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E378DEF" w14:textId="77777777" w:rsidR="007D4AA9" w:rsidRPr="00AE13DE" w:rsidRDefault="007D4AA9" w:rsidP="00AE13DE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AE13D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1 </w:t>
      </w:r>
      <w:r w:rsidRPr="00AE13DE">
        <w:rPr>
          <w:rFonts w:ascii="Times New Roman" w:hAnsi="Times New Roman" w:cs="Times New Roman"/>
          <w:sz w:val="24"/>
          <w:szCs w:val="24"/>
        </w:rPr>
        <w:t>(Continued)</w:t>
      </w:r>
    </w:p>
    <w:tbl>
      <w:tblPr>
        <w:tblStyle w:val="22"/>
        <w:tblW w:w="16869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993"/>
        <w:gridCol w:w="1276"/>
        <w:gridCol w:w="2693"/>
        <w:gridCol w:w="2551"/>
        <w:gridCol w:w="1701"/>
        <w:gridCol w:w="1701"/>
        <w:gridCol w:w="1701"/>
        <w:gridCol w:w="1276"/>
        <w:gridCol w:w="1559"/>
        <w:gridCol w:w="1418"/>
      </w:tblGrid>
      <w:tr w:rsidR="007D4AA9" w:rsidRPr="00AE13DE" w14:paraId="494DC5D5" w14:textId="77777777" w:rsidTr="00AE13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44CF25A" w14:textId="77777777" w:rsidR="007D4AA9" w:rsidRPr="00AE13DE" w:rsidRDefault="00C52E67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7D4AA9"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tudy  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6FA2914" w14:textId="77777777" w:rsidR="007D4AA9" w:rsidRPr="00AE13DE" w:rsidRDefault="007D4AA9" w:rsidP="00AE13D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Diagnosis criteria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606E1EC" w14:textId="77777777" w:rsidR="007D4AA9" w:rsidRPr="00AE13DE" w:rsidRDefault="007D4AA9" w:rsidP="00AE13D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Trial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7115E5A9" w14:textId="77777777" w:rsidR="007D4AA9" w:rsidRPr="00AE13DE" w:rsidRDefault="007D4AA9" w:rsidP="00AE13D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Control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01876CF" w14:textId="77777777" w:rsidR="007D4AA9" w:rsidRPr="00AE13DE" w:rsidRDefault="007D4AA9" w:rsidP="00AE13D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Trial</w:t>
            </w:r>
          </w:p>
          <w:p w14:paraId="7592CB1F" w14:textId="77777777" w:rsidR="007D4AA9" w:rsidRPr="00AE13DE" w:rsidRDefault="007D4AA9" w:rsidP="00AE13D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(male/female; </w:t>
            </w:r>
            <w:proofErr w:type="spellStart"/>
            <w:proofErr w:type="gram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age;Duration</w:t>
            </w:r>
            <w:proofErr w:type="spellEnd"/>
            <w:proofErr w:type="gram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B876212" w14:textId="77777777" w:rsidR="007D4AA9" w:rsidRPr="00AE13DE" w:rsidRDefault="007D4AA9" w:rsidP="00AE13D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  <w:p w14:paraId="33C9FF1E" w14:textId="77777777" w:rsidR="007D4AA9" w:rsidRPr="00AE13DE" w:rsidRDefault="007D4AA9" w:rsidP="00AE13D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(male/female; </w:t>
            </w:r>
            <w:proofErr w:type="spellStart"/>
            <w:proofErr w:type="gram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age;Duration</w:t>
            </w:r>
            <w:proofErr w:type="spellEnd"/>
            <w:proofErr w:type="gram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74CECAD" w14:textId="77777777" w:rsidR="007D4AA9" w:rsidRPr="00AE13DE" w:rsidRDefault="007D4AA9" w:rsidP="00AE13D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Treatment during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D208D54" w14:textId="77777777" w:rsidR="007D4AA9" w:rsidRPr="00AE13DE" w:rsidRDefault="007D4AA9" w:rsidP="00AE13D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Follow-up </w:t>
            </w:r>
            <w:proofErr w:type="spell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peried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4DA993F" w14:textId="77777777" w:rsidR="007D4AA9" w:rsidRPr="00AE13DE" w:rsidRDefault="007D4AA9" w:rsidP="00AE13D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Outcome measure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135D589" w14:textId="77777777" w:rsidR="007D4AA9" w:rsidRPr="00AE13DE" w:rsidRDefault="007D4AA9" w:rsidP="00AE13D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Intergroup Differences</w:t>
            </w:r>
          </w:p>
        </w:tc>
      </w:tr>
      <w:tr w:rsidR="007D4AA9" w:rsidRPr="00AE13DE" w14:paraId="0599372D" w14:textId="77777777" w:rsidTr="00AE13DE">
        <w:tblPrEx>
          <w:tblLook w:val="0620" w:firstRow="1" w:lastRow="0" w:firstColumn="0" w:lastColumn="0" w:noHBand="1" w:noVBand="1"/>
        </w:tblPrEx>
        <w:tc>
          <w:tcPr>
            <w:tcW w:w="993" w:type="dxa"/>
            <w:tcBorders>
              <w:top w:val="single" w:sz="4" w:space="0" w:color="auto"/>
            </w:tcBorders>
          </w:tcPr>
          <w:p w14:paraId="47AB46C8" w14:textId="181163AF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Chen and Fan 2016</w:t>
            </w:r>
            <w:r w:rsidR="00B4136F" w:rsidRPr="00AE13D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aGVuPC9BdXRob3I+PFllYXI+MjAxNjwvWWVhcj48UmVj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</w:fldData>
              </w:fldChar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aGVuPC9BdXRob3I+PFllYXI+MjAxNjwvWWVhcj48UmVj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</w:fldData>
              </w:fldChar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B4136F" w:rsidRPr="00AE13DE">
              <w:rPr>
                <w:rFonts w:ascii="Times New Roman" w:hAnsi="Times New Roman" w:cs="Times New Roman"/>
                <w:sz w:val="24"/>
                <w:szCs w:val="24"/>
              </w:rPr>
            </w:r>
            <w:r w:rsidR="00B4136F" w:rsidRPr="00AE13D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D4FCD" w:rsidRPr="00AE13DE">
              <w:rPr>
                <w:rFonts w:ascii="Times New Roman" w:hAnsi="Times New Roman" w:cs="Times New Roman"/>
                <w:noProof/>
                <w:sz w:val="24"/>
                <w:szCs w:val="24"/>
              </w:rPr>
              <w:t>(9)</w:t>
            </w:r>
            <w:r w:rsidR="00B4136F" w:rsidRPr="00AE13D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0C74EA9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cDonald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4921615E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Bushenhuatan</w:t>
            </w:r>
            <w:proofErr w:type="spell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 formula plus-minus 1 does/d + CT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20A120ED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Prednisone 60 mg/d reduced weekly 5 mg/d po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078EC67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30(M:</w:t>
            </w:r>
            <w:proofErr w:type="gram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4,F</w:t>
            </w:r>
            <w:proofErr w:type="gram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:26)</w:t>
            </w:r>
          </w:p>
          <w:p w14:paraId="1A121020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ean age:</w:t>
            </w:r>
          </w:p>
          <w:p w14:paraId="420153E5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39.2 ± 10.8 y</w:t>
            </w:r>
          </w:p>
          <w:p w14:paraId="47FC61D7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ean disease</w:t>
            </w:r>
          </w:p>
          <w:p w14:paraId="3842534B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duration:</w:t>
            </w:r>
          </w:p>
          <w:p w14:paraId="63822415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3.64 ± 4.17 y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2AF308B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30(M:</w:t>
            </w:r>
            <w:proofErr w:type="gram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6,F</w:t>
            </w:r>
            <w:proofErr w:type="gram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:24)</w:t>
            </w:r>
          </w:p>
          <w:p w14:paraId="65E60216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ean age:</w:t>
            </w:r>
          </w:p>
          <w:p w14:paraId="43EAEBAC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37.46 ± 11.09 y</w:t>
            </w:r>
          </w:p>
          <w:p w14:paraId="265FEB9F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ean disease</w:t>
            </w:r>
          </w:p>
          <w:p w14:paraId="48DEE6D6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duration:</w:t>
            </w:r>
          </w:p>
          <w:p w14:paraId="2A4A82CD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4.43 ± 3.2 y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788AAE6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3m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110E46A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N.R.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0178C74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1. Multiple Sclerosis Impact Scale, MSIS </w:t>
            </w: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－</w:t>
            </w: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 29</w:t>
            </w:r>
          </w:p>
          <w:p w14:paraId="4273FEBB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2. Modified Fatigue Impact Scale, MFI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700156F" w14:textId="77777777" w:rsidR="007D4AA9" w:rsidRPr="00AE13DE" w:rsidRDefault="007D4AA9" w:rsidP="00AE13DE">
            <w:pPr>
              <w:tabs>
                <w:tab w:val="left" w:pos="60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Pr="00AE13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 &lt; 0.05</w:t>
            </w:r>
          </w:p>
          <w:p w14:paraId="59434ACB" w14:textId="77777777" w:rsidR="007D4AA9" w:rsidRPr="00AE13DE" w:rsidRDefault="007D4AA9" w:rsidP="00AE13DE">
            <w:pPr>
              <w:tabs>
                <w:tab w:val="left" w:pos="600"/>
              </w:tabs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Pr="00AE13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 &lt; 0.05</w:t>
            </w:r>
          </w:p>
        </w:tc>
      </w:tr>
      <w:tr w:rsidR="007D4AA9" w:rsidRPr="00AE13DE" w14:paraId="746A542F" w14:textId="77777777" w:rsidTr="00AE13DE">
        <w:tblPrEx>
          <w:tblLook w:val="0620" w:firstRow="1" w:lastRow="0" w:firstColumn="0" w:lastColumn="0" w:noHBand="1" w:noVBand="1"/>
        </w:tblPrEx>
        <w:trPr>
          <w:trHeight w:val="1576"/>
        </w:trPr>
        <w:tc>
          <w:tcPr>
            <w:tcW w:w="993" w:type="dxa"/>
          </w:tcPr>
          <w:p w14:paraId="61E65C43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Chen and Wang</w:t>
            </w:r>
          </w:p>
          <w:p w14:paraId="5D6E68E7" w14:textId="4B8669F9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  <w:r w:rsidR="00B4136F" w:rsidRPr="00AE13D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hen&lt;/Author&gt;&lt;Year&gt;2016&lt;/Year&gt;&lt;RecNum&gt;10980&lt;/RecNum&gt;&lt;DisplayText&gt;(10)&lt;/DisplayText&gt;&lt;record&gt;&lt;rec-number&gt;10980&lt;/rec-number&gt;&lt;foreign-keys&gt;&lt;key app="EN" db-id="wvzxzt59qvzsvyev25qvsw9qex5dwrs5sr2x" timestamp="1679663450"&gt;10980&lt;/key&gt;&lt;/foreign-keys&gt;&lt;ref-type name="Journal Article"&gt;17&lt;/ref-type&gt;&lt;contributors&gt;&lt;authors&gt;&lt;author&gt;Li Chen&lt;/author&gt;&lt;author&gt;Tao Wang&lt;/author&gt;&lt;/authors&gt;&lt;/contributors&gt;&lt;auth-address&gt;&lt;style face="normal" font="default" charset="134" size="100%"&gt;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新疆兵团二师焉耆医院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&lt;/style&gt;&lt;/auth-address&gt;&lt;titles&gt;&lt;title&gt;&lt;style face="normal" font="default" charset="134" size="100%"&gt;Clinical Observation of Dihuang&lt;/style&gt;&lt;style face="normal" font="default" size="100%"&gt;heji&lt;/style&gt;&lt;style face="normal" font="default" charset="134" size="100%"&gt; in the Treatment of Elderly Patients with Multiple Sclerosis&lt;/style&gt;&lt;/title&gt;&lt;secondary-title&gt;China Health Care &amp;amp; Nutrition&lt;/secondary-title&gt;&lt;/titles&gt;&lt;periodical&gt;&lt;full-title&gt;China Health Care &amp;amp; Nutrition&lt;/full-title&gt;&lt;/periodical&gt;&lt;pages&gt;240-240&lt;/pages&gt;&lt;volume&gt;26&lt;/volume&gt;&lt;number&gt;30&lt;/number&gt;&lt;keywords&gt;&lt;keyword&gt;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地黄合剂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&lt;/keyword&gt;&lt;keyword&gt;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老年多发性硬化患者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&lt;/keyword&gt;&lt;keyword&gt;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临床效果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&lt;/keyword&gt;&lt;keyword&gt;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复发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&lt;/keyword&gt;&lt;keyword&gt;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阴虚火旺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&lt;/keyword&gt;&lt;/keywords&gt;&lt;dates&gt;&lt;year&gt;2016&lt;/year&gt;&lt;/dates&gt;&lt;isbn&gt;1004-7484&lt;/isbn&gt;&lt;urls&gt;&lt;related-urls&gt;&lt;url&gt;https://d.wanfangdata.com.cn/periodical/ChlQZXJpb2RpY2FsQ0hJTmV3UzIwMjMwMTEyEhJ6Z2JqeXkta3AyMDE2MzAzODIaCGw0NHBzOXB3&lt;/url&gt;&lt;/related-urls&gt;&lt;/urls&gt;&lt;electronic-resource-num&gt;10.3969/j.issn.1004-7484.2016.30.382&lt;/electronic-resource-num&gt;&lt;remote-database-provider&gt;&lt;style face="normal" font="default" charset="134" size="100%"&gt;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北京万方数据股份有限公司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&lt;/style&gt;&lt;style face="normal" font="default" size="100%"&gt; &lt;/style&gt;&lt;style face="normal" font="default" charset="134" size="100%"&gt;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基金项目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&lt;/style&gt;&lt;style face="normal" font="default" size="100%"&gt;:&lt;/style&gt;&lt;/remote-database-provider&gt;&lt;language&gt;chi&lt;/language&gt;&lt;/record&gt;&lt;/Cite&gt;&lt;/EndNote&gt;</w:instrText>
            </w:r>
            <w:r w:rsidR="00B4136F" w:rsidRPr="00AE13D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D4FCD" w:rsidRPr="00AE13DE">
              <w:rPr>
                <w:rFonts w:ascii="Times New Roman" w:hAnsi="Times New Roman" w:cs="Times New Roman"/>
                <w:noProof/>
                <w:sz w:val="24"/>
                <w:szCs w:val="24"/>
              </w:rPr>
              <w:t>(10)</w:t>
            </w:r>
            <w:r w:rsidR="00B4136F" w:rsidRPr="00AE13D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</w:tcPr>
          <w:p w14:paraId="6FBB5BB4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cDonald</w:t>
            </w:r>
          </w:p>
        </w:tc>
        <w:tc>
          <w:tcPr>
            <w:tcW w:w="2693" w:type="dxa"/>
          </w:tcPr>
          <w:p w14:paraId="01B9F6EA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Dihuangheji</w:t>
            </w:r>
            <w:proofErr w:type="spell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 6#tid + CT</w:t>
            </w:r>
          </w:p>
        </w:tc>
        <w:tc>
          <w:tcPr>
            <w:tcW w:w="2551" w:type="dxa"/>
          </w:tcPr>
          <w:p w14:paraId="56421F7C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MPPT 500-1000 mg/d + Glu 500 ml </w:t>
            </w:r>
            <w:proofErr w:type="spell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ivgtt</w:t>
            </w:r>
            <w:proofErr w:type="spell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 for 5d + Prednisone 20-50 mg/d po</w:t>
            </w:r>
          </w:p>
        </w:tc>
        <w:tc>
          <w:tcPr>
            <w:tcW w:w="1701" w:type="dxa"/>
          </w:tcPr>
          <w:p w14:paraId="41BEC5E5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54(M:</w:t>
            </w:r>
            <w:proofErr w:type="gram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30,F</w:t>
            </w:r>
            <w:proofErr w:type="gram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:24)</w:t>
            </w:r>
          </w:p>
          <w:p w14:paraId="4EBAB79C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ean age:</w:t>
            </w:r>
          </w:p>
          <w:p w14:paraId="6C22B835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66.3 ± 5.63 y</w:t>
            </w:r>
          </w:p>
          <w:p w14:paraId="0B01AF9C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ean disease</w:t>
            </w:r>
          </w:p>
          <w:p w14:paraId="46632633" w14:textId="4E00C8D9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duration:N.R</w:t>
            </w:r>
            <w:proofErr w:type="spell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proofErr w:type="gramEnd"/>
          </w:p>
        </w:tc>
        <w:tc>
          <w:tcPr>
            <w:tcW w:w="1701" w:type="dxa"/>
          </w:tcPr>
          <w:p w14:paraId="64BD50B6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54(M:</w:t>
            </w:r>
            <w:proofErr w:type="gram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30,F</w:t>
            </w:r>
            <w:proofErr w:type="gram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:22)</w:t>
            </w:r>
          </w:p>
          <w:p w14:paraId="4DCE3C52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ean age:</w:t>
            </w:r>
          </w:p>
          <w:p w14:paraId="7BECE655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68.1 ± 4.86 y</w:t>
            </w:r>
          </w:p>
          <w:p w14:paraId="4A4D5532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ean disease</w:t>
            </w:r>
          </w:p>
          <w:p w14:paraId="13CA44FF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duration:N.R</w:t>
            </w:r>
            <w:proofErr w:type="spell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proofErr w:type="gramEnd"/>
          </w:p>
        </w:tc>
        <w:tc>
          <w:tcPr>
            <w:tcW w:w="1701" w:type="dxa"/>
          </w:tcPr>
          <w:p w14:paraId="51C59858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135d</w:t>
            </w:r>
          </w:p>
        </w:tc>
        <w:tc>
          <w:tcPr>
            <w:tcW w:w="1276" w:type="dxa"/>
          </w:tcPr>
          <w:p w14:paraId="24723A2B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1y</w:t>
            </w:r>
          </w:p>
        </w:tc>
        <w:tc>
          <w:tcPr>
            <w:tcW w:w="1559" w:type="dxa"/>
          </w:tcPr>
          <w:p w14:paraId="4D2E4110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1. EDSS</w:t>
            </w:r>
          </w:p>
          <w:p w14:paraId="0282DA8F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2. Annual relapse frequency</w:t>
            </w:r>
          </w:p>
        </w:tc>
        <w:tc>
          <w:tcPr>
            <w:tcW w:w="1418" w:type="dxa"/>
          </w:tcPr>
          <w:p w14:paraId="710747F5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Pr="00AE13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 &lt; 0.01</w:t>
            </w:r>
          </w:p>
          <w:p w14:paraId="3F60820F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Pr="00AE13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</w:tr>
      <w:tr w:rsidR="007D4AA9" w:rsidRPr="00AE13DE" w14:paraId="67D22A8B" w14:textId="77777777" w:rsidTr="00AE13DE">
        <w:tblPrEx>
          <w:tblLook w:val="0620" w:firstRow="1" w:lastRow="0" w:firstColumn="0" w:lastColumn="0" w:noHBand="1" w:noVBand="1"/>
        </w:tblPrEx>
        <w:tc>
          <w:tcPr>
            <w:tcW w:w="993" w:type="dxa"/>
          </w:tcPr>
          <w:p w14:paraId="2E2C8E01" w14:textId="1DCBA004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Li et al.2015</w:t>
            </w:r>
            <w:r w:rsidR="00B4136F" w:rsidRPr="00AE13D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i&lt;/Author&gt;&lt;Year&gt;2015&lt;/Year&gt;&lt;RecNum&gt;10978&lt;/RecNum&gt;&lt;DisplayText&gt;(11)&lt;/DisplayText&gt;&lt;record&gt;&lt;rec-number&gt;10978&lt;/rec-number&gt;&lt;foreign-keys&gt;&lt;key app="EN" db-id="wvzxzt59qvzsvyev25qvsw9qex5dwrs5sr2x" timestamp="1679663450"&gt;10978&lt;/key&gt;&lt;/foreign-keys&gt;&lt;ref-type name="Journal Article"&gt;17&lt;/ref-type&gt;&lt;contributors&gt;&lt;authors&gt;&lt;author&gt;Hai Hong Li&lt;/author&gt;&lt;author&gt;Qing Chen&lt;/author&gt;&lt;/authors&gt;&lt;/contributors&gt;&lt;auth-address&gt;&lt;style face="normal" font="default" charset="134" size="100%"&gt;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玉林市第一人民医院神经内科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&lt;/style&gt;&lt;style face="normal" font="default" size="100%"&gt;;&lt;/style&gt;&lt;style face="normal" font="default" charset="134" size="100%"&gt;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玉林市第二人民医院肾内科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&lt;/style&gt;&lt;style face="normal" font="default" size="100%"&gt;;&lt;/style&gt;&lt;/auth-address&gt;&lt;titles&gt;&lt;title&gt;&lt;style face="normal" font="default" charset="134" size="100%"&gt;Clinical Analysis of Integrated Traditional Chinese and Western Medicine Treatment of Multiple Sclerosis&lt;/style&gt;&lt;/title&gt;&lt;secondary-title&gt;Contemporary Medicine&lt;/secondary-title&gt;&lt;/titles&gt;&lt;periodical&gt;&lt;full-title&gt;Contemporary Medicine&lt;/full-title&gt;&lt;/periodical&gt;&lt;pages&gt;158-159&lt;/pages&gt;&lt;volume&gt;21&lt;/volume&gt;&lt;number&gt;18&lt;/number&gt;&lt;keywords&gt;&lt;keyword&gt;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中西医结合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&lt;/keyword&gt;&lt;keyword&gt;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多发性硬化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&lt;/keyword&gt;&lt;keyword&gt;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疗效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&lt;/keyword&gt;&lt;/keywords&gt;&lt;dates&gt;&lt;year&gt;2015&lt;/year&gt;&lt;/dates&gt;&lt;isbn&gt;1009-4393&lt;/isbn&gt;&lt;call-num&gt;11-4449/R&lt;/call-num&gt;&lt;urls&gt;&lt;/urls&gt;&lt;remote-database-provider&gt;Cnki&lt;/remote-database-provider&gt;&lt;/record&gt;&lt;/Cite&gt;&lt;/EndNote&gt;</w:instrText>
            </w:r>
            <w:r w:rsidR="00B4136F" w:rsidRPr="00AE13D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D4FCD" w:rsidRPr="00AE13DE">
              <w:rPr>
                <w:rFonts w:ascii="Times New Roman" w:hAnsi="Times New Roman" w:cs="Times New Roman"/>
                <w:noProof/>
                <w:sz w:val="24"/>
                <w:szCs w:val="24"/>
              </w:rPr>
              <w:t>(11)</w:t>
            </w:r>
            <w:r w:rsidR="00B4136F" w:rsidRPr="00AE13D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</w:tcPr>
          <w:p w14:paraId="7E508ACF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cDonald</w:t>
            </w:r>
          </w:p>
        </w:tc>
        <w:tc>
          <w:tcPr>
            <w:tcW w:w="2693" w:type="dxa"/>
          </w:tcPr>
          <w:p w14:paraId="72EA2E38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CHM 1 dose/d + CT</w:t>
            </w:r>
          </w:p>
        </w:tc>
        <w:tc>
          <w:tcPr>
            <w:tcW w:w="2551" w:type="dxa"/>
          </w:tcPr>
          <w:p w14:paraId="1CFC0079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MPPT 500-1000 mg/d + 5%Glu 500 ml </w:t>
            </w:r>
            <w:proofErr w:type="spell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ivgtt</w:t>
            </w:r>
            <w:proofErr w:type="spell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 for 5d + Prednisone 60 mg/d reduced weekly 10-20 mg/d po + Vitamin B1 + Vitamin B12 po</w:t>
            </w:r>
          </w:p>
        </w:tc>
        <w:tc>
          <w:tcPr>
            <w:tcW w:w="1701" w:type="dxa"/>
          </w:tcPr>
          <w:p w14:paraId="0AAAEB9D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24(N.R.)</w:t>
            </w:r>
          </w:p>
          <w:p w14:paraId="5A1DAEB7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proofErr w:type="spellStart"/>
            <w:proofErr w:type="gram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age:N.R</w:t>
            </w:r>
            <w:proofErr w:type="spell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proofErr w:type="gramEnd"/>
          </w:p>
          <w:p w14:paraId="3FC483AA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ean disease</w:t>
            </w:r>
          </w:p>
          <w:p w14:paraId="70FBDAC9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duration:N.R</w:t>
            </w:r>
            <w:proofErr w:type="spell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proofErr w:type="gramEnd"/>
          </w:p>
        </w:tc>
        <w:tc>
          <w:tcPr>
            <w:tcW w:w="1701" w:type="dxa"/>
          </w:tcPr>
          <w:p w14:paraId="09053C8C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24(N.R.)</w:t>
            </w:r>
          </w:p>
          <w:p w14:paraId="28F06D26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proofErr w:type="spellStart"/>
            <w:proofErr w:type="gram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age:N.R</w:t>
            </w:r>
            <w:proofErr w:type="spell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proofErr w:type="gramEnd"/>
          </w:p>
          <w:p w14:paraId="2A981DAD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ean disease</w:t>
            </w:r>
          </w:p>
          <w:p w14:paraId="28B74BA4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duration:N.R</w:t>
            </w:r>
            <w:proofErr w:type="spell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proofErr w:type="gramEnd"/>
          </w:p>
        </w:tc>
        <w:tc>
          <w:tcPr>
            <w:tcW w:w="1701" w:type="dxa"/>
          </w:tcPr>
          <w:p w14:paraId="1ADDAB98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1m</w:t>
            </w:r>
          </w:p>
        </w:tc>
        <w:tc>
          <w:tcPr>
            <w:tcW w:w="1276" w:type="dxa"/>
          </w:tcPr>
          <w:p w14:paraId="450CB7F7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N.R.</w:t>
            </w:r>
          </w:p>
        </w:tc>
        <w:tc>
          <w:tcPr>
            <w:tcW w:w="1559" w:type="dxa"/>
          </w:tcPr>
          <w:p w14:paraId="13FA5F17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1. Total clinical efficacy rate</w:t>
            </w:r>
          </w:p>
          <w:p w14:paraId="071EBF77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2. Treatment onset time</w:t>
            </w:r>
          </w:p>
          <w:p w14:paraId="41A3DDFF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3. Average</w:t>
            </w:r>
          </w:p>
          <w:p w14:paraId="46884818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Length of Stay</w:t>
            </w:r>
          </w:p>
          <w:p w14:paraId="75428CFE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4. Adverse events</w:t>
            </w:r>
          </w:p>
        </w:tc>
        <w:tc>
          <w:tcPr>
            <w:tcW w:w="1418" w:type="dxa"/>
          </w:tcPr>
          <w:p w14:paraId="1527E908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Pr="00AE13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  <w:p w14:paraId="37239C04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Pr="00AE13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 &lt; 0.05</w:t>
            </w:r>
          </w:p>
          <w:p w14:paraId="6C252390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r w:rsidRPr="00AE13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 &lt; 0.05</w:t>
            </w:r>
          </w:p>
        </w:tc>
      </w:tr>
      <w:tr w:rsidR="007D4AA9" w:rsidRPr="00AE13DE" w14:paraId="7C7C7030" w14:textId="77777777" w:rsidTr="00AE13DE">
        <w:tblPrEx>
          <w:tblLook w:val="0620" w:firstRow="1" w:lastRow="0" w:firstColumn="0" w:lastColumn="0" w:noHBand="1" w:noVBand="1"/>
        </w:tblPrEx>
        <w:trPr>
          <w:trHeight w:val="2849"/>
        </w:trPr>
        <w:tc>
          <w:tcPr>
            <w:tcW w:w="993" w:type="dxa"/>
            <w:tcBorders>
              <w:bottom w:val="nil"/>
            </w:tcBorders>
          </w:tcPr>
          <w:p w14:paraId="04B7119B" w14:textId="01D07A01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Zhou and Fan 2015</w:t>
            </w:r>
            <w:r w:rsidR="00B4136F" w:rsidRPr="00AE13D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aG91PC9BdXRob3I+PFllYXI+MjAxNTwvWWVhcj48UmVj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</w:fldData>
              </w:fldChar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aaG91PC9BdXRob3I+PFllYXI+MjAxNTwvWWVhcj48UmVj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</w:fldData>
              </w:fldChar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B4136F" w:rsidRPr="00AE13DE">
              <w:rPr>
                <w:rFonts w:ascii="Times New Roman" w:hAnsi="Times New Roman" w:cs="Times New Roman"/>
                <w:sz w:val="24"/>
                <w:szCs w:val="24"/>
              </w:rPr>
            </w:r>
            <w:r w:rsidR="00B4136F" w:rsidRPr="00AE13D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D4FCD" w:rsidRPr="00AE13DE">
              <w:rPr>
                <w:rFonts w:ascii="Times New Roman" w:hAnsi="Times New Roman" w:cs="Times New Roman"/>
                <w:noProof/>
                <w:sz w:val="24"/>
                <w:szCs w:val="24"/>
              </w:rPr>
              <w:t>(12)</w:t>
            </w:r>
            <w:r w:rsidR="00B4136F" w:rsidRPr="00AE13D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tcBorders>
              <w:bottom w:val="nil"/>
            </w:tcBorders>
          </w:tcPr>
          <w:p w14:paraId="7E2B2B7D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cDonald</w:t>
            </w:r>
          </w:p>
        </w:tc>
        <w:tc>
          <w:tcPr>
            <w:tcW w:w="2693" w:type="dxa"/>
            <w:tcBorders>
              <w:bottom w:val="nil"/>
            </w:tcBorders>
          </w:tcPr>
          <w:p w14:paraId="593065DA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Erhuang</w:t>
            </w:r>
            <w:proofErr w:type="spell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 formula 1 does/</w:t>
            </w:r>
            <w:proofErr w:type="gram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d(</w:t>
            </w:r>
            <w:proofErr w:type="gram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200 ml) + CT</w:t>
            </w:r>
          </w:p>
        </w:tc>
        <w:tc>
          <w:tcPr>
            <w:tcW w:w="2551" w:type="dxa"/>
            <w:tcBorders>
              <w:bottom w:val="nil"/>
            </w:tcBorders>
          </w:tcPr>
          <w:p w14:paraId="30C03762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PPT 1000 mg/d gradually halved every 3d to 120 mg/d + Prednisone</w:t>
            </w:r>
          </w:p>
          <w:p w14:paraId="5919869D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60 mg/d</w:t>
            </w:r>
          </w:p>
        </w:tc>
        <w:tc>
          <w:tcPr>
            <w:tcW w:w="1701" w:type="dxa"/>
            <w:tcBorders>
              <w:bottom w:val="nil"/>
            </w:tcBorders>
          </w:tcPr>
          <w:p w14:paraId="434E10F9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43(M:</w:t>
            </w:r>
            <w:proofErr w:type="gram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11,F</w:t>
            </w:r>
            <w:proofErr w:type="gram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:32)</w:t>
            </w:r>
          </w:p>
          <w:p w14:paraId="24EDF56D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ean age:</w:t>
            </w:r>
          </w:p>
          <w:p w14:paraId="57ED2FB0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30.77±9.82 y</w:t>
            </w:r>
          </w:p>
          <w:p w14:paraId="414B4BA7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ean disease</w:t>
            </w:r>
          </w:p>
          <w:p w14:paraId="00A221E9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duration:</w:t>
            </w:r>
          </w:p>
          <w:p w14:paraId="66FB8BC2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2.81±2.05 y</w:t>
            </w:r>
          </w:p>
        </w:tc>
        <w:tc>
          <w:tcPr>
            <w:tcW w:w="1701" w:type="dxa"/>
            <w:tcBorders>
              <w:bottom w:val="nil"/>
            </w:tcBorders>
          </w:tcPr>
          <w:p w14:paraId="5B2D8072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24(M:</w:t>
            </w:r>
            <w:proofErr w:type="gram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9,F</w:t>
            </w:r>
            <w:proofErr w:type="gram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:15)</w:t>
            </w:r>
          </w:p>
          <w:p w14:paraId="7BA57B17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ean age:</w:t>
            </w:r>
          </w:p>
          <w:p w14:paraId="16700DDB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36.54±11.64 y</w:t>
            </w:r>
          </w:p>
          <w:p w14:paraId="63D03EA2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ean disease</w:t>
            </w:r>
          </w:p>
          <w:p w14:paraId="46FFAFE8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duration:</w:t>
            </w:r>
          </w:p>
          <w:p w14:paraId="5A0C3610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2.71±1.6 y</w:t>
            </w:r>
          </w:p>
        </w:tc>
        <w:tc>
          <w:tcPr>
            <w:tcW w:w="1701" w:type="dxa"/>
            <w:tcBorders>
              <w:bottom w:val="nil"/>
            </w:tcBorders>
          </w:tcPr>
          <w:p w14:paraId="2182FB66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N.R.</w:t>
            </w:r>
          </w:p>
        </w:tc>
        <w:tc>
          <w:tcPr>
            <w:tcW w:w="1276" w:type="dxa"/>
            <w:tcBorders>
              <w:bottom w:val="nil"/>
            </w:tcBorders>
          </w:tcPr>
          <w:p w14:paraId="38F34E00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2y</w:t>
            </w:r>
          </w:p>
        </w:tc>
        <w:tc>
          <w:tcPr>
            <w:tcW w:w="1559" w:type="dxa"/>
            <w:tcBorders>
              <w:bottom w:val="nil"/>
            </w:tcBorders>
          </w:tcPr>
          <w:p w14:paraId="69041696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1. EDSS</w:t>
            </w:r>
          </w:p>
          <w:p w14:paraId="5CE3685C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2. Annual relapse rate</w:t>
            </w:r>
          </w:p>
          <w:p w14:paraId="1B277288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3. Annual relapse frequency</w:t>
            </w:r>
          </w:p>
        </w:tc>
        <w:tc>
          <w:tcPr>
            <w:tcW w:w="1418" w:type="dxa"/>
            <w:tcBorders>
              <w:bottom w:val="nil"/>
            </w:tcBorders>
          </w:tcPr>
          <w:p w14:paraId="53618E77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Pr="00AE13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 &gt; 0.05</w:t>
            </w:r>
          </w:p>
          <w:p w14:paraId="60A35ADF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Pr="00AE13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 &lt; 0.01</w:t>
            </w:r>
          </w:p>
          <w:p w14:paraId="75E20F93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r w:rsidRPr="00AE13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 &lt; 0.01</w:t>
            </w:r>
          </w:p>
        </w:tc>
      </w:tr>
    </w:tbl>
    <w:p w14:paraId="1A7EC0D9" w14:textId="77777777" w:rsidR="007D4AA9" w:rsidRPr="00AE13DE" w:rsidRDefault="007D4AA9" w:rsidP="00AE13DE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AE13D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1 </w:t>
      </w:r>
      <w:r w:rsidRPr="00AE13DE">
        <w:rPr>
          <w:rFonts w:ascii="Times New Roman" w:hAnsi="Times New Roman" w:cs="Times New Roman"/>
          <w:sz w:val="24"/>
          <w:szCs w:val="24"/>
        </w:rPr>
        <w:t>(Continued)</w:t>
      </w:r>
    </w:p>
    <w:tbl>
      <w:tblPr>
        <w:tblStyle w:val="23"/>
        <w:tblW w:w="16869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993"/>
        <w:gridCol w:w="1276"/>
        <w:gridCol w:w="1275"/>
        <w:gridCol w:w="2977"/>
        <w:gridCol w:w="2268"/>
        <w:gridCol w:w="2410"/>
        <w:gridCol w:w="1417"/>
        <w:gridCol w:w="1276"/>
        <w:gridCol w:w="1559"/>
        <w:gridCol w:w="1418"/>
      </w:tblGrid>
      <w:tr w:rsidR="007D4AA9" w:rsidRPr="00AE13DE" w14:paraId="09C4EBB5" w14:textId="77777777" w:rsidTr="004D49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BB90C51" w14:textId="77777777" w:rsidR="007D4AA9" w:rsidRPr="00AE13DE" w:rsidRDefault="00C52E67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7D4AA9"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tudy  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51A3DD7" w14:textId="77777777" w:rsidR="007D4AA9" w:rsidRPr="00AE13DE" w:rsidRDefault="007D4AA9" w:rsidP="00AE13D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Diagnosis criteria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AC346B5" w14:textId="77777777" w:rsidR="007D4AA9" w:rsidRPr="00AE13DE" w:rsidRDefault="007D4AA9" w:rsidP="00AE13D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Trial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607C7348" w14:textId="77777777" w:rsidR="007D4AA9" w:rsidRPr="00AE13DE" w:rsidRDefault="007D4AA9" w:rsidP="00AE13D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Control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15F6FB8" w14:textId="77777777" w:rsidR="007D4AA9" w:rsidRPr="00AE13DE" w:rsidRDefault="007D4AA9" w:rsidP="00AE13D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Trial</w:t>
            </w:r>
          </w:p>
          <w:p w14:paraId="654DA229" w14:textId="77777777" w:rsidR="007D4AA9" w:rsidRPr="00AE13DE" w:rsidRDefault="007D4AA9" w:rsidP="00AE13D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(male/female; </w:t>
            </w:r>
            <w:proofErr w:type="spellStart"/>
            <w:proofErr w:type="gram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age;Duration</w:t>
            </w:r>
            <w:proofErr w:type="spellEnd"/>
            <w:proofErr w:type="gram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E52E133" w14:textId="77777777" w:rsidR="007D4AA9" w:rsidRPr="00AE13DE" w:rsidRDefault="007D4AA9" w:rsidP="00AE13D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  <w:p w14:paraId="7C96475A" w14:textId="77777777" w:rsidR="007D4AA9" w:rsidRPr="00AE13DE" w:rsidRDefault="007D4AA9" w:rsidP="00AE13D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(male/female; </w:t>
            </w:r>
            <w:proofErr w:type="spellStart"/>
            <w:proofErr w:type="gram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age;Duration</w:t>
            </w:r>
            <w:proofErr w:type="spellEnd"/>
            <w:proofErr w:type="gram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C4234" w14:textId="77777777" w:rsidR="007D4AA9" w:rsidRPr="00AE13DE" w:rsidRDefault="007D4AA9" w:rsidP="00AE13D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Treatment during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EC49E22" w14:textId="77777777" w:rsidR="007D4AA9" w:rsidRPr="00AE13DE" w:rsidRDefault="007D4AA9" w:rsidP="00AE13D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Follow-up </w:t>
            </w:r>
            <w:proofErr w:type="spell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peried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7F33EA3" w14:textId="77777777" w:rsidR="007D4AA9" w:rsidRPr="00AE13DE" w:rsidRDefault="007D4AA9" w:rsidP="00AE13D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Outcome measure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9B6ED93" w14:textId="77777777" w:rsidR="007D4AA9" w:rsidRPr="00AE13DE" w:rsidRDefault="007D4AA9" w:rsidP="00AE13D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Intergroup Differences</w:t>
            </w:r>
          </w:p>
        </w:tc>
      </w:tr>
      <w:tr w:rsidR="007D4AA9" w:rsidRPr="00AE13DE" w14:paraId="18418DC7" w14:textId="77777777" w:rsidTr="004D49E9">
        <w:tblPrEx>
          <w:tblLook w:val="0620" w:firstRow="1" w:lastRow="0" w:firstColumn="0" w:lastColumn="0" w:noHBand="1" w:noVBand="1"/>
        </w:tblPrEx>
        <w:trPr>
          <w:trHeight w:val="2061"/>
        </w:trPr>
        <w:tc>
          <w:tcPr>
            <w:tcW w:w="993" w:type="dxa"/>
            <w:tcBorders>
              <w:top w:val="single" w:sz="4" w:space="0" w:color="auto"/>
            </w:tcBorders>
          </w:tcPr>
          <w:p w14:paraId="62934748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Zhao</w:t>
            </w:r>
          </w:p>
          <w:p w14:paraId="47228EC4" w14:textId="16BF9C8F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  <w:r w:rsidR="00B4136F" w:rsidRPr="00AE13D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Zhao&lt;/Author&gt;&lt;Year&gt;2013&lt;/Year&gt;&lt;RecNum&gt;10976&lt;/RecNum&gt;&lt;DisplayText&gt;(13)&lt;/DisplayText&gt;&lt;record&gt;&lt;rec-number&gt;10976&lt;/rec-number&gt;&lt;foreign-keys&gt;&lt;key app="EN" db-id="wvzxzt59qvzsvyev25qvsw9qex5dwrs5sr2x" timestamp="1679663450"&gt;10976&lt;/key&gt;&lt;/foreign-keys&gt;&lt;ref-type name="Journal Article"&gt;17&lt;/ref-type&gt;&lt;contributors&gt;&lt;authors&gt;&lt;author&gt;Wei Na Zhao&lt;/author&gt;&lt;/authors&gt;&lt;/contributors&gt;&lt;auth-address&gt;&lt;style face="normal" font="default" charset="134" size="100%"&gt;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牡丹江医学院红旗医院神经内科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&lt;/style&gt;&lt;style face="normal" font="default" size="100%"&gt;;&lt;/style&gt;&lt;/auth-address&gt;&lt;titles&gt;&lt;title&gt;&lt;style face="normal" font="default" charset="134" size="100%"&gt;Integrated Traditional Chinese and Western Medicine Treatment &lt;/style&gt;&lt;style face="normal" font="default" size="100%"&gt;of &lt;/style&gt;&lt;style face="normal" font="default" charset="134" size="100%"&gt;36 &lt;/style&gt;&lt;style face="normal" font="default" size="100%"&gt;C&lt;/style&gt;&lt;style face="normal" font="default" charset="134" size="100%"&gt;ases of &lt;/style&gt;&lt;style face="normal" font="default" size="100%"&gt;M&lt;/style&gt;&lt;style face="normal" font="default" charset="134" size="100%"&gt;ultiple &lt;/style&gt;&lt;style face="normal" font="default" size="100%"&gt;S&lt;/style&gt;&lt;style face="normal" font="default" charset="134" size="100%"&gt;clerosis &lt;/style&gt;&lt;/title&gt;&lt;secondary-title&gt;China Journal of Pharmaceutical Economics&lt;/secondary-title&gt;&lt;/titles&gt;&lt;periodical&gt;&lt;full-title&gt;China Journal of Pharmaceutical Economics&lt;/full-title&gt;&lt;/periodical&gt;&lt;pages&gt;55-56&lt;/pages&gt;&lt;number&gt;01&lt;/number&gt;&lt;keywords&gt;&lt;keyword&gt;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多发性硬化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&lt;/keyword&gt;&lt;keyword&gt;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甲基强的松龙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&lt;/keyword&gt;&lt;keyword&gt;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冲击治疗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&lt;/keyword&gt;&lt;keyword&gt;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补肾固髓片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&lt;/keyword&gt;&lt;/keywords&gt;&lt;dates&gt;&lt;year&gt;2013&lt;/year&gt;&lt;/dates&gt;&lt;isbn&gt;1673-5846&lt;/isbn&gt;&lt;call-num&gt;11-5482/R&lt;/call-num&gt;&lt;urls&gt;&lt;/urls&gt;&lt;remote-database-provider&gt;Cnki&lt;/remote-database-provider&gt;&lt;/record&gt;&lt;/Cite&gt;&lt;/EndNote&gt;</w:instrText>
            </w:r>
            <w:r w:rsidR="00B4136F" w:rsidRPr="00AE13D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D4FCD" w:rsidRPr="00AE13DE">
              <w:rPr>
                <w:rFonts w:ascii="Times New Roman" w:hAnsi="Times New Roman" w:cs="Times New Roman"/>
                <w:noProof/>
                <w:sz w:val="24"/>
                <w:szCs w:val="24"/>
              </w:rPr>
              <w:t>(13)</w:t>
            </w:r>
            <w:r w:rsidR="00B4136F" w:rsidRPr="00AE13D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3CBC77A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cDonald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BB057BC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Bushengusui</w:t>
            </w:r>
            <w:proofErr w:type="spell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 Tablet</w:t>
            </w:r>
          </w:p>
          <w:p w14:paraId="0722748F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6#tid + CT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4FDE3A56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PPT 1000 mg/d for</w:t>
            </w:r>
          </w:p>
          <w:p w14:paraId="1B70CB6A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3–5d +Prednisone</w:t>
            </w:r>
          </w:p>
          <w:p w14:paraId="513850A3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60–580 mg/d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87A60B7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18(M:</w:t>
            </w:r>
            <w:proofErr w:type="gram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9,F</w:t>
            </w:r>
            <w:proofErr w:type="gram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:9)</w:t>
            </w:r>
          </w:p>
          <w:p w14:paraId="09DD5514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ean age: 40.2 y</w:t>
            </w:r>
          </w:p>
          <w:p w14:paraId="0B1598D7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ean disease</w:t>
            </w:r>
          </w:p>
          <w:p w14:paraId="569528E6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duration:</w:t>
            </w:r>
          </w:p>
          <w:p w14:paraId="334EF39F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25 m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6E4DC19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18(M:</w:t>
            </w:r>
            <w:proofErr w:type="gram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10,F</w:t>
            </w:r>
            <w:proofErr w:type="gram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:8)</w:t>
            </w:r>
          </w:p>
          <w:p w14:paraId="44DC93E8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ean age: 40.5y</w:t>
            </w:r>
          </w:p>
          <w:p w14:paraId="5D23099D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ean disease</w:t>
            </w:r>
          </w:p>
          <w:p w14:paraId="2434C02D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duration:</w:t>
            </w:r>
          </w:p>
          <w:p w14:paraId="16BD46A8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22m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64C595E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3m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A0D7025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N.R.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094252B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1. Total clinical efficacy rate</w:t>
            </w:r>
          </w:p>
          <w:p w14:paraId="6E62A169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2. EDSS</w:t>
            </w:r>
          </w:p>
          <w:p w14:paraId="58D71B39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3. Average</w:t>
            </w:r>
          </w:p>
          <w:p w14:paraId="4F3C5111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length of Stay</w:t>
            </w:r>
          </w:p>
          <w:p w14:paraId="57FEE093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4. Adverse event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7FA5AB7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Pr="00AE13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 &lt; 0.05</w:t>
            </w:r>
          </w:p>
          <w:p w14:paraId="0A770D3A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Pr="00AE13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 &lt; 0.01</w:t>
            </w:r>
          </w:p>
          <w:p w14:paraId="14432F62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r w:rsidRPr="00AE13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 &lt; 0.05</w:t>
            </w:r>
          </w:p>
          <w:p w14:paraId="707D76C0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4AA9" w:rsidRPr="00AE13DE" w14:paraId="06905EDA" w14:textId="77777777" w:rsidTr="004D49E9">
        <w:tblPrEx>
          <w:tblLook w:val="0620" w:firstRow="1" w:lastRow="0" w:firstColumn="0" w:lastColumn="0" w:noHBand="1" w:noVBand="1"/>
        </w:tblPrEx>
        <w:trPr>
          <w:trHeight w:val="1989"/>
        </w:trPr>
        <w:tc>
          <w:tcPr>
            <w:tcW w:w="993" w:type="dxa"/>
          </w:tcPr>
          <w:p w14:paraId="25E8BFAB" w14:textId="6D9272C9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Zhou et al.2013</w:t>
            </w:r>
            <w:r w:rsidR="00B4136F" w:rsidRPr="00AE13D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Zhou&lt;/Author&gt;&lt;Year&gt;2013&lt;/Year&gt;&lt;RecNum&gt;10977&lt;/RecNum&gt;&lt;DisplayText&gt;(14)&lt;/DisplayText&gt;&lt;record&gt;&lt;rec-number&gt;10977&lt;/rec-number&gt;&lt;foreign-keys&gt;&lt;key app="EN" db-id="wvzxzt59qvzsvyev25qvsw9qex5dwrs5sr2x" timestamp="1679663450"&gt;10977&lt;/key&gt;&lt;/foreign-keys&gt;&lt;ref-type name="Journal Article"&gt;17&lt;/ref-type&gt;&lt;contributors&gt;&lt;authors&gt;&lt;author&gt;Yu Qian Zhou&lt;/author&gt;&lt;author&gt;Wen Qin Mao&lt;/author&gt;&lt;author&gt;Xiao Jun Zhang&lt;/author&gt;&lt;author&gt;Tao Li&lt;/author&gt;&lt;/authors&gt;&lt;/contributors&gt;&lt;auth-address&gt;&lt;style face="normal" font="default" charset="134" size="100%"&gt;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中国中医科学院西苑医院脑病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&lt;/style&gt;&lt;style face="normal" font="default" size="100%"&gt;1&lt;/style&gt;&lt;style face="normal" font="default" charset="134" size="100%"&gt;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科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&lt;/style&gt;&lt;style face="normal" font="default" size="100%"&gt;;&lt;/style&gt;&lt;style face="normal" font="default" charset="134" size="100%"&gt;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山西长治医学院附属和济医院中医科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&lt;/style&gt;&lt;style face="normal" font="default" size="100%"&gt;;&lt;/style&gt;&lt;style face="normal" font="default" charset="134" size="100%"&gt;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江苏省中西医结合医院老年病科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&lt;/style&gt;&lt;style face="normal" font="default" size="100%"&gt;;&lt;/style&gt;&lt;style face="normal" font="default" charset="134" size="100%"&gt;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首都医科大学北京同仁医院神经内科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&lt;/style&gt;&lt;style face="normal" font="default" size="100%"&gt;;&lt;/style&gt;&lt;/auth-address&gt;&lt;titles&gt;&lt;title&gt;Effects of Shugan Jianpi Gusui Recipe on Multiple Sclerosis Recurrence: a Primary Report&lt;/title&gt;&lt;secondary-title&gt;Chinese Journal of Integrated Traditional and Western Medicine&lt;/secondary-title&gt;&lt;/titles&gt;&lt;periodical&gt;&lt;full-title&gt;Chinese Journal of Integrated Traditional and Western Medicine&lt;/full-title&gt;&lt;/periodical&gt;&lt;pages&gt;31-34&lt;/pages&gt;&lt;volume&gt;33&lt;/volume&gt;&lt;number&gt;01&lt;/number&gt;&lt;keywords&gt;&lt;keyword&gt;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多发性硬化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&lt;/keyword&gt;&lt;keyword&gt;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中药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&lt;/keyword&gt;&lt;keyword&gt;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疏肝健脾固髓方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&lt;/keyword&gt;&lt;keyword&gt;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复发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&lt;/keyword&gt;&lt;/keywords&gt;&lt;dates&gt;&lt;year&gt;2013&lt;/year&gt;&lt;/dates&gt;&lt;isbn&gt;1003-5370&lt;/isbn&gt;&lt;call-num&gt;11-2787/R&lt;/call-num&gt;&lt;urls&gt;&lt;/urls&gt;&lt;remote-database-provider&gt;Cnki&lt;/remote-database-provider&gt;&lt;/record&gt;&lt;/Cite&gt;&lt;/EndNote&gt;</w:instrText>
            </w:r>
            <w:r w:rsidR="00B4136F" w:rsidRPr="00AE13D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D4FCD" w:rsidRPr="00AE13DE">
              <w:rPr>
                <w:rFonts w:ascii="Times New Roman" w:hAnsi="Times New Roman" w:cs="Times New Roman"/>
                <w:noProof/>
                <w:sz w:val="24"/>
                <w:szCs w:val="24"/>
              </w:rPr>
              <w:t>(14)</w:t>
            </w:r>
            <w:r w:rsidR="00B4136F" w:rsidRPr="00AE13D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</w:tcPr>
          <w:p w14:paraId="6D0DDBAF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cDonald</w:t>
            </w:r>
          </w:p>
        </w:tc>
        <w:tc>
          <w:tcPr>
            <w:tcW w:w="1275" w:type="dxa"/>
          </w:tcPr>
          <w:p w14:paraId="47B1BD3D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Shuganjianpigusui</w:t>
            </w:r>
            <w:proofErr w:type="spell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 formula</w:t>
            </w:r>
          </w:p>
          <w:p w14:paraId="08B59FF6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1 dose/</w:t>
            </w:r>
            <w:proofErr w:type="gram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d(</w:t>
            </w:r>
            <w:proofErr w:type="gram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400 ml) + CT</w:t>
            </w:r>
          </w:p>
        </w:tc>
        <w:tc>
          <w:tcPr>
            <w:tcW w:w="2977" w:type="dxa"/>
          </w:tcPr>
          <w:p w14:paraId="3AC648D4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MPPT1000 mg/d </w:t>
            </w:r>
            <w:proofErr w:type="spell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ivgtt</w:t>
            </w:r>
            <w:proofErr w:type="spellEnd"/>
          </w:p>
          <w:p w14:paraId="63E4CA26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gradully</w:t>
            </w:r>
            <w:proofErr w:type="spell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 halved every 3 d</w:t>
            </w:r>
          </w:p>
          <w:p w14:paraId="5B2C0B8A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to 120 mg/d + Prednisone</w:t>
            </w:r>
          </w:p>
          <w:p w14:paraId="43C39103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60 mg/d po</w:t>
            </w:r>
          </w:p>
          <w:p w14:paraId="409EFECD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reduced weekly 10 mg/d</w:t>
            </w:r>
          </w:p>
        </w:tc>
        <w:tc>
          <w:tcPr>
            <w:tcW w:w="2268" w:type="dxa"/>
          </w:tcPr>
          <w:p w14:paraId="2EA1C8BA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14(NR)</w:t>
            </w:r>
          </w:p>
          <w:p w14:paraId="0F9E61A3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ean age:</w:t>
            </w:r>
          </w:p>
          <w:p w14:paraId="4A146A6E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48.86 ± 10.54y</w:t>
            </w:r>
          </w:p>
          <w:p w14:paraId="0C43CAFE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ean disease</w:t>
            </w:r>
          </w:p>
          <w:p w14:paraId="1FCF1B43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duration:</w:t>
            </w:r>
          </w:p>
          <w:p w14:paraId="67559A86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43.36 ± 39.7 m</w:t>
            </w:r>
          </w:p>
        </w:tc>
        <w:tc>
          <w:tcPr>
            <w:tcW w:w="2410" w:type="dxa"/>
          </w:tcPr>
          <w:p w14:paraId="5A1607EE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21(NR)</w:t>
            </w:r>
          </w:p>
          <w:p w14:paraId="1A3B1BF7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ean age:</w:t>
            </w:r>
          </w:p>
          <w:p w14:paraId="68AC98C9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46 ± 10.25y</w:t>
            </w:r>
          </w:p>
          <w:p w14:paraId="406E50DA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ean disease</w:t>
            </w:r>
          </w:p>
          <w:p w14:paraId="6320A25F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duration:</w:t>
            </w:r>
          </w:p>
          <w:p w14:paraId="7601F4EB" w14:textId="3F67F6D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48.38 ± 40.52</w:t>
            </w:r>
            <w:r w:rsidR="00AE13D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417" w:type="dxa"/>
          </w:tcPr>
          <w:p w14:paraId="441DD67A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3w</w:t>
            </w:r>
          </w:p>
        </w:tc>
        <w:tc>
          <w:tcPr>
            <w:tcW w:w="1276" w:type="dxa"/>
          </w:tcPr>
          <w:p w14:paraId="47B9F0F1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N.R.</w:t>
            </w:r>
          </w:p>
        </w:tc>
        <w:tc>
          <w:tcPr>
            <w:tcW w:w="1559" w:type="dxa"/>
          </w:tcPr>
          <w:p w14:paraId="435D3999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1. Annual relapse frequency</w:t>
            </w:r>
          </w:p>
          <w:p w14:paraId="6A777992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2. Annual relapse interval</w:t>
            </w:r>
          </w:p>
          <w:p w14:paraId="047FD1D3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36A141D4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Pr="00AE13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 &lt; 0.05</w:t>
            </w:r>
          </w:p>
          <w:p w14:paraId="63672201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Pr="00AE13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 &lt; 0.05</w:t>
            </w:r>
          </w:p>
        </w:tc>
      </w:tr>
      <w:tr w:rsidR="007D4AA9" w:rsidRPr="00AE13DE" w14:paraId="161DBB05" w14:textId="77777777" w:rsidTr="004D49E9">
        <w:tblPrEx>
          <w:tblLook w:val="0620" w:firstRow="1" w:lastRow="0" w:firstColumn="0" w:lastColumn="0" w:noHBand="1" w:noVBand="1"/>
        </w:tblPrEx>
        <w:trPr>
          <w:trHeight w:val="1702"/>
        </w:trPr>
        <w:tc>
          <w:tcPr>
            <w:tcW w:w="993" w:type="dxa"/>
          </w:tcPr>
          <w:p w14:paraId="6B93868B" w14:textId="14B3C966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Pu 2012</w:t>
            </w:r>
            <w:r w:rsidR="00B4136F" w:rsidRPr="00AE13D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u&lt;/Author&gt;&lt;Year&gt;2012&lt;/Year&gt;&lt;RecNum&gt;10974&lt;/RecNum&gt;&lt;DisplayText&gt;(15)&lt;/DisplayText&gt;&lt;record&gt;&lt;rec-number&gt;10974&lt;/rec-number&gt;&lt;foreign-keys&gt;&lt;key app="EN" db-id="wvzxzt59qvzsvyev25qvsw9qex5dwrs5sr2x" timestamp="1679663450"&gt;10974&lt;/key&gt;&lt;/foreign-keys&gt;&lt;ref-type name="Thesis"&gt;32&lt;/ref-type&gt;&lt;contributors&gt;&lt;authors&gt;&lt;author&gt;Gen Fan Pu&lt;/author&gt;&lt;/authors&gt;&lt;tertiary-authors&gt;&lt;author&gt;&lt;style face="normal" font="default" charset="134" size="100%"&gt;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樊永平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&lt;/style&gt;&lt;style face="normal" font="default" size="100%"&gt;,&lt;/style&gt;&lt;/author&gt;&lt;/tertiary-authors&gt;&lt;/contributors&gt;&lt;titles&gt;&lt;title&gt;&lt;style face="normal" font="default" charset="134" size="100%"&gt;Clinical effect observation of kidney-based syndrome differentiation and treatment of multiple sclerosis&lt;/style&gt;&lt;/title&gt;&lt;/titles&gt;&lt;keywords&gt;&lt;keyword&gt;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多发性硬化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&lt;/keyword&gt;&lt;keyword&gt;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辨证论治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&lt;/keyword&gt;&lt;keyword&gt;EDSS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评分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&lt;/keyword&gt;&lt;keyword&gt;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中医症状评分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&lt;/keyword&gt;&lt;/keywords&gt;&lt;dates&gt;&lt;year&gt;2012&lt;/year&gt;&lt;/dates&gt;&lt;publisher&gt;Beijing university of traditional chinese medicine&lt;/publisher&gt;&lt;urls&gt;&lt;/urls&gt;&lt;remote-database-provider&gt;Cnki&lt;/remote-database-provider&gt;&lt;/record&gt;&lt;/Cite&gt;&lt;/EndNote&gt;</w:instrText>
            </w:r>
            <w:r w:rsidR="00B4136F" w:rsidRPr="00AE13D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D4FCD" w:rsidRPr="00AE13DE">
              <w:rPr>
                <w:rFonts w:ascii="Times New Roman" w:hAnsi="Times New Roman" w:cs="Times New Roman"/>
                <w:noProof/>
                <w:sz w:val="24"/>
                <w:szCs w:val="24"/>
              </w:rPr>
              <w:t>(15)</w:t>
            </w:r>
            <w:r w:rsidR="00B4136F" w:rsidRPr="00AE13D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</w:tcPr>
          <w:p w14:paraId="159D68ED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cDonald</w:t>
            </w:r>
          </w:p>
        </w:tc>
        <w:tc>
          <w:tcPr>
            <w:tcW w:w="1275" w:type="dxa"/>
          </w:tcPr>
          <w:p w14:paraId="52CF0B43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CHM 1 dose/</w:t>
            </w:r>
            <w:proofErr w:type="gram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d(</w:t>
            </w:r>
            <w:proofErr w:type="gram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200 ml) + CT </w:t>
            </w:r>
          </w:p>
        </w:tc>
        <w:tc>
          <w:tcPr>
            <w:tcW w:w="2977" w:type="dxa"/>
          </w:tcPr>
          <w:p w14:paraId="6BEFE7E6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PPT 1000 mg/d for</w:t>
            </w:r>
          </w:p>
          <w:p w14:paraId="6DA0453C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3d + Prednisone 60 mg/d</w:t>
            </w:r>
          </w:p>
        </w:tc>
        <w:tc>
          <w:tcPr>
            <w:tcW w:w="2268" w:type="dxa"/>
          </w:tcPr>
          <w:p w14:paraId="388CF12E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22 (M:</w:t>
            </w:r>
            <w:proofErr w:type="gram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80,F</w:t>
            </w:r>
            <w:proofErr w:type="gram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:14)</w:t>
            </w:r>
          </w:p>
          <w:p w14:paraId="120D3839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ean age:</w:t>
            </w:r>
          </w:p>
          <w:p w14:paraId="20329343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34.5 ± 12.69y</w:t>
            </w:r>
          </w:p>
          <w:p w14:paraId="4F483FCA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ean disease</w:t>
            </w:r>
          </w:p>
          <w:p w14:paraId="21C4090B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duration: 16.3 m</w:t>
            </w:r>
          </w:p>
        </w:tc>
        <w:tc>
          <w:tcPr>
            <w:tcW w:w="2410" w:type="dxa"/>
          </w:tcPr>
          <w:p w14:paraId="789BAA9B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21(M:</w:t>
            </w:r>
            <w:proofErr w:type="gram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7,F</w:t>
            </w:r>
            <w:proofErr w:type="gram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:14)</w:t>
            </w:r>
          </w:p>
          <w:p w14:paraId="06ED04AF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ean age:</w:t>
            </w:r>
          </w:p>
          <w:p w14:paraId="4DD9512A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38.95 ± 14.09y</w:t>
            </w:r>
          </w:p>
          <w:p w14:paraId="250B9CD0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ean disease</w:t>
            </w:r>
          </w:p>
          <w:p w14:paraId="498BA843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duration: 17.1m</w:t>
            </w:r>
          </w:p>
        </w:tc>
        <w:tc>
          <w:tcPr>
            <w:tcW w:w="1417" w:type="dxa"/>
          </w:tcPr>
          <w:p w14:paraId="0DC2DDDF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1m</w:t>
            </w:r>
          </w:p>
        </w:tc>
        <w:tc>
          <w:tcPr>
            <w:tcW w:w="1276" w:type="dxa"/>
          </w:tcPr>
          <w:p w14:paraId="07C66B16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N.R.</w:t>
            </w:r>
          </w:p>
        </w:tc>
        <w:tc>
          <w:tcPr>
            <w:tcW w:w="1559" w:type="dxa"/>
          </w:tcPr>
          <w:p w14:paraId="6206F1DF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1. EDSS</w:t>
            </w:r>
          </w:p>
          <w:p w14:paraId="3F79F1C5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2. Total clinical efficacy rate</w:t>
            </w:r>
          </w:p>
          <w:p w14:paraId="443CF2C6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713A7875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Pr="00AE13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 &lt; 0.05</w:t>
            </w:r>
          </w:p>
          <w:p w14:paraId="6B2C1B3C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Pr="00AE13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 &lt; 0.05</w:t>
            </w:r>
          </w:p>
        </w:tc>
      </w:tr>
      <w:tr w:rsidR="007D4AA9" w:rsidRPr="00AE13DE" w14:paraId="4936E36F" w14:textId="77777777" w:rsidTr="004D49E9">
        <w:tblPrEx>
          <w:tblLook w:val="0620" w:firstRow="1" w:lastRow="0" w:firstColumn="0" w:lastColumn="0" w:noHBand="1" w:noVBand="1"/>
        </w:tblPrEx>
        <w:trPr>
          <w:trHeight w:val="1696"/>
        </w:trPr>
        <w:tc>
          <w:tcPr>
            <w:tcW w:w="993" w:type="dxa"/>
            <w:tcBorders>
              <w:bottom w:val="nil"/>
            </w:tcBorders>
          </w:tcPr>
          <w:p w14:paraId="0D9C69CA" w14:textId="159E3723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Wei 2012</w:t>
            </w:r>
            <w:r w:rsidR="00B4136F" w:rsidRPr="00AE13D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ei&lt;/Author&gt;&lt;Year&gt;2012&lt;/Year&gt;&lt;RecNum&gt;10975&lt;/RecNum&gt;&lt;DisplayText&gt;(16)&lt;/DisplayText&gt;&lt;record&gt;&lt;rec-number&gt;10975&lt;/rec-number&gt;&lt;foreign-keys&gt;&lt;key app="EN" db-id="wvzxzt59qvzsvyev25qvsw9qex5dwrs5sr2x" timestamp="1679663450"&gt;10975&lt;/key&gt;&lt;/foreign-keys&gt;&lt;ref-type name="Thesis"&gt;32&lt;/ref-type&gt;&lt;contributors&gt;&lt;authors&gt;&lt;author&gt;Qing Wei&lt;/author&gt;&lt;/authors&gt;&lt;tertiary-authors&gt;&lt;author&gt;&lt;style face="normal" font="default" charset="134" size="100%"&gt;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李涛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&lt;/style&gt;&lt;style face="normal" font="default" size="100%"&gt;,&lt;/style&gt;&lt;/author&gt;&lt;/tertiary-authors&gt;&lt;/contributors&gt;&lt;titles&gt;&lt;title&gt;&lt;style face="normal" font="default" charset="134" size="100%"&gt;Clinical Study on Treatment of Multiple Sclerosis with Modified Sini Powder&lt;/style&gt;&lt;/title&gt;&lt;/titles&gt;&lt;keywords&gt;&lt;keyword&gt;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多发性硬化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&lt;/keyword&gt;&lt;keyword&gt;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四逆散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&lt;/keyword&gt;&lt;keyword&gt;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数据挖掘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&lt;/keyword&gt;&lt;/keywords&gt;&lt;dates&gt;&lt;year&gt;2012&lt;/year&gt;&lt;/dates&gt;&lt;publisher&gt;Beijing university of traditional chinese medicine&lt;/publisher&gt;&lt;work-type&gt;&lt;style face="normal" font="default" charset="134" size="100%"&gt;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硕士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&lt;/style&gt;&lt;/work-type&gt;&lt;urls&gt;&lt;/urls&gt;&lt;remote-database-provider&gt;Cnki&lt;/remote-database-provider&gt;&lt;/record&gt;&lt;/Cite&gt;&lt;/EndNote&gt;</w:instrText>
            </w:r>
            <w:r w:rsidR="00B4136F" w:rsidRPr="00AE13D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D4FCD" w:rsidRPr="00AE13DE">
              <w:rPr>
                <w:rFonts w:ascii="Times New Roman" w:hAnsi="Times New Roman" w:cs="Times New Roman"/>
                <w:noProof/>
                <w:sz w:val="24"/>
                <w:szCs w:val="24"/>
              </w:rPr>
              <w:t>(16)</w:t>
            </w:r>
            <w:r w:rsidR="00B4136F" w:rsidRPr="00AE13D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tcBorders>
              <w:bottom w:val="nil"/>
            </w:tcBorders>
          </w:tcPr>
          <w:p w14:paraId="44931BFC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cDonald</w:t>
            </w:r>
          </w:p>
        </w:tc>
        <w:tc>
          <w:tcPr>
            <w:tcW w:w="1275" w:type="dxa"/>
            <w:tcBorders>
              <w:bottom w:val="nil"/>
            </w:tcBorders>
          </w:tcPr>
          <w:p w14:paraId="5AA575D3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CHM 1 dose/d + CT</w:t>
            </w:r>
          </w:p>
        </w:tc>
        <w:tc>
          <w:tcPr>
            <w:tcW w:w="2977" w:type="dxa"/>
            <w:tcBorders>
              <w:bottom w:val="nil"/>
            </w:tcBorders>
          </w:tcPr>
          <w:p w14:paraId="18A61358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MPPT 1000 mg/d </w:t>
            </w:r>
            <w:proofErr w:type="spell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ivgtt</w:t>
            </w:r>
            <w:proofErr w:type="spellEnd"/>
          </w:p>
          <w:p w14:paraId="3640DBD4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gradually halved every</w:t>
            </w:r>
          </w:p>
          <w:p w14:paraId="713E2B14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3d to 120 mg/d + Prednisone</w:t>
            </w:r>
          </w:p>
          <w:p w14:paraId="7907A103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60 mg/d reduced weekly</w:t>
            </w:r>
          </w:p>
          <w:p w14:paraId="34B8EEF2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10 mg/d po</w:t>
            </w:r>
          </w:p>
        </w:tc>
        <w:tc>
          <w:tcPr>
            <w:tcW w:w="2268" w:type="dxa"/>
            <w:tcBorders>
              <w:bottom w:val="nil"/>
            </w:tcBorders>
          </w:tcPr>
          <w:p w14:paraId="35B38152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25(M:</w:t>
            </w:r>
            <w:proofErr w:type="gram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4,F</w:t>
            </w:r>
            <w:proofErr w:type="gram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:21)</w:t>
            </w:r>
          </w:p>
          <w:p w14:paraId="42750499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ean age: N.R</w:t>
            </w:r>
          </w:p>
          <w:p w14:paraId="1E3E4B4F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ean disease</w:t>
            </w:r>
          </w:p>
          <w:p w14:paraId="56DBD47D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duration: </w:t>
            </w:r>
            <w:proofErr w:type="gram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N.R</w:t>
            </w:r>
            <w:proofErr w:type="gramEnd"/>
          </w:p>
        </w:tc>
        <w:tc>
          <w:tcPr>
            <w:tcW w:w="2410" w:type="dxa"/>
            <w:tcBorders>
              <w:bottom w:val="nil"/>
            </w:tcBorders>
          </w:tcPr>
          <w:p w14:paraId="4A73A17E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20(M:</w:t>
            </w:r>
            <w:proofErr w:type="gram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5,F</w:t>
            </w:r>
            <w:proofErr w:type="gram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:15)</w:t>
            </w:r>
          </w:p>
          <w:p w14:paraId="51072FB2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ean age: N.R</w:t>
            </w:r>
          </w:p>
          <w:p w14:paraId="1BBDA019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ean disease</w:t>
            </w:r>
          </w:p>
          <w:p w14:paraId="54B3B027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duration: </w:t>
            </w:r>
            <w:proofErr w:type="gram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N.R</w:t>
            </w:r>
            <w:proofErr w:type="gramEnd"/>
          </w:p>
        </w:tc>
        <w:tc>
          <w:tcPr>
            <w:tcW w:w="1417" w:type="dxa"/>
            <w:tcBorders>
              <w:bottom w:val="nil"/>
            </w:tcBorders>
          </w:tcPr>
          <w:p w14:paraId="0C79B68A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3m</w:t>
            </w:r>
          </w:p>
        </w:tc>
        <w:tc>
          <w:tcPr>
            <w:tcW w:w="1276" w:type="dxa"/>
            <w:tcBorders>
              <w:bottom w:val="nil"/>
            </w:tcBorders>
          </w:tcPr>
          <w:p w14:paraId="345C94F7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N.R.</w:t>
            </w:r>
          </w:p>
        </w:tc>
        <w:tc>
          <w:tcPr>
            <w:tcW w:w="1559" w:type="dxa"/>
            <w:tcBorders>
              <w:bottom w:val="nil"/>
            </w:tcBorders>
          </w:tcPr>
          <w:p w14:paraId="5ECB907C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1. Annual relapse interval</w:t>
            </w:r>
          </w:p>
        </w:tc>
        <w:tc>
          <w:tcPr>
            <w:tcW w:w="1418" w:type="dxa"/>
            <w:tcBorders>
              <w:bottom w:val="nil"/>
            </w:tcBorders>
          </w:tcPr>
          <w:p w14:paraId="4272CD33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Pr="00AE13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 &lt; 0.05</w:t>
            </w:r>
          </w:p>
        </w:tc>
      </w:tr>
      <w:tr w:rsidR="007D4AA9" w:rsidRPr="00AE13DE" w14:paraId="5745D103" w14:textId="77777777" w:rsidTr="004D49E9">
        <w:tblPrEx>
          <w:tblLook w:val="0620" w:firstRow="1" w:lastRow="0" w:firstColumn="0" w:lastColumn="0" w:noHBand="1" w:noVBand="1"/>
        </w:tblPrEx>
        <w:tc>
          <w:tcPr>
            <w:tcW w:w="993" w:type="dxa"/>
            <w:tcBorders>
              <w:top w:val="nil"/>
              <w:bottom w:val="nil"/>
            </w:tcBorders>
          </w:tcPr>
          <w:p w14:paraId="59C00538" w14:textId="06C975C8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Li and Zhao 2012</w:t>
            </w:r>
            <w:r w:rsidR="00B4136F" w:rsidRPr="00AE13D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i&lt;/Author&gt;&lt;Year&gt;2012&lt;/Year&gt;&lt;RecNum&gt;10973&lt;/RecNum&gt;&lt;DisplayText&gt;(17)&lt;/DisplayText&gt;&lt;record&gt;&lt;rec-number&gt;10973&lt;/rec-number&gt;&lt;foreign-keys&gt;&lt;key app="EN" db-id="wvzxzt59qvzsvyev25qvsw9qex5dwrs5sr2x" timestamp="1679663450"&gt;10973&lt;/key&gt;&lt;/foreign-keys&gt;&lt;ref-type name="Journal Article"&gt;17&lt;/ref-type&gt;&lt;contributors&gt;&lt;authors&gt;&lt;author&gt;Qian Li&lt;/author&gt;&lt;author&gt;Duo Zhao&lt;/author&gt;&lt;/authors&gt;&lt;/contributors&gt;&lt;auth-address&gt;&lt;style face="normal" font="default" charset="134" size="100%"&gt;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河南中医学院第一附属医院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&lt;/style&gt;&lt;style face="normal" font="default" size="100%"&gt;;&lt;/style&gt;&lt;/auth-address&gt;&lt;titles&gt;&lt;title&gt;&lt;style face="normal" font="default" charset="134" size="100%"&gt;Integrated Traditional Chinese and Western Medicine Treatment &lt;/style&gt;&lt;style face="normal" font="default" size="100%"&gt;of &lt;/style&gt;&lt;style face="normal" font="default" charset="134" size="100%"&gt;3&lt;/style&gt;&lt;style face="normal" font="default" size="100%"&gt;0&lt;/style&gt;&lt;style face="normal" font="default" charset="134" size="100%"&gt; &lt;/style&gt;&lt;style face="normal" font="default" size="100%"&gt;C&lt;/style&gt;&lt;style face="normal" font="default" charset="134" size="100%"&gt;ases of &lt;/style&gt;&lt;style face="normal" font="default" size="100%"&gt;M&lt;/style&gt;&lt;style face="normal" font="default" charset="134" size="100%"&gt;ultiple &lt;/style&gt;&lt;style face="normal" font="default" size="100%"&gt;S&lt;/style&gt;&lt;style face="normal" font="default" charset="134" size="100%"&gt;clerosis &lt;/style&gt;&lt;/title&gt;&lt;secondary-title&gt;Traditional Chinese Medicinal Research&lt;/secondary-title&gt;&lt;/titles&gt;&lt;periodical&gt;&lt;full-title&gt;Traditional Chinese Medicinal Research&lt;/full-title&gt;&lt;/periodical&gt;&lt;pages&gt;22-23&lt;/pages&gt;&lt;volume&gt;25&lt;/volume&gt;&lt;number&gt;01&lt;/number&gt;&lt;keywords&gt;&lt;keyword&gt;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多发性硬化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/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中西医结合疗法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&lt;/keyword&gt;&lt;keyword&gt;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脾肾亏虚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&lt;/keyword&gt;&lt;/keywords&gt;&lt;dates&gt;&lt;year&gt;2012&lt;/year&gt;&lt;/dates&gt;&lt;isbn&gt;1001-6910&lt;/isbn&gt;&lt;call-num&gt;41-1124/R&lt;/call-num&gt;&lt;urls&gt;&lt;/urls&gt;&lt;remote-database-provider&gt;Cnki&lt;/remote-database-provider&gt;&lt;/record&gt;&lt;/Cite&gt;&lt;/EndNote&gt;</w:instrText>
            </w:r>
            <w:r w:rsidR="00B4136F" w:rsidRPr="00AE13D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D4FCD" w:rsidRPr="00AE13DE">
              <w:rPr>
                <w:rFonts w:ascii="Times New Roman" w:hAnsi="Times New Roman" w:cs="Times New Roman"/>
                <w:noProof/>
                <w:sz w:val="24"/>
                <w:szCs w:val="24"/>
              </w:rPr>
              <w:t>(17)</w:t>
            </w:r>
            <w:r w:rsidR="00B4136F" w:rsidRPr="00AE13D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69524C3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cDonald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2B02A81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CHM decoction 1 dose/d + CT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0B5B4C4A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MPPT 500–1000 mg/d + 5%Glu 500 ml </w:t>
            </w:r>
            <w:proofErr w:type="spell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ivgtt</w:t>
            </w:r>
            <w:proofErr w:type="spell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 for 5d + Prednisone 60 mg/d po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88A79EA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30(M:</w:t>
            </w:r>
            <w:proofErr w:type="gram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12,F</w:t>
            </w:r>
            <w:proofErr w:type="gram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:18)</w:t>
            </w:r>
          </w:p>
          <w:p w14:paraId="0373E758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ean age:</w:t>
            </w:r>
          </w:p>
          <w:p w14:paraId="107ECC93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40.24 ± 2.53y</w:t>
            </w:r>
          </w:p>
          <w:p w14:paraId="6B7AE051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Disease duration:</w:t>
            </w:r>
          </w:p>
          <w:p w14:paraId="63FC771D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3.31 ± 1.25y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7727EC1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30(M:</w:t>
            </w:r>
            <w:proofErr w:type="gram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13,F</w:t>
            </w:r>
            <w:proofErr w:type="gram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:17)</w:t>
            </w:r>
          </w:p>
          <w:p w14:paraId="2E75AF8B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ean age:</w:t>
            </w:r>
          </w:p>
          <w:p w14:paraId="73DC43E1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42.31 ± 1.24y</w:t>
            </w:r>
          </w:p>
          <w:p w14:paraId="64250D84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Disease duration:</w:t>
            </w:r>
          </w:p>
          <w:p w14:paraId="7C8467AD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3.26 ± 1.08y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E8A592C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3m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C8BDA9B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N.R.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C4E3C42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1. EDSS</w:t>
            </w:r>
          </w:p>
          <w:p w14:paraId="206A828D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2. Total clinical efficacy rate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11F1525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Pr="00AE13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 &lt; 0.01</w:t>
            </w:r>
          </w:p>
          <w:p w14:paraId="107AEF95" w14:textId="77777777" w:rsidR="007D4AA9" w:rsidRPr="00AE13DE" w:rsidRDefault="007D4AA9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Pr="00AE13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 &lt; 0.05</w:t>
            </w:r>
          </w:p>
        </w:tc>
      </w:tr>
    </w:tbl>
    <w:p w14:paraId="68EC7EAC" w14:textId="77777777" w:rsidR="007D4AA9" w:rsidRPr="00AE13DE" w:rsidRDefault="007D4AA9" w:rsidP="00AE13DE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AE13D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1 </w:t>
      </w:r>
      <w:r w:rsidRPr="00AE13DE">
        <w:rPr>
          <w:rFonts w:ascii="Times New Roman" w:hAnsi="Times New Roman" w:cs="Times New Roman"/>
          <w:sz w:val="24"/>
          <w:szCs w:val="24"/>
        </w:rPr>
        <w:t>(Continued)</w:t>
      </w:r>
    </w:p>
    <w:tbl>
      <w:tblPr>
        <w:tblStyle w:val="24"/>
        <w:tblW w:w="16869" w:type="dxa"/>
        <w:tblInd w:w="-142" w:type="dxa"/>
        <w:tblLayout w:type="fixed"/>
        <w:tblLook w:val="0620" w:firstRow="1" w:lastRow="0" w:firstColumn="0" w:lastColumn="0" w:noHBand="1" w:noVBand="1"/>
      </w:tblPr>
      <w:tblGrid>
        <w:gridCol w:w="993"/>
        <w:gridCol w:w="1276"/>
        <w:gridCol w:w="2693"/>
        <w:gridCol w:w="2410"/>
        <w:gridCol w:w="1701"/>
        <w:gridCol w:w="2126"/>
        <w:gridCol w:w="1417"/>
        <w:gridCol w:w="1276"/>
        <w:gridCol w:w="1559"/>
        <w:gridCol w:w="1418"/>
      </w:tblGrid>
      <w:tr w:rsidR="0083258C" w:rsidRPr="00AE13DE" w14:paraId="2CA4B472" w14:textId="77777777" w:rsidTr="004D49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3C47502" w14:textId="77777777" w:rsidR="0083258C" w:rsidRPr="00AE13DE" w:rsidRDefault="00C52E67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83258C"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tudy  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2C9B67A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Diagnosis criteria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F6A3D9C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Trial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9CA7AF7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Control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7DC21C8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Trial</w:t>
            </w:r>
          </w:p>
          <w:p w14:paraId="3308DD82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(male/female; </w:t>
            </w:r>
            <w:proofErr w:type="spellStart"/>
            <w:proofErr w:type="gram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age;Duration</w:t>
            </w:r>
            <w:proofErr w:type="spellEnd"/>
            <w:proofErr w:type="gram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626949F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  <w:p w14:paraId="41209425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(male/female; </w:t>
            </w:r>
            <w:proofErr w:type="spellStart"/>
            <w:proofErr w:type="gram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age;Duration</w:t>
            </w:r>
            <w:proofErr w:type="spellEnd"/>
            <w:proofErr w:type="gram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E01700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Treatment during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4DF2062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Follow-up </w:t>
            </w:r>
            <w:proofErr w:type="spell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peried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EEA3115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Outcome measure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969D888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Intergroup Differences</w:t>
            </w:r>
          </w:p>
        </w:tc>
      </w:tr>
      <w:tr w:rsidR="0083258C" w:rsidRPr="00AE13DE" w14:paraId="7BC39903" w14:textId="77777777" w:rsidTr="004D49E9">
        <w:trPr>
          <w:trHeight w:val="1402"/>
        </w:trPr>
        <w:tc>
          <w:tcPr>
            <w:tcW w:w="993" w:type="dxa"/>
          </w:tcPr>
          <w:p w14:paraId="45AB477D" w14:textId="635DE0D5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Zeng et al.2009</w:t>
            </w:r>
            <w:r w:rsidR="00B4136F" w:rsidRPr="00AE13D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Zeng&lt;/Author&gt;&lt;Year&gt;2009&lt;/Year&gt;&lt;RecNum&gt;10971&lt;/RecNum&gt;&lt;DisplayText&gt;(18)&lt;/DisplayText&gt;&lt;record&gt;&lt;rec-number&gt;10971&lt;/rec-number&gt;&lt;foreign-keys&gt;&lt;key app="EN" db-id="wvzxzt59qvzsvyev25qvsw9qex5dwrs5sr2x" timestamp="1679663450"&gt;10971&lt;/key&gt;&lt;/foreign-keys&gt;&lt;ref-type name="Journal Article"&gt;17&lt;/ref-type&gt;&lt;contributors&gt;&lt;authors&gt;&lt;author&gt;Hong Mei Zeng&lt;/author&gt;&lt;author&gt;Ming Zhang&lt;/author&gt;&lt;author&gt;Gang Zhang&lt;/author&gt;&lt;author&gt;Xiao Fei Zi&lt;/author&gt;&lt;/authors&gt;&lt;/contributors&gt;&lt;auth-address&gt;&lt;style face="normal" font="default" charset="134" size="100%"&gt;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南昌大学第二附属医院神经内科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&lt;/style&gt;&lt;style face="normal" font="default" size="100%"&gt;;&lt;/style&gt;&lt;/auth-address&gt;&lt;titles&gt;&lt;title&gt;A Clinical Effect Observation on the Buyang Huanwu&amp;#xD;Decoction with Hormone Treatment for Multiple Sclerosis&lt;/title&gt;&lt;secondary-title&gt;Practical Clinical Medicine&lt;/secondary-title&gt;&lt;/titles&gt;&lt;periodical&gt;&lt;full-title&gt;Practical Clinical Medicine&lt;/full-title&gt;&lt;/periodical&gt;&lt;pages&gt;9-10+14&lt;/pages&gt;&lt;volume&gt;10&lt;/volume&gt;&lt;number&gt;10&lt;/number&gt;&lt;keywords&gt;&lt;keyword&gt;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多发性硬化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&lt;/keyword&gt;&lt;keyword&gt;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激素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&lt;/keyword&gt;&lt;keyword&gt;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补阳还五汤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&lt;/keyword&gt;&lt;keyword&gt;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中西医结合治疗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&lt;/keyword&gt;&lt;/keywords&gt;&lt;dates&gt;&lt;year&gt;2009&lt;/year&gt;&lt;/dates&gt;&lt;isbn&gt;1009-8194&lt;/isbn&gt;&lt;call-num&gt;36-1242/R&lt;/call-num&gt;&lt;urls&gt;&lt;/urls&gt;&lt;remote-database-provider&gt;Cnki&lt;/remote-database-provider&gt;&lt;/record&gt;&lt;/Cite&gt;&lt;/EndNote&gt;</w:instrText>
            </w:r>
            <w:r w:rsidR="00B4136F" w:rsidRPr="00AE13D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D4FCD" w:rsidRPr="00AE13DE">
              <w:rPr>
                <w:rFonts w:ascii="Times New Roman" w:hAnsi="Times New Roman" w:cs="Times New Roman"/>
                <w:noProof/>
                <w:sz w:val="24"/>
                <w:szCs w:val="24"/>
              </w:rPr>
              <w:t>(18)</w:t>
            </w:r>
            <w:r w:rsidR="00B4136F" w:rsidRPr="00AE13D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</w:tcPr>
          <w:p w14:paraId="56E26A97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Poser</w:t>
            </w:r>
          </w:p>
        </w:tc>
        <w:tc>
          <w:tcPr>
            <w:tcW w:w="2693" w:type="dxa"/>
          </w:tcPr>
          <w:p w14:paraId="471FF713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Buyanghuanwu</w:t>
            </w:r>
            <w:proofErr w:type="spell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 decoction</w:t>
            </w:r>
          </w:p>
          <w:p w14:paraId="30567409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plus-minus 1 dose/d + CT</w:t>
            </w:r>
          </w:p>
        </w:tc>
        <w:tc>
          <w:tcPr>
            <w:tcW w:w="2410" w:type="dxa"/>
          </w:tcPr>
          <w:p w14:paraId="7FAE58D4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PPT 1000 mg/d + NS</w:t>
            </w:r>
          </w:p>
          <w:p w14:paraId="5E92BBDE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500 ml </w:t>
            </w:r>
            <w:proofErr w:type="spell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ivgtt</w:t>
            </w:r>
            <w:proofErr w:type="spell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 for 5d + Prednisone 60 mg/d</w:t>
            </w:r>
          </w:p>
        </w:tc>
        <w:tc>
          <w:tcPr>
            <w:tcW w:w="1701" w:type="dxa"/>
          </w:tcPr>
          <w:p w14:paraId="3E3E216B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35(M:</w:t>
            </w:r>
            <w:proofErr w:type="gram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15,F</w:t>
            </w:r>
            <w:proofErr w:type="gram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:20)</w:t>
            </w:r>
          </w:p>
          <w:p w14:paraId="7094E3AE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ean age: 42y</w:t>
            </w:r>
          </w:p>
          <w:p w14:paraId="1AEF73F0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ean disease</w:t>
            </w:r>
          </w:p>
          <w:p w14:paraId="6F3F7D0D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duration: </w:t>
            </w:r>
            <w:proofErr w:type="gram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N.R</w:t>
            </w:r>
            <w:proofErr w:type="gramEnd"/>
          </w:p>
        </w:tc>
        <w:tc>
          <w:tcPr>
            <w:tcW w:w="2126" w:type="dxa"/>
          </w:tcPr>
          <w:p w14:paraId="71AD44C5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30(M:</w:t>
            </w:r>
            <w:proofErr w:type="gram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11,F</w:t>
            </w:r>
            <w:proofErr w:type="gram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:19)</w:t>
            </w:r>
          </w:p>
          <w:p w14:paraId="1F342CE2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ean age: 40y</w:t>
            </w:r>
          </w:p>
          <w:p w14:paraId="2FAAA28F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ean disease</w:t>
            </w:r>
          </w:p>
          <w:p w14:paraId="402B143A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duration: </w:t>
            </w:r>
            <w:proofErr w:type="gram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N.R</w:t>
            </w:r>
            <w:proofErr w:type="gramEnd"/>
          </w:p>
        </w:tc>
        <w:tc>
          <w:tcPr>
            <w:tcW w:w="1417" w:type="dxa"/>
          </w:tcPr>
          <w:p w14:paraId="4FB3CB76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1m</w:t>
            </w:r>
          </w:p>
        </w:tc>
        <w:tc>
          <w:tcPr>
            <w:tcW w:w="1276" w:type="dxa"/>
          </w:tcPr>
          <w:p w14:paraId="3F915844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N.R.</w:t>
            </w:r>
          </w:p>
        </w:tc>
        <w:tc>
          <w:tcPr>
            <w:tcW w:w="1559" w:type="dxa"/>
          </w:tcPr>
          <w:p w14:paraId="45F3FFD8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1. Total clinical efficacy rate</w:t>
            </w:r>
          </w:p>
          <w:p w14:paraId="3CAAE4D3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2. Adverse events</w:t>
            </w:r>
          </w:p>
        </w:tc>
        <w:tc>
          <w:tcPr>
            <w:tcW w:w="1418" w:type="dxa"/>
          </w:tcPr>
          <w:p w14:paraId="031946F3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Pr="00AE13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 &lt; 0.05</w:t>
            </w:r>
          </w:p>
        </w:tc>
      </w:tr>
      <w:tr w:rsidR="0083258C" w:rsidRPr="00AE13DE" w14:paraId="41910503" w14:textId="77777777" w:rsidTr="004D49E9">
        <w:trPr>
          <w:trHeight w:val="1688"/>
        </w:trPr>
        <w:tc>
          <w:tcPr>
            <w:tcW w:w="993" w:type="dxa"/>
          </w:tcPr>
          <w:p w14:paraId="19D205E6" w14:textId="0AE0C315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Yang et al.2009</w:t>
            </w:r>
            <w:r w:rsidR="00B4136F" w:rsidRPr="00AE13D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Yang&lt;/Author&gt;&lt;Year&gt;2009&lt;/Year&gt;&lt;RecNum&gt;10972&lt;/RecNum&gt;&lt;DisplayText&gt;(19)&lt;/DisplayText&gt;&lt;record&gt;&lt;rec-number&gt;10972&lt;/rec-number&gt;&lt;foreign-keys&gt;&lt;key app="EN" db-id="wvzxzt59qvzsvyev25qvsw9qex5dwrs5sr2x" timestamp="1679663450"&gt;10972&lt;/key&gt;&lt;/foreign-keys&gt;&lt;ref-type name="Journal Article"&gt;17&lt;/ref-type&gt;&lt;contributors&gt;&lt;authors&gt;&lt;author&gt;Hai Feng Yang&lt;/author&gt;&lt;author&gt;Er Bao Lv&lt;/author&gt;&lt;author&gt;Chao Qun Sun&lt;/author&gt;&lt;/authors&gt;&lt;/contributors&gt;&lt;auth-address&gt;&lt;style face="normal" font="default" charset="134" size="100%"&gt;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洛阳市嵩县中医院内科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&lt;/style&gt;&lt;style face="normal" font="default" size="100%"&gt;;&lt;/style&gt;&lt;style face="normal" font="default" charset="134" size="100%"&gt;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沈阳市洛阳职业医专附属医院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&lt;/style&gt;&lt;style face="normal" font="default" size="100%"&gt;;&lt;/style&gt;&lt;/auth-address&gt;&lt;titles&gt;&lt;title&gt;&lt;style face="normal" font="default" charset="134" size="100%"&gt;Simiao Yong &amp;apos;an Decoction combined with Fengsui Dan in the treatment of multiple sclerosis&lt;/style&gt;&lt;/title&gt;&lt;secondary-title&gt;Chinese Medicine Modern Distance Education of China&lt;/secondary-title&gt;&lt;/titles&gt;&lt;periodical&gt;&lt;full-title&gt;Chinese Medicine Modern Distance Education of China&lt;/full-title&gt;&lt;/periodical&gt;&lt;pages&gt;21-22&lt;/pages&gt;&lt;volume&gt;7&lt;/volume&gt;&lt;number&gt;09&lt;/number&gt;&lt;keywords&gt;&lt;keyword&gt;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多发性硬化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&lt;/keyword&gt;&lt;keyword&gt;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中医药疗法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&lt;/keyword&gt;&lt;keyword&gt;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四妙勇安汤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&lt;/keyword&gt;&lt;keyword&gt;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封髓丹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&lt;/keyword&gt;&lt;/keywords&gt;&lt;dates&gt;&lt;year&gt;2009&lt;/year&gt;&lt;/dates&gt;&lt;isbn&gt;1672-2779&lt;/isbn&gt;&lt;call-num&gt;11-5024/R&lt;/call-num&gt;&lt;urls&gt;&lt;/urls&gt;&lt;remote-database-provider&gt;Cnki&lt;/remote-database-provider&gt;&lt;/record&gt;&lt;/Cite&gt;&lt;/EndNote&gt;</w:instrText>
            </w:r>
            <w:r w:rsidR="00B4136F" w:rsidRPr="00AE13D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D4FCD" w:rsidRPr="00AE13DE">
              <w:rPr>
                <w:rFonts w:ascii="Times New Roman" w:hAnsi="Times New Roman" w:cs="Times New Roman"/>
                <w:noProof/>
                <w:sz w:val="24"/>
                <w:szCs w:val="24"/>
              </w:rPr>
              <w:t>(19)</w:t>
            </w:r>
            <w:r w:rsidR="00B4136F" w:rsidRPr="00AE13D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</w:tcPr>
          <w:p w14:paraId="29391210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cDonald</w:t>
            </w:r>
          </w:p>
        </w:tc>
        <w:tc>
          <w:tcPr>
            <w:tcW w:w="2693" w:type="dxa"/>
          </w:tcPr>
          <w:p w14:paraId="0D76AA8F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Simiaoyongan</w:t>
            </w:r>
            <w:proofErr w:type="spell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 decoction and marrow storing pill plus-minus 1 does/d</w:t>
            </w:r>
          </w:p>
        </w:tc>
        <w:tc>
          <w:tcPr>
            <w:tcW w:w="2410" w:type="dxa"/>
          </w:tcPr>
          <w:p w14:paraId="1C79F303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PPT 1000 mg/d + 5%Glu</w:t>
            </w:r>
          </w:p>
          <w:p w14:paraId="0D6C8360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500 ml </w:t>
            </w:r>
            <w:proofErr w:type="spell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ivgtt</w:t>
            </w:r>
            <w:proofErr w:type="spell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 for 5d +Prednisone 60 mg/d po</w:t>
            </w:r>
          </w:p>
        </w:tc>
        <w:tc>
          <w:tcPr>
            <w:tcW w:w="1701" w:type="dxa"/>
          </w:tcPr>
          <w:p w14:paraId="16F89FB7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30(M:</w:t>
            </w:r>
            <w:proofErr w:type="gram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11,F</w:t>
            </w:r>
            <w:proofErr w:type="gram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:19)</w:t>
            </w:r>
          </w:p>
          <w:p w14:paraId="5B13FEE7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ean age:</w:t>
            </w:r>
          </w:p>
          <w:p w14:paraId="2926D270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35.67 ± 12.23y</w:t>
            </w:r>
          </w:p>
          <w:p w14:paraId="5163E974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ean disease</w:t>
            </w:r>
          </w:p>
          <w:p w14:paraId="00FFEE05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duration: </w:t>
            </w:r>
            <w:proofErr w:type="gram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N.R</w:t>
            </w:r>
            <w:proofErr w:type="gramEnd"/>
          </w:p>
        </w:tc>
        <w:tc>
          <w:tcPr>
            <w:tcW w:w="2126" w:type="dxa"/>
          </w:tcPr>
          <w:p w14:paraId="755AF85A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15(M:</w:t>
            </w:r>
            <w:proofErr w:type="gram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5,F</w:t>
            </w:r>
            <w:proofErr w:type="gram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:10)</w:t>
            </w:r>
          </w:p>
          <w:p w14:paraId="3DF679ED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ean age:</w:t>
            </w:r>
          </w:p>
          <w:p w14:paraId="33B04766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35.17 ± 12.64y</w:t>
            </w:r>
          </w:p>
          <w:p w14:paraId="0CAFE6C7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ean disease</w:t>
            </w:r>
          </w:p>
          <w:p w14:paraId="53352826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duration: </w:t>
            </w:r>
            <w:proofErr w:type="gram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N.R</w:t>
            </w:r>
            <w:proofErr w:type="gramEnd"/>
          </w:p>
        </w:tc>
        <w:tc>
          <w:tcPr>
            <w:tcW w:w="1417" w:type="dxa"/>
          </w:tcPr>
          <w:p w14:paraId="39521B10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3m</w:t>
            </w:r>
          </w:p>
        </w:tc>
        <w:tc>
          <w:tcPr>
            <w:tcW w:w="1276" w:type="dxa"/>
          </w:tcPr>
          <w:p w14:paraId="1DE505D0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N.R.</w:t>
            </w:r>
          </w:p>
        </w:tc>
        <w:tc>
          <w:tcPr>
            <w:tcW w:w="1559" w:type="dxa"/>
          </w:tcPr>
          <w:p w14:paraId="761CBD99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1. Total clinical efficacy rate</w:t>
            </w:r>
          </w:p>
        </w:tc>
        <w:tc>
          <w:tcPr>
            <w:tcW w:w="1418" w:type="dxa"/>
          </w:tcPr>
          <w:p w14:paraId="47A289E6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Pr="00AE13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 &lt; 0.05</w:t>
            </w:r>
          </w:p>
        </w:tc>
      </w:tr>
      <w:tr w:rsidR="0083258C" w:rsidRPr="00AE13DE" w14:paraId="75762BB8" w14:textId="77777777" w:rsidTr="004D49E9">
        <w:trPr>
          <w:trHeight w:val="1698"/>
        </w:trPr>
        <w:tc>
          <w:tcPr>
            <w:tcW w:w="993" w:type="dxa"/>
          </w:tcPr>
          <w:p w14:paraId="737A105D" w14:textId="7F77B2C0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Gao et al.2008</w:t>
            </w:r>
            <w:r w:rsidR="00B4136F" w:rsidRPr="00AE13D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ao&lt;/Author&gt;&lt;Year&gt;2008&lt;/Year&gt;&lt;RecNum&gt;10970&lt;/RecNum&gt;&lt;DisplayText&gt;(20)&lt;/DisplayText&gt;&lt;record&gt;&lt;rec-number&gt;10970&lt;/rec-number&gt;&lt;foreign-keys&gt;&lt;key app="EN" db-id="wvzxzt59qvzsvyev25qvsw9qex5dwrs5sr2x" timestamp="1679663450"&gt;10970&lt;/key&gt;&lt;/foreign-keys&gt;&lt;ref-type name="Journal Article"&gt;17&lt;/ref-type&gt;&lt;contributors&gt;&lt;authors&gt;&lt;author&gt;Min Gao&lt;/author&gt;&lt;author&gt;Mu Can Lin&lt;/author&gt;&lt;author&gt;Kai Na Zhang&lt;/author&gt;&lt;author&gt;Ying Ying Lin&lt;/author&gt;&lt;author&gt;Na Lv&lt;/author&gt;&lt;/authors&gt;&lt;/contributors&gt;&lt;auth-address&gt;&lt;style face="normal" font="default" charset="134" size="100%"&gt;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广东省第二中医院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&lt;/style&gt;&lt;style face="normal" font="default" size="100%"&gt;;&lt;/style&gt;&lt;style face="normal" font="default" charset="134" size="100%"&gt;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广州中医药大学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&lt;/style&gt;&lt;style face="normal" font="default" size="100%"&gt;;&lt;/style&gt;&lt;style face="normal" font="default" charset="134" size="100%"&gt;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广州药学院第一附属医院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&lt;/style&gt;&lt;style face="normal" font="default" size="100%"&gt;;&lt;/style&gt;&lt;/auth-address&gt;&lt;titles&gt;&lt;title&gt;&lt;style face="normal" font="default" charset="134" size="100%"&gt;Clinical Observation on 38 Cases of Acute Recurrent Multiple Sclerosis Treated with Dihuang&lt;/style&gt;&lt;style face="normal" font="default" size="100%"&gt;heji&lt;/style&gt;&lt;style face="normal" font="default" charset="134" size="100%"&gt; ( Capsule )&lt;/style&gt;&lt;/title&gt;&lt;secondary-title&gt;Hunan Journal of Traditional Chinese Medicine&lt;/secondary-title&gt;&lt;/titles&gt;&lt;periodical&gt;&lt;full-title&gt;Hunan Journal of Traditional Chinese Medicine&lt;/full-title&gt;&lt;/periodical&gt;&lt;pages&gt;16-17&lt;/pages&gt;&lt;number&gt;06&lt;/number&gt;&lt;keywords&gt;&lt;keyword&gt;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多发性硬化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&lt;/keyword&gt;&lt;keyword&gt;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中医药疗法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&lt;/keyword&gt;&lt;keyword&gt;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地黄合剂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>&lt;/keyword&gt;&lt;/keywords&gt;&lt;dates&gt;&lt;year&gt;2008&lt;/year&gt;&lt;/dates&gt;&lt;isbn&gt;1003-7705&lt;/isbn&gt;&lt;call-num&gt;43-1105/R&lt;/call-num&gt;&lt;urls&gt;&lt;/urls&gt;&lt;electronic-resource-num&gt;10.16808/j.cnki.issn1003-7705.2008.06.008&lt;/electronic-resource-num&gt;&lt;remote-database-provider&gt;Cnki&lt;/remote-database-provider&gt;&lt;/record&gt;&lt;/Cite&gt;&lt;/EndNote&gt;</w:instrText>
            </w:r>
            <w:r w:rsidR="00B4136F" w:rsidRPr="00AE13D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D4FCD" w:rsidRPr="00AE13DE">
              <w:rPr>
                <w:rFonts w:ascii="Times New Roman" w:hAnsi="Times New Roman" w:cs="Times New Roman"/>
                <w:noProof/>
                <w:sz w:val="24"/>
                <w:szCs w:val="24"/>
              </w:rPr>
              <w:t>(20)</w:t>
            </w:r>
            <w:r w:rsidR="00B4136F" w:rsidRPr="00AE13D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</w:tcPr>
          <w:p w14:paraId="2CD2BC8B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Poser</w:t>
            </w:r>
          </w:p>
        </w:tc>
        <w:tc>
          <w:tcPr>
            <w:tcW w:w="2693" w:type="dxa"/>
          </w:tcPr>
          <w:p w14:paraId="2B97E49C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Dihuanheji</w:t>
            </w:r>
            <w:proofErr w:type="spell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Capslue</w:t>
            </w:r>
            <w:proofErr w:type="spell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 4#tid + CT</w:t>
            </w:r>
          </w:p>
        </w:tc>
        <w:tc>
          <w:tcPr>
            <w:tcW w:w="2410" w:type="dxa"/>
          </w:tcPr>
          <w:p w14:paraId="7D29EC6A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MPPT 500–1000 mg/d + 5%Glu 500 ml </w:t>
            </w:r>
            <w:proofErr w:type="spell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ivgtt</w:t>
            </w:r>
            <w:proofErr w:type="spell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 for 5d + Prednisone 25–50 mg/d po</w:t>
            </w:r>
          </w:p>
        </w:tc>
        <w:tc>
          <w:tcPr>
            <w:tcW w:w="1701" w:type="dxa"/>
          </w:tcPr>
          <w:p w14:paraId="4C5FA41B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38(M:</w:t>
            </w:r>
            <w:proofErr w:type="gram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21,F</w:t>
            </w:r>
            <w:proofErr w:type="gram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:17)</w:t>
            </w:r>
          </w:p>
          <w:p w14:paraId="0C27748E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ean age:</w:t>
            </w:r>
          </w:p>
          <w:p w14:paraId="60AF2FC5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37.10 ± 7.56 y</w:t>
            </w:r>
          </w:p>
          <w:p w14:paraId="3BC87DA5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ean disease</w:t>
            </w:r>
          </w:p>
          <w:p w14:paraId="1588FE0F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duration: </w:t>
            </w:r>
            <w:proofErr w:type="gram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N.R</w:t>
            </w:r>
            <w:proofErr w:type="gramEnd"/>
          </w:p>
        </w:tc>
        <w:tc>
          <w:tcPr>
            <w:tcW w:w="2126" w:type="dxa"/>
          </w:tcPr>
          <w:p w14:paraId="43873421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40(M:</w:t>
            </w:r>
            <w:proofErr w:type="gram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24,F</w:t>
            </w:r>
            <w:proofErr w:type="gram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:16)</w:t>
            </w:r>
          </w:p>
          <w:p w14:paraId="34E7B60C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ean age:</w:t>
            </w:r>
          </w:p>
          <w:p w14:paraId="383FBEF4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36.35 ± 7.67y</w:t>
            </w:r>
          </w:p>
          <w:p w14:paraId="008D7342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ean disease</w:t>
            </w:r>
          </w:p>
          <w:p w14:paraId="4D8B4B92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duration: </w:t>
            </w:r>
            <w:proofErr w:type="gram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N.R</w:t>
            </w:r>
            <w:proofErr w:type="gramEnd"/>
          </w:p>
        </w:tc>
        <w:tc>
          <w:tcPr>
            <w:tcW w:w="1417" w:type="dxa"/>
          </w:tcPr>
          <w:p w14:paraId="73DEFA67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3w</w:t>
            </w:r>
          </w:p>
        </w:tc>
        <w:tc>
          <w:tcPr>
            <w:tcW w:w="1276" w:type="dxa"/>
          </w:tcPr>
          <w:p w14:paraId="4C3928F8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1y</w:t>
            </w:r>
          </w:p>
        </w:tc>
        <w:tc>
          <w:tcPr>
            <w:tcW w:w="1559" w:type="dxa"/>
          </w:tcPr>
          <w:p w14:paraId="47E58D22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1. EDSS</w:t>
            </w:r>
          </w:p>
          <w:p w14:paraId="4C641F6D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2. Annual relapse frequency</w:t>
            </w:r>
          </w:p>
        </w:tc>
        <w:tc>
          <w:tcPr>
            <w:tcW w:w="1418" w:type="dxa"/>
          </w:tcPr>
          <w:p w14:paraId="38167CC7" w14:textId="7EF45420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Pr="00AE13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AE13DE" w:rsidRPr="00AE13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  <w:p w14:paraId="51BDB283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Pr="00AE13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 &lt; 0.05</w:t>
            </w:r>
          </w:p>
        </w:tc>
      </w:tr>
      <w:tr w:rsidR="0083258C" w:rsidRPr="00AE13DE" w14:paraId="6BAD95A3" w14:textId="77777777" w:rsidTr="004D49E9">
        <w:trPr>
          <w:trHeight w:val="1708"/>
        </w:trPr>
        <w:tc>
          <w:tcPr>
            <w:tcW w:w="993" w:type="dxa"/>
            <w:tcBorders>
              <w:bottom w:val="nil"/>
            </w:tcBorders>
          </w:tcPr>
          <w:p w14:paraId="517833C5" w14:textId="66900A04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Fan et al.2007</w:t>
            </w:r>
            <w:r w:rsidR="00B4136F" w:rsidRPr="00AE13D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YW48L0F1dGhvcj48WWVhcj4yMDA3PC9ZZWFyPjxSZWNO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</w:fldData>
              </w:fldChar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GYW48L0F1dGhvcj48WWVhcj4yMDA3PC9ZZWFyPjxSZWNO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</w:fldData>
              </w:fldChar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B4136F" w:rsidRPr="00AE13DE">
              <w:rPr>
                <w:rFonts w:ascii="Times New Roman" w:hAnsi="Times New Roman" w:cs="Times New Roman"/>
                <w:sz w:val="24"/>
                <w:szCs w:val="24"/>
              </w:rPr>
            </w:r>
            <w:r w:rsidR="00B4136F" w:rsidRPr="00AE13D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D4FCD" w:rsidRPr="00AE13DE">
              <w:rPr>
                <w:rFonts w:ascii="Times New Roman" w:hAnsi="Times New Roman" w:cs="Times New Roman"/>
                <w:noProof/>
                <w:sz w:val="24"/>
                <w:szCs w:val="24"/>
              </w:rPr>
              <w:t>(21)</w:t>
            </w:r>
            <w:r w:rsidR="00B4136F" w:rsidRPr="00AE13D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tcBorders>
              <w:bottom w:val="nil"/>
            </w:tcBorders>
          </w:tcPr>
          <w:p w14:paraId="0B66E536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Poser</w:t>
            </w:r>
          </w:p>
        </w:tc>
        <w:tc>
          <w:tcPr>
            <w:tcW w:w="2693" w:type="dxa"/>
            <w:tcBorders>
              <w:bottom w:val="nil"/>
            </w:tcBorders>
          </w:tcPr>
          <w:p w14:paraId="0573F787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Erhuang</w:t>
            </w:r>
            <w:proofErr w:type="spell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 formula + CT</w:t>
            </w:r>
          </w:p>
        </w:tc>
        <w:tc>
          <w:tcPr>
            <w:tcW w:w="2410" w:type="dxa"/>
            <w:tcBorders>
              <w:bottom w:val="nil"/>
            </w:tcBorders>
          </w:tcPr>
          <w:p w14:paraId="4CEB9E47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MPPT 1000 mg/d </w:t>
            </w:r>
            <w:proofErr w:type="spell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ivgtt</w:t>
            </w:r>
            <w:proofErr w:type="spell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 for</w:t>
            </w:r>
          </w:p>
          <w:p w14:paraId="0623F864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6d + Prednisone 60 mg/d</w:t>
            </w:r>
          </w:p>
        </w:tc>
        <w:tc>
          <w:tcPr>
            <w:tcW w:w="1701" w:type="dxa"/>
            <w:tcBorders>
              <w:bottom w:val="nil"/>
            </w:tcBorders>
          </w:tcPr>
          <w:p w14:paraId="2CFCCBB4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30(M:</w:t>
            </w:r>
            <w:proofErr w:type="gram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9,F</w:t>
            </w:r>
            <w:proofErr w:type="gram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:21)</w:t>
            </w:r>
          </w:p>
          <w:p w14:paraId="791F74C8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ean age:</w:t>
            </w:r>
          </w:p>
          <w:p w14:paraId="46D005EE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38.1 ± 12.48 y</w:t>
            </w:r>
          </w:p>
          <w:p w14:paraId="35805D3E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ean disease</w:t>
            </w:r>
          </w:p>
          <w:p w14:paraId="1885EEF0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duration: </w:t>
            </w:r>
            <w:proofErr w:type="gram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N.R</w:t>
            </w:r>
            <w:proofErr w:type="gramEnd"/>
          </w:p>
        </w:tc>
        <w:tc>
          <w:tcPr>
            <w:tcW w:w="2126" w:type="dxa"/>
            <w:tcBorders>
              <w:bottom w:val="nil"/>
            </w:tcBorders>
          </w:tcPr>
          <w:p w14:paraId="652C37BD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35(M:</w:t>
            </w:r>
            <w:proofErr w:type="gram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8,F</w:t>
            </w:r>
            <w:proofErr w:type="gram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:27)</w:t>
            </w:r>
          </w:p>
          <w:p w14:paraId="6C634398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ean age:</w:t>
            </w:r>
          </w:p>
          <w:p w14:paraId="37251AAD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36.46 ± 14.13y</w:t>
            </w:r>
          </w:p>
          <w:p w14:paraId="257D2D73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ean disease</w:t>
            </w:r>
          </w:p>
          <w:p w14:paraId="4E455D02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duration: </w:t>
            </w:r>
            <w:proofErr w:type="gram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N.R</w:t>
            </w:r>
            <w:proofErr w:type="gramEnd"/>
          </w:p>
        </w:tc>
        <w:tc>
          <w:tcPr>
            <w:tcW w:w="1417" w:type="dxa"/>
            <w:tcBorders>
              <w:bottom w:val="nil"/>
            </w:tcBorders>
          </w:tcPr>
          <w:p w14:paraId="560DF376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N.R.</w:t>
            </w:r>
          </w:p>
        </w:tc>
        <w:tc>
          <w:tcPr>
            <w:tcW w:w="1276" w:type="dxa"/>
            <w:tcBorders>
              <w:bottom w:val="nil"/>
            </w:tcBorders>
          </w:tcPr>
          <w:p w14:paraId="7041D89F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1y</w:t>
            </w:r>
          </w:p>
        </w:tc>
        <w:tc>
          <w:tcPr>
            <w:tcW w:w="1559" w:type="dxa"/>
            <w:tcBorders>
              <w:bottom w:val="nil"/>
            </w:tcBorders>
          </w:tcPr>
          <w:p w14:paraId="2920350A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1. EDSS</w:t>
            </w:r>
          </w:p>
          <w:p w14:paraId="539F7C0D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2. Annual relapse frequency</w:t>
            </w:r>
          </w:p>
        </w:tc>
        <w:tc>
          <w:tcPr>
            <w:tcW w:w="1418" w:type="dxa"/>
            <w:tcBorders>
              <w:bottom w:val="nil"/>
            </w:tcBorders>
          </w:tcPr>
          <w:p w14:paraId="2866DA23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Pr="00AE13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 &lt; 0.05</w:t>
            </w:r>
          </w:p>
          <w:p w14:paraId="0CCB3B46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Pr="00AE13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 &gt; 0.05</w:t>
            </w:r>
          </w:p>
        </w:tc>
      </w:tr>
      <w:tr w:rsidR="0083258C" w:rsidRPr="00AE13DE" w14:paraId="376988EB" w14:textId="77777777" w:rsidTr="004D49E9">
        <w:trPr>
          <w:trHeight w:val="3337"/>
        </w:trPr>
        <w:tc>
          <w:tcPr>
            <w:tcW w:w="993" w:type="dxa"/>
            <w:tcBorders>
              <w:top w:val="nil"/>
              <w:bottom w:val="nil"/>
            </w:tcBorders>
          </w:tcPr>
          <w:p w14:paraId="7D528AAB" w14:textId="6C53D526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Wang et al.2006</w:t>
            </w:r>
            <w:r w:rsidR="00B4136F" w:rsidRPr="00AE13D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YW5nPC9BdXRob3I+PFllYXI+MjAwNjwvWWVhcj48UmVj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</w:fldData>
              </w:fldChar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XYW5nPC9BdXRob3I+PFllYXI+MjAwNjwvWWVhcj48UmVj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</w:fldData>
              </w:fldChar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</w:r>
            <w:r w:rsidR="001A6522" w:rsidRPr="00AE13D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B4136F" w:rsidRPr="00AE13DE">
              <w:rPr>
                <w:rFonts w:ascii="Times New Roman" w:hAnsi="Times New Roman" w:cs="Times New Roman"/>
                <w:sz w:val="24"/>
                <w:szCs w:val="24"/>
              </w:rPr>
            </w:r>
            <w:r w:rsidR="00B4136F" w:rsidRPr="00AE13D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D4FCD" w:rsidRPr="00AE13DE">
              <w:rPr>
                <w:rFonts w:ascii="Times New Roman" w:hAnsi="Times New Roman" w:cs="Times New Roman"/>
                <w:noProof/>
                <w:sz w:val="24"/>
                <w:szCs w:val="24"/>
              </w:rPr>
              <w:t>(22)</w:t>
            </w:r>
            <w:r w:rsidR="00B4136F" w:rsidRPr="00AE13D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29EB715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Poser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DE28F4B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Jiweiling</w:t>
            </w:r>
            <w:proofErr w:type="spell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 decoction 1 does/d + CT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7A03B4F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MPPT 500 mg/d </w:t>
            </w:r>
            <w:proofErr w:type="spell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ivgtt</w:t>
            </w:r>
            <w:proofErr w:type="spell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 for</w:t>
            </w:r>
          </w:p>
          <w:p w14:paraId="59104AB2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5d + Prednisone 80 mg/d</w:t>
            </w:r>
          </w:p>
          <w:p w14:paraId="610E7863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halved every 7d–10 mg/d</w:t>
            </w:r>
          </w:p>
          <w:p w14:paraId="032D531F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po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CDA87FA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36(M:</w:t>
            </w:r>
            <w:proofErr w:type="gram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20,F</w:t>
            </w:r>
            <w:proofErr w:type="gram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:16)</w:t>
            </w:r>
          </w:p>
          <w:p w14:paraId="669F791B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ean age:</w:t>
            </w:r>
          </w:p>
          <w:p w14:paraId="0EF5F853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26.25 ± 6.70y</w:t>
            </w:r>
          </w:p>
          <w:p w14:paraId="0D4430C4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ean disease</w:t>
            </w:r>
          </w:p>
          <w:p w14:paraId="0C0F93EA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duration:</w:t>
            </w:r>
          </w:p>
          <w:p w14:paraId="4CAA4123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2.58 ± 0.34 m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A91C058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32(M:</w:t>
            </w:r>
            <w:proofErr w:type="gram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14,F</w:t>
            </w:r>
            <w:proofErr w:type="gram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:18)</w:t>
            </w:r>
          </w:p>
          <w:p w14:paraId="048CC7A4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ean age:</w:t>
            </w:r>
          </w:p>
          <w:p w14:paraId="27D37FA0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27.65 ± 5.8y</w:t>
            </w:r>
          </w:p>
          <w:p w14:paraId="77D3D492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ean disease</w:t>
            </w:r>
          </w:p>
          <w:p w14:paraId="148ECEC4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duration:</w:t>
            </w:r>
          </w:p>
          <w:p w14:paraId="459EF411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2.64 ± 0.41 m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E061939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2m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B0292DF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N.R.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CC955E5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1. Total clinical efficacy rate</w:t>
            </w:r>
          </w:p>
          <w:p w14:paraId="12F106B7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2. Adverse event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39B49C3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Pr="00AE13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 &lt; 0.01</w:t>
            </w:r>
          </w:p>
        </w:tc>
      </w:tr>
    </w:tbl>
    <w:p w14:paraId="66B6795C" w14:textId="77777777" w:rsidR="007D4AA9" w:rsidRPr="00AE13DE" w:rsidRDefault="007D4AA9" w:rsidP="00AE13DE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C6D6A0F" w14:textId="77777777" w:rsidR="0083258C" w:rsidRPr="00AE13DE" w:rsidRDefault="0083258C" w:rsidP="00AE13DE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E13D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1 </w:t>
      </w:r>
      <w:r w:rsidRPr="00AE13DE">
        <w:rPr>
          <w:rFonts w:ascii="Times New Roman" w:hAnsi="Times New Roman" w:cs="Times New Roman"/>
          <w:sz w:val="24"/>
          <w:szCs w:val="24"/>
        </w:rPr>
        <w:t>(Continued)</w:t>
      </w:r>
    </w:p>
    <w:tbl>
      <w:tblPr>
        <w:tblStyle w:val="25"/>
        <w:tblW w:w="16869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993"/>
        <w:gridCol w:w="1276"/>
        <w:gridCol w:w="2693"/>
        <w:gridCol w:w="2126"/>
        <w:gridCol w:w="1985"/>
        <w:gridCol w:w="1842"/>
        <w:gridCol w:w="1701"/>
        <w:gridCol w:w="1276"/>
        <w:gridCol w:w="1559"/>
        <w:gridCol w:w="1418"/>
      </w:tblGrid>
      <w:tr w:rsidR="0083258C" w:rsidRPr="00AE13DE" w14:paraId="0B616A9E" w14:textId="77777777" w:rsidTr="004D49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C8A6A0F" w14:textId="77777777" w:rsidR="0083258C" w:rsidRPr="00AE13DE" w:rsidRDefault="00C52E67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83258C"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tudy  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513B806" w14:textId="77777777" w:rsidR="0083258C" w:rsidRPr="00AE13DE" w:rsidRDefault="0083258C" w:rsidP="00AE13D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Diagnosis criteria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08795FF" w14:textId="77777777" w:rsidR="0083258C" w:rsidRPr="00AE13DE" w:rsidRDefault="0083258C" w:rsidP="00AE13D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Trial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C922CFC" w14:textId="77777777" w:rsidR="0083258C" w:rsidRPr="00AE13DE" w:rsidRDefault="0083258C" w:rsidP="00AE13D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Control 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ED46EC0" w14:textId="77777777" w:rsidR="0083258C" w:rsidRPr="00AE13DE" w:rsidRDefault="0083258C" w:rsidP="00AE13D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Trial</w:t>
            </w:r>
          </w:p>
          <w:p w14:paraId="16A9A63A" w14:textId="77777777" w:rsidR="0083258C" w:rsidRPr="00AE13DE" w:rsidRDefault="0083258C" w:rsidP="00AE13D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(male/female; </w:t>
            </w:r>
            <w:proofErr w:type="spellStart"/>
            <w:proofErr w:type="gram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age;Duration</w:t>
            </w:r>
            <w:proofErr w:type="spellEnd"/>
            <w:proofErr w:type="gram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55AB6D2" w14:textId="77777777" w:rsidR="0083258C" w:rsidRPr="00AE13DE" w:rsidRDefault="0083258C" w:rsidP="00AE13D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  <w:p w14:paraId="04244F2A" w14:textId="77777777" w:rsidR="0083258C" w:rsidRPr="00AE13DE" w:rsidRDefault="0083258C" w:rsidP="00AE13D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(male/female; </w:t>
            </w:r>
            <w:proofErr w:type="spellStart"/>
            <w:proofErr w:type="gram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age;Duration</w:t>
            </w:r>
            <w:proofErr w:type="spellEnd"/>
            <w:proofErr w:type="gram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FFDAC8F" w14:textId="77777777" w:rsidR="0083258C" w:rsidRPr="00AE13DE" w:rsidRDefault="0083258C" w:rsidP="00AE13D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Treatment during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1D1F3E4" w14:textId="77777777" w:rsidR="0083258C" w:rsidRPr="00AE13DE" w:rsidRDefault="0083258C" w:rsidP="00AE13D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Follow-up </w:t>
            </w:r>
            <w:proofErr w:type="spell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peried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E865B1B" w14:textId="77777777" w:rsidR="0083258C" w:rsidRPr="00AE13DE" w:rsidRDefault="0083258C" w:rsidP="00AE13D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Outcome measure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361D626" w14:textId="77777777" w:rsidR="0083258C" w:rsidRPr="00AE13DE" w:rsidRDefault="0083258C" w:rsidP="00AE13D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Intergroup Differences</w:t>
            </w:r>
          </w:p>
        </w:tc>
      </w:tr>
      <w:tr w:rsidR="0083258C" w:rsidRPr="00AE13DE" w14:paraId="49DED77B" w14:textId="77777777" w:rsidTr="004D49E9">
        <w:tblPrEx>
          <w:tblLook w:val="0620" w:firstRow="1" w:lastRow="0" w:firstColumn="0" w:lastColumn="0" w:noHBand="1" w:noVBand="1"/>
        </w:tblPrEx>
        <w:trPr>
          <w:trHeight w:val="2061"/>
        </w:trPr>
        <w:tc>
          <w:tcPr>
            <w:tcW w:w="993" w:type="dxa"/>
          </w:tcPr>
          <w:p w14:paraId="3343D7C9" w14:textId="196A7AE9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Zuo and Jia 2006</w:t>
            </w:r>
            <w:r w:rsidR="00B4136F" w:rsidRPr="00AE13D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1D4FCD" w:rsidRPr="00AE13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Zuo&lt;/Author&gt;&lt;Year&gt;2006&lt;/Year&gt;&lt;RecNum&gt;10969&lt;/RecNum&gt;&lt;DisplayText&gt;(23)&lt;/DisplayText&gt;&lt;record&gt;&lt;rec-number&gt;10969&lt;/rec-number&gt;&lt;foreign-keys&gt;&lt;key app="EN" db-id="wvzxzt59qvzsvyev25qvsw9qex5dwrs5sr2x" timestamp="1679663450"&gt;10969&lt;/key&gt;&lt;/foreign-keys&gt;&lt;ref-type name="Journal Article"&gt;17&lt;/ref-type&gt;&lt;contributors&gt;&lt;authors&gt;&lt;author&gt;She Zhen Zuo&lt;/author&gt;&lt;author&gt;Yao Long Jia&lt;/author&gt;&lt;/authors&gt;&lt;/contributors&gt;&lt;auth-address&gt;&lt;style face="normal" font="default" charset="134" size="100%"&gt;</w:instrText>
            </w:r>
            <w:r w:rsidR="001D4FCD" w:rsidRPr="00AE13DE">
              <w:rPr>
                <w:rFonts w:ascii="Times New Roman" w:hAnsi="Times New Roman" w:cs="Times New Roman"/>
                <w:sz w:val="24"/>
                <w:szCs w:val="24"/>
              </w:rPr>
              <w:instrText>河南省鄢陵县公疗医院</w:instrText>
            </w:r>
            <w:r w:rsidR="001D4FCD" w:rsidRPr="00AE13DE">
              <w:rPr>
                <w:rFonts w:ascii="Times New Roman" w:hAnsi="Times New Roman" w:cs="Times New Roman"/>
                <w:sz w:val="24"/>
                <w:szCs w:val="24"/>
              </w:rPr>
              <w:instrText>&lt;/style&gt;&lt;/auth-address&gt;&lt;titles&gt;&lt;title&gt;&lt;style face="normal" font="default" charset="134" size="100%"&gt;Yishen Gujin Tongluo Decoction plus western medicine in the treatment of 30 cases of multiple sclerosis&lt;/style&gt;&lt;/title&gt;&lt;secondary-title&gt;Traditional Chinese Medicinal Research&lt;/secondary-title&gt;&lt;/titles&gt;&lt;periodical&gt;&lt;full-title&gt;Traditional Chinese Medicinal Research&lt;/full-title&gt;&lt;/periodical&gt;&lt;pages&gt;30-32&lt;/pages&gt;&lt;volume&gt;19&lt;/volume&gt;&lt;number&gt;8&lt;/number&gt;&lt;keywords&gt;&lt;keyword&gt;</w:instrText>
            </w:r>
            <w:r w:rsidR="001D4FCD" w:rsidRPr="00AE13DE">
              <w:rPr>
                <w:rFonts w:ascii="Times New Roman" w:hAnsi="Times New Roman" w:cs="Times New Roman"/>
                <w:sz w:val="24"/>
                <w:szCs w:val="24"/>
              </w:rPr>
              <w:instrText>多发性硬化</w:instrText>
            </w:r>
            <w:r w:rsidR="001D4FCD" w:rsidRPr="00AE13DE">
              <w:rPr>
                <w:rFonts w:ascii="Times New Roman" w:hAnsi="Times New Roman" w:cs="Times New Roman"/>
                <w:sz w:val="24"/>
                <w:szCs w:val="24"/>
              </w:rPr>
              <w:instrText>/</w:instrText>
            </w:r>
            <w:r w:rsidR="001D4FCD" w:rsidRPr="00AE13DE">
              <w:rPr>
                <w:rFonts w:ascii="Times New Roman" w:hAnsi="Times New Roman" w:cs="Times New Roman"/>
                <w:sz w:val="24"/>
                <w:szCs w:val="24"/>
              </w:rPr>
              <w:instrText>中西医结合疗法</w:instrText>
            </w:r>
            <w:r w:rsidR="001D4FCD" w:rsidRPr="00AE13DE">
              <w:rPr>
                <w:rFonts w:ascii="Times New Roman" w:hAnsi="Times New Roman" w:cs="Times New Roman"/>
                <w:sz w:val="24"/>
                <w:szCs w:val="24"/>
              </w:rPr>
              <w:instrText>&lt;/keyword&gt;&lt;keyword&gt;</w:instrText>
            </w:r>
            <w:r w:rsidR="001D4FCD" w:rsidRPr="00AE13DE">
              <w:rPr>
                <w:rFonts w:ascii="Times New Roman" w:hAnsi="Times New Roman" w:cs="Times New Roman"/>
                <w:sz w:val="24"/>
                <w:szCs w:val="24"/>
              </w:rPr>
              <w:instrText>益肾固筋通络方</w:instrText>
            </w:r>
            <w:r w:rsidR="001D4FCD" w:rsidRPr="00AE13DE">
              <w:rPr>
                <w:rFonts w:ascii="Times New Roman" w:hAnsi="Times New Roman" w:cs="Times New Roman"/>
                <w:sz w:val="24"/>
                <w:szCs w:val="24"/>
              </w:rPr>
              <w:instrText>/</w:instrText>
            </w:r>
            <w:r w:rsidR="001D4FCD" w:rsidRPr="00AE13DE">
              <w:rPr>
                <w:rFonts w:ascii="Times New Roman" w:hAnsi="Times New Roman" w:cs="Times New Roman"/>
                <w:sz w:val="24"/>
                <w:szCs w:val="24"/>
              </w:rPr>
              <w:instrText>治疗应用</w:instrText>
            </w:r>
            <w:r w:rsidR="001D4FCD" w:rsidRPr="00AE13DE">
              <w:rPr>
                <w:rFonts w:ascii="Times New Roman" w:hAnsi="Times New Roman" w:cs="Times New Roman"/>
                <w:sz w:val="24"/>
                <w:szCs w:val="24"/>
              </w:rPr>
              <w:instrText>&lt;/keyword&gt;&lt;/keywords&gt;&lt;dates&gt;&lt;year&gt;2006&lt;/year&gt;&lt;/dates&gt;&lt;isbn&gt;1001-6910&lt;/isbn&gt;&lt;urls&gt;&lt;related-urls&gt;&lt;url&gt;https://d.wanfangdata.com.cn/periodical/ChlQZXJpb2RpY2FsQ0hJTmV3UzIwMjMwMTEyEg16eXlqMjAwNjA4MDE2Ggg2bWI3amNiMg%3D%3D&lt;/url&gt;&lt;/related-urls&gt;&lt;/urls&gt;&lt;electronic-resource-num&gt;10.3969/j.issn.1001-6910.2006.08.016&lt;/electronic-resource-num&gt;&lt;remote-database-provider&gt;&lt;style face="normal" font="default" charset="134" size="100%"&gt;</w:instrText>
            </w:r>
            <w:r w:rsidR="001D4FCD" w:rsidRPr="00AE13DE">
              <w:rPr>
                <w:rFonts w:ascii="Times New Roman" w:hAnsi="Times New Roman" w:cs="Times New Roman"/>
                <w:sz w:val="24"/>
                <w:szCs w:val="24"/>
              </w:rPr>
              <w:instrText>北京万方数据股份有限公司</w:instrText>
            </w:r>
            <w:r w:rsidR="001D4FCD" w:rsidRPr="00AE13DE">
              <w:rPr>
                <w:rFonts w:ascii="Times New Roman" w:hAnsi="Times New Roman" w:cs="Times New Roman"/>
                <w:sz w:val="24"/>
                <w:szCs w:val="24"/>
              </w:rPr>
              <w:instrText>&lt;/style&gt;&lt;style face="normal" font="default" size="100%"&gt; &lt;/style&gt;&lt;style face="normal" font="default" charset="134" size="100%"&gt;</w:instrText>
            </w:r>
            <w:r w:rsidR="001D4FCD" w:rsidRPr="00AE13DE">
              <w:rPr>
                <w:rFonts w:ascii="Times New Roman" w:hAnsi="Times New Roman" w:cs="Times New Roman"/>
                <w:sz w:val="24"/>
                <w:szCs w:val="24"/>
              </w:rPr>
              <w:instrText>基金项目</w:instrText>
            </w:r>
            <w:r w:rsidR="001D4FCD" w:rsidRPr="00AE13DE">
              <w:rPr>
                <w:rFonts w:ascii="Times New Roman" w:hAnsi="Times New Roman" w:cs="Times New Roman"/>
                <w:sz w:val="24"/>
                <w:szCs w:val="24"/>
              </w:rPr>
              <w:instrText>&lt;/style&gt;&lt;style face="normal" font="default" size="100%"&gt;:&lt;/style&gt;&lt;/remote-database-provider&gt;&lt;language&gt;chi&lt;/language&gt;&lt;/record&gt;&lt;/Cite&gt;&lt;/EndNote&gt;</w:instrText>
            </w:r>
            <w:r w:rsidR="00B4136F" w:rsidRPr="00AE13D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D4FCD" w:rsidRPr="00AE13DE">
              <w:rPr>
                <w:rFonts w:ascii="Times New Roman" w:hAnsi="Times New Roman" w:cs="Times New Roman"/>
                <w:noProof/>
                <w:sz w:val="24"/>
                <w:szCs w:val="24"/>
              </w:rPr>
              <w:t>(23)</w:t>
            </w:r>
            <w:r w:rsidR="00B4136F" w:rsidRPr="00AE13D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</w:tcPr>
          <w:p w14:paraId="4CBA1030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Poser</w:t>
            </w:r>
          </w:p>
        </w:tc>
        <w:tc>
          <w:tcPr>
            <w:tcW w:w="2693" w:type="dxa"/>
          </w:tcPr>
          <w:p w14:paraId="190BD6EF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Yishengujintongluo</w:t>
            </w:r>
            <w:proofErr w:type="spell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 formula 1 dose/d + CT</w:t>
            </w:r>
          </w:p>
        </w:tc>
        <w:tc>
          <w:tcPr>
            <w:tcW w:w="2126" w:type="dxa"/>
          </w:tcPr>
          <w:p w14:paraId="76414BF6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PPT 1000 mg/d + 5%Glu</w:t>
            </w:r>
          </w:p>
          <w:p w14:paraId="420C24F6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500 ml </w:t>
            </w:r>
            <w:proofErr w:type="spell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ivgtt</w:t>
            </w:r>
            <w:proofErr w:type="spell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 for 5d + Prednisone 40–60 mg/d reduce to 25–50 mg/d po</w:t>
            </w:r>
          </w:p>
        </w:tc>
        <w:tc>
          <w:tcPr>
            <w:tcW w:w="1985" w:type="dxa"/>
          </w:tcPr>
          <w:p w14:paraId="66F2D04D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30(M:</w:t>
            </w:r>
            <w:proofErr w:type="gram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13,F</w:t>
            </w:r>
            <w:proofErr w:type="gram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:17)</w:t>
            </w:r>
          </w:p>
          <w:p w14:paraId="0C2DF923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ean age:</w:t>
            </w:r>
          </w:p>
          <w:p w14:paraId="5ABB5B0D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33.4 ± 10.5y</w:t>
            </w:r>
          </w:p>
          <w:p w14:paraId="60A0E96C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ean disease</w:t>
            </w:r>
          </w:p>
          <w:p w14:paraId="1827BD10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duration:</w:t>
            </w:r>
          </w:p>
          <w:p w14:paraId="478CC6B5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17.3 ± 11.8 m</w:t>
            </w:r>
          </w:p>
        </w:tc>
        <w:tc>
          <w:tcPr>
            <w:tcW w:w="1842" w:type="dxa"/>
          </w:tcPr>
          <w:p w14:paraId="7EAFFAEC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30(M:</w:t>
            </w:r>
            <w:proofErr w:type="gram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12,F</w:t>
            </w:r>
            <w:proofErr w:type="gram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:18)</w:t>
            </w:r>
          </w:p>
          <w:p w14:paraId="403A2286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ean age:</w:t>
            </w:r>
          </w:p>
          <w:p w14:paraId="114B5303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31.9 ± 12.3y</w:t>
            </w:r>
          </w:p>
          <w:p w14:paraId="11BC55E3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ean disease</w:t>
            </w:r>
          </w:p>
          <w:p w14:paraId="013796FF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duration:</w:t>
            </w:r>
          </w:p>
          <w:p w14:paraId="4CA86A96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16.8 ± 12.1 m</w:t>
            </w:r>
          </w:p>
        </w:tc>
        <w:tc>
          <w:tcPr>
            <w:tcW w:w="1701" w:type="dxa"/>
          </w:tcPr>
          <w:p w14:paraId="740DCDF0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2m</w:t>
            </w:r>
          </w:p>
        </w:tc>
        <w:tc>
          <w:tcPr>
            <w:tcW w:w="1276" w:type="dxa"/>
          </w:tcPr>
          <w:p w14:paraId="50A26680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N.R.</w:t>
            </w:r>
          </w:p>
        </w:tc>
        <w:tc>
          <w:tcPr>
            <w:tcW w:w="1559" w:type="dxa"/>
          </w:tcPr>
          <w:p w14:paraId="01430F26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1. Total clinical efficacy rate</w:t>
            </w:r>
          </w:p>
          <w:p w14:paraId="04A8E5B2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2. EDSS</w:t>
            </w:r>
          </w:p>
        </w:tc>
        <w:tc>
          <w:tcPr>
            <w:tcW w:w="1418" w:type="dxa"/>
          </w:tcPr>
          <w:p w14:paraId="5E809CAE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Pr="00AE13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&gt; 0.05</w:t>
            </w:r>
          </w:p>
          <w:p w14:paraId="07079B56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Pr="00AE13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 &lt; 0.01</w:t>
            </w:r>
          </w:p>
        </w:tc>
      </w:tr>
      <w:tr w:rsidR="0083258C" w:rsidRPr="00AE13DE" w14:paraId="18CC6806" w14:textId="77777777" w:rsidTr="004D49E9">
        <w:tblPrEx>
          <w:tblLook w:val="0620" w:firstRow="1" w:lastRow="0" w:firstColumn="0" w:lastColumn="0" w:noHBand="1" w:noVBand="1"/>
        </w:tblPrEx>
        <w:trPr>
          <w:trHeight w:val="2129"/>
        </w:trPr>
        <w:tc>
          <w:tcPr>
            <w:tcW w:w="993" w:type="dxa"/>
            <w:tcBorders>
              <w:bottom w:val="nil"/>
            </w:tcBorders>
          </w:tcPr>
          <w:p w14:paraId="04FD6E17" w14:textId="482BD579" w:rsidR="0083258C" w:rsidRPr="00AE13DE" w:rsidRDefault="0083258C" w:rsidP="00AE13DE">
            <w:pPr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Zhang</w:t>
            </w:r>
            <w:r w:rsidR="00780D55"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and Zhang 2006</w:t>
            </w:r>
            <w:r w:rsidR="00B4136F" w:rsidRPr="00AE13D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1D4FCD" w:rsidRPr="00AE13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Zhang&lt;/Author&gt;&lt;Year&gt;2006&lt;/Year&gt;&lt;RecNum&gt;10968&lt;/RecNum&gt;&lt;DisplayText&gt;(24)&lt;/DisplayText&gt;&lt;record&gt;&lt;rec-number&gt;10968&lt;/rec-number&gt;&lt;foreign-keys&gt;&lt;key app="EN" db-id="wvzxzt59qvzsvyev25qvsw9qex5dwrs5sr2x" timestamp="1679663450"&gt;10968&lt;/key&gt;&lt;/foreign-keys&gt;&lt;ref-type name="Journal Article"&gt;17&lt;/ref-type&gt;&lt;contributors&gt;&lt;authors&gt;&lt;author&gt;Gao Ze Zhang&lt;/author&gt;&lt;author&gt;Jin Sheng Zhang&lt;/author&gt;&lt;/authors&gt;&lt;/contributors&gt;&lt;auth-address&gt;&lt;style face="normal" font="default" charset="134" size="100%"&gt;</w:instrText>
            </w:r>
            <w:r w:rsidR="001D4FCD" w:rsidRPr="00AE13DE">
              <w:rPr>
                <w:rFonts w:ascii="Times New Roman" w:hAnsi="Times New Roman" w:cs="Times New Roman"/>
                <w:sz w:val="24"/>
                <w:szCs w:val="24"/>
              </w:rPr>
              <w:instrText>河南中医学院</w:instrText>
            </w:r>
            <w:r w:rsidR="001D4FCD" w:rsidRPr="00AE13DE">
              <w:rPr>
                <w:rFonts w:ascii="Times New Roman" w:hAnsi="Times New Roman" w:cs="Times New Roman"/>
                <w:sz w:val="24"/>
                <w:szCs w:val="24"/>
              </w:rPr>
              <w:instrText>&lt;/style&gt;&lt;style face="normal" font="default" size="100%"&gt;,&lt;/style&gt;&lt;style face="normal" font="default" charset="134" size="100%"&gt;</w:instrText>
            </w:r>
            <w:r w:rsidR="001D4FCD" w:rsidRPr="00AE13DE">
              <w:rPr>
                <w:rFonts w:ascii="Times New Roman" w:hAnsi="Times New Roman" w:cs="Times New Roman"/>
                <w:sz w:val="24"/>
                <w:szCs w:val="24"/>
              </w:rPr>
              <w:instrText>河南中医学院第一附属医院</w:instrText>
            </w:r>
            <w:r w:rsidR="001D4FCD" w:rsidRPr="00AE13DE">
              <w:rPr>
                <w:rFonts w:ascii="Times New Roman" w:hAnsi="Times New Roman" w:cs="Times New Roman"/>
                <w:sz w:val="24"/>
                <w:szCs w:val="24"/>
              </w:rPr>
              <w:instrText>&lt;/style&gt;&lt;style face="normal" font="default" size="100%"&gt; &lt;/style&gt;&lt;style face="normal" font="default" charset="134" size="100%"&gt;</w:instrText>
            </w:r>
            <w:r w:rsidR="001D4FCD" w:rsidRPr="00AE13DE">
              <w:rPr>
                <w:rFonts w:ascii="Times New Roman" w:hAnsi="Times New Roman" w:cs="Times New Roman"/>
                <w:sz w:val="24"/>
                <w:szCs w:val="24"/>
              </w:rPr>
              <w:instrText>硕士生</w:instrText>
            </w:r>
            <w:r w:rsidR="001D4FCD" w:rsidRPr="00AE13DE">
              <w:rPr>
                <w:rFonts w:ascii="Times New Roman" w:hAnsi="Times New Roman" w:cs="Times New Roman"/>
                <w:sz w:val="24"/>
                <w:szCs w:val="24"/>
              </w:rPr>
              <w:instrText>&lt;/style&gt;&lt;style face="normal" font="default" size="100%"&gt; &lt;/style&gt;&lt;style face="normal" font="default" charset="134" size="100%"&gt;</w:instrText>
            </w:r>
            <w:r w:rsidR="001D4FCD" w:rsidRPr="00AE13DE">
              <w:rPr>
                <w:rFonts w:ascii="Times New Roman" w:hAnsi="Times New Roman" w:cs="Times New Roman"/>
                <w:sz w:val="24"/>
                <w:szCs w:val="24"/>
              </w:rPr>
              <w:instrText>郑州</w:instrText>
            </w:r>
            <w:r w:rsidR="001D4FCD" w:rsidRPr="00AE13DE">
              <w:rPr>
                <w:rFonts w:ascii="Times New Roman" w:hAnsi="Times New Roman" w:cs="Times New Roman"/>
                <w:sz w:val="24"/>
                <w:szCs w:val="24"/>
              </w:rPr>
              <w:instrText>&lt;/style&gt;&lt;style face="normal" font="default" size="100%"&gt;450008,&lt;/style&gt;&lt;style face="normal" font="default" charset="134" size="100%"&gt;</w:instrText>
            </w:r>
            <w:r w:rsidR="001D4FCD" w:rsidRPr="00AE13DE">
              <w:rPr>
                <w:rFonts w:ascii="Times New Roman" w:hAnsi="Times New Roman" w:cs="Times New Roman"/>
                <w:sz w:val="24"/>
                <w:szCs w:val="24"/>
              </w:rPr>
              <w:instrText>郑州</w:instrText>
            </w:r>
            <w:r w:rsidR="001D4FCD" w:rsidRPr="00AE13DE">
              <w:rPr>
                <w:rFonts w:ascii="Times New Roman" w:hAnsi="Times New Roman" w:cs="Times New Roman"/>
                <w:sz w:val="24"/>
                <w:szCs w:val="24"/>
              </w:rPr>
              <w:instrText>&lt;/style&gt;&lt;style face="normal" font="default" size="100%"&gt;450008&lt;/style&gt;&lt;/auth-address&gt;&lt;titles&gt;&lt;title&gt;&lt;style face="normal" font="default" charset="134" size="100%"&gt;Clinical Study of Gusui Tongluo Decoction in the Treatment of Multiple Sclerosis&lt;/style&gt;&lt;/title&gt;&lt;secondary-title&gt;Journal of Emergency in Traditional Chinese Medicine&lt;/secondary-title&gt;&lt;/titles&gt;&lt;periodical&gt;&lt;full-title&gt;Journal of Emergency in Traditional Chinese Medicine&lt;/full-title&gt;&lt;/periodical&gt;&lt;pages&gt;595-596&lt;/pages&gt;&lt;number&gt;06&lt;/number&gt;&lt;keywords&gt;&lt;keyword&gt;</w:instrText>
            </w:r>
            <w:r w:rsidR="001D4FCD" w:rsidRPr="00AE13DE">
              <w:rPr>
                <w:rFonts w:ascii="Times New Roman" w:hAnsi="Times New Roman" w:cs="Times New Roman"/>
                <w:sz w:val="24"/>
                <w:szCs w:val="24"/>
              </w:rPr>
              <w:instrText>多发性硬化</w:instrText>
            </w:r>
            <w:r w:rsidR="001D4FCD" w:rsidRPr="00AE13DE">
              <w:rPr>
                <w:rFonts w:ascii="Times New Roman" w:hAnsi="Times New Roman" w:cs="Times New Roman"/>
                <w:sz w:val="24"/>
                <w:szCs w:val="24"/>
              </w:rPr>
              <w:instrText>&lt;/keyword&gt;&lt;keyword&gt;</w:instrText>
            </w:r>
            <w:r w:rsidR="001D4FCD" w:rsidRPr="00AE13DE">
              <w:rPr>
                <w:rFonts w:ascii="Times New Roman" w:hAnsi="Times New Roman" w:cs="Times New Roman"/>
                <w:sz w:val="24"/>
                <w:szCs w:val="24"/>
              </w:rPr>
              <w:instrText>固髓通络方</w:instrText>
            </w:r>
            <w:r w:rsidR="001D4FCD" w:rsidRPr="00AE13DE">
              <w:rPr>
                <w:rFonts w:ascii="Times New Roman" w:hAnsi="Times New Roman" w:cs="Times New Roman"/>
                <w:sz w:val="24"/>
                <w:szCs w:val="24"/>
              </w:rPr>
              <w:instrText>&lt;/keyword&gt;&lt;/keywords&gt;&lt;dates&gt;&lt;year&gt;2006&lt;/year&gt;&lt;/dates&gt;&lt;isbn&gt;1004-745X&lt;/isbn&gt;&lt;call-num&gt;50-1102/R&lt;/call-num&gt;&lt;urls&gt;&lt;/urls&gt;&lt;remote-database-provider&gt;Cnki&lt;/remote-database-provider&gt;&lt;/record&gt;&lt;/Cite&gt;&lt;/EndNote&gt;</w:instrText>
            </w:r>
            <w:r w:rsidR="00B4136F" w:rsidRPr="00AE13D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D4FCD" w:rsidRPr="00AE13DE">
              <w:rPr>
                <w:rFonts w:ascii="Times New Roman" w:hAnsi="Times New Roman" w:cs="Times New Roman"/>
                <w:noProof/>
                <w:sz w:val="24"/>
                <w:szCs w:val="24"/>
              </w:rPr>
              <w:t>(24)</w:t>
            </w:r>
            <w:r w:rsidR="00B4136F" w:rsidRPr="00AE13D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tcBorders>
              <w:bottom w:val="nil"/>
            </w:tcBorders>
          </w:tcPr>
          <w:p w14:paraId="09752B1F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cDonald</w:t>
            </w:r>
          </w:p>
        </w:tc>
        <w:tc>
          <w:tcPr>
            <w:tcW w:w="2693" w:type="dxa"/>
            <w:tcBorders>
              <w:bottom w:val="nil"/>
            </w:tcBorders>
          </w:tcPr>
          <w:p w14:paraId="6F03F1AA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Gusuitongluo</w:t>
            </w:r>
            <w:proofErr w:type="spell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 decoction</w:t>
            </w:r>
          </w:p>
          <w:p w14:paraId="055B09D0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1 does/d + CT</w:t>
            </w:r>
          </w:p>
        </w:tc>
        <w:tc>
          <w:tcPr>
            <w:tcW w:w="2126" w:type="dxa"/>
            <w:tcBorders>
              <w:bottom w:val="nil"/>
            </w:tcBorders>
          </w:tcPr>
          <w:p w14:paraId="10941834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PPT 1000 mg/d + 5%Glu</w:t>
            </w:r>
          </w:p>
          <w:p w14:paraId="1C7139BE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500 ml </w:t>
            </w:r>
            <w:proofErr w:type="spell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ivgtt</w:t>
            </w:r>
            <w:proofErr w:type="spell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 for 5d +Prednisone 40–60 mg/d</w:t>
            </w:r>
          </w:p>
          <w:p w14:paraId="3EC0E000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reduce to 25–50 mg/d po</w:t>
            </w:r>
          </w:p>
        </w:tc>
        <w:tc>
          <w:tcPr>
            <w:tcW w:w="1985" w:type="dxa"/>
            <w:tcBorders>
              <w:bottom w:val="nil"/>
            </w:tcBorders>
          </w:tcPr>
          <w:p w14:paraId="085E3FC3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30(M:</w:t>
            </w:r>
            <w:proofErr w:type="gram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13,F</w:t>
            </w:r>
            <w:proofErr w:type="gram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:17)</w:t>
            </w:r>
          </w:p>
          <w:p w14:paraId="22C0D490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ean age:</w:t>
            </w:r>
          </w:p>
          <w:p w14:paraId="5AA75F0B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33.41 ± 10.52y</w:t>
            </w:r>
          </w:p>
          <w:p w14:paraId="61F614D1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ean disease</w:t>
            </w:r>
          </w:p>
          <w:p w14:paraId="38897E60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duration:</w:t>
            </w:r>
          </w:p>
          <w:p w14:paraId="0DC20AA9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17.32 ± 11.82 m</w:t>
            </w:r>
          </w:p>
        </w:tc>
        <w:tc>
          <w:tcPr>
            <w:tcW w:w="1842" w:type="dxa"/>
            <w:tcBorders>
              <w:bottom w:val="nil"/>
            </w:tcBorders>
          </w:tcPr>
          <w:p w14:paraId="681FAA71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30(M:</w:t>
            </w:r>
            <w:proofErr w:type="gram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12,F</w:t>
            </w:r>
            <w:proofErr w:type="gram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:18)</w:t>
            </w:r>
          </w:p>
          <w:p w14:paraId="21DAA1F8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ean age:</w:t>
            </w:r>
          </w:p>
          <w:p w14:paraId="5B8476AB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31.93 ± 12.31y</w:t>
            </w:r>
          </w:p>
          <w:p w14:paraId="03C95438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ean disease</w:t>
            </w:r>
          </w:p>
          <w:p w14:paraId="5DB09081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duration:</w:t>
            </w:r>
          </w:p>
          <w:p w14:paraId="59A48C7D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16.82 ± 12.14 m</w:t>
            </w:r>
          </w:p>
        </w:tc>
        <w:tc>
          <w:tcPr>
            <w:tcW w:w="1701" w:type="dxa"/>
            <w:tcBorders>
              <w:bottom w:val="nil"/>
            </w:tcBorders>
          </w:tcPr>
          <w:p w14:paraId="18AE7945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2m</w:t>
            </w:r>
          </w:p>
        </w:tc>
        <w:tc>
          <w:tcPr>
            <w:tcW w:w="1276" w:type="dxa"/>
            <w:tcBorders>
              <w:bottom w:val="nil"/>
            </w:tcBorders>
          </w:tcPr>
          <w:p w14:paraId="786F0815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N.R.</w:t>
            </w:r>
          </w:p>
        </w:tc>
        <w:tc>
          <w:tcPr>
            <w:tcW w:w="1559" w:type="dxa"/>
            <w:tcBorders>
              <w:bottom w:val="nil"/>
            </w:tcBorders>
          </w:tcPr>
          <w:p w14:paraId="5695FA6C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1. EDSS</w:t>
            </w:r>
          </w:p>
          <w:p w14:paraId="52B4F78C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2. Total clinical efficacy rate</w:t>
            </w:r>
          </w:p>
        </w:tc>
        <w:tc>
          <w:tcPr>
            <w:tcW w:w="1418" w:type="dxa"/>
            <w:tcBorders>
              <w:bottom w:val="nil"/>
            </w:tcBorders>
          </w:tcPr>
          <w:p w14:paraId="0389886F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Pr="00AE13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 &lt; 0.05</w:t>
            </w:r>
          </w:p>
          <w:p w14:paraId="4E43C43E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Pr="00AE13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 &lt; 0.05</w:t>
            </w:r>
          </w:p>
        </w:tc>
      </w:tr>
      <w:tr w:rsidR="0083258C" w:rsidRPr="00AE13DE" w14:paraId="2657AAB2" w14:textId="77777777" w:rsidTr="004D49E9">
        <w:tblPrEx>
          <w:tblLook w:val="0620" w:firstRow="1" w:lastRow="0" w:firstColumn="0" w:lastColumn="0" w:noHBand="1" w:noVBand="1"/>
        </w:tblPrEx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74BF7E6D" w14:textId="1FB941F5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Shi and Wang 2004</w:t>
            </w:r>
            <w:r w:rsidR="00B4136F" w:rsidRPr="00AE13D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Gk8L0F1dGhvcj48WWVhcj4yMDA0PC9ZZWFyPjxSZWNO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</w:fldData>
              </w:fldChar>
            </w:r>
            <w:r w:rsidR="001D4FCD" w:rsidRPr="00AE13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1D4FCD" w:rsidRPr="00AE13D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aGk8L0F1dGhvcj48WWVhcj4yMDA0PC9ZZWFyPjxSZWNO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</w:fldData>
              </w:fldChar>
            </w:r>
            <w:r w:rsidR="001D4FCD" w:rsidRPr="00AE13D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1D4FCD" w:rsidRPr="00AE13DE">
              <w:rPr>
                <w:rFonts w:ascii="Times New Roman" w:hAnsi="Times New Roman" w:cs="Times New Roman"/>
                <w:sz w:val="24"/>
                <w:szCs w:val="24"/>
              </w:rPr>
            </w:r>
            <w:r w:rsidR="001D4FCD" w:rsidRPr="00AE13D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B4136F" w:rsidRPr="00AE13DE">
              <w:rPr>
                <w:rFonts w:ascii="Times New Roman" w:hAnsi="Times New Roman" w:cs="Times New Roman"/>
                <w:sz w:val="24"/>
                <w:szCs w:val="24"/>
              </w:rPr>
            </w:r>
            <w:r w:rsidR="00B4136F" w:rsidRPr="00AE13D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1D4FCD" w:rsidRPr="00AE13DE">
              <w:rPr>
                <w:rFonts w:ascii="Times New Roman" w:hAnsi="Times New Roman" w:cs="Times New Roman"/>
                <w:noProof/>
                <w:sz w:val="24"/>
                <w:szCs w:val="24"/>
              </w:rPr>
              <w:t>(25)</w:t>
            </w:r>
            <w:r w:rsidR="00B4136F" w:rsidRPr="00AE13D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1620A0A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Poser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592817F2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Jiannaogusui</w:t>
            </w:r>
            <w:proofErr w:type="spell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 decoction 1</w:t>
            </w:r>
          </w:p>
          <w:p w14:paraId="722B718F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dose/d + CT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07B06234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PPT 1000 mg/d + 5%Glu</w:t>
            </w:r>
          </w:p>
          <w:p w14:paraId="14B4240F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500 ml </w:t>
            </w:r>
            <w:proofErr w:type="spell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ivgtt</w:t>
            </w:r>
            <w:proofErr w:type="spell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 for 5d + Prednisone 25–50 mg/d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5DD80BA5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19(M:</w:t>
            </w:r>
            <w:proofErr w:type="gram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7,F</w:t>
            </w:r>
            <w:proofErr w:type="gram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:12)</w:t>
            </w:r>
          </w:p>
          <w:p w14:paraId="44439B9F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ean age:</w:t>
            </w:r>
          </w:p>
          <w:p w14:paraId="70B60511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32.5 ± 11.6y</w:t>
            </w:r>
          </w:p>
          <w:p w14:paraId="11ED4302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ean disease</w:t>
            </w:r>
          </w:p>
          <w:p w14:paraId="56305182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duration:</w:t>
            </w:r>
          </w:p>
          <w:p w14:paraId="16B3C165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40.5 ± 37.6 m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090EF904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19(M:</w:t>
            </w:r>
            <w:proofErr w:type="gramStart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8,F</w:t>
            </w:r>
            <w:proofErr w:type="gramEnd"/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:11)</w:t>
            </w:r>
          </w:p>
          <w:p w14:paraId="1E73C035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ean age:</w:t>
            </w:r>
          </w:p>
          <w:p w14:paraId="59A17C1B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33.1 ± 10.2y</w:t>
            </w:r>
          </w:p>
          <w:p w14:paraId="23230342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Mean disease</w:t>
            </w:r>
          </w:p>
          <w:p w14:paraId="1140C097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duration:</w:t>
            </w:r>
          </w:p>
          <w:p w14:paraId="7C290A83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41.3 ± 31.53 m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4D85437E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3m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C7B1503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1.0–2.5 y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68E1DE91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1. Total clinical efficacy rate</w:t>
            </w:r>
          </w:p>
          <w:p w14:paraId="3C244FA5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2. EDSS</w:t>
            </w:r>
          </w:p>
          <w:p w14:paraId="58104727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3. Annual relapse frequency</w:t>
            </w:r>
          </w:p>
          <w:p w14:paraId="038697AF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>4. Adverse events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5D75D95B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Pr="00AE13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 &lt; 0.05</w:t>
            </w:r>
          </w:p>
          <w:p w14:paraId="0D206E86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Pr="00AE13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 &lt; 0.01</w:t>
            </w:r>
          </w:p>
          <w:p w14:paraId="303CC4D3" w14:textId="77777777" w:rsidR="0083258C" w:rsidRPr="00AE13DE" w:rsidRDefault="0083258C" w:rsidP="00AE13D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r w:rsidRPr="00AE13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E13DE">
              <w:rPr>
                <w:rFonts w:ascii="Times New Roman" w:hAnsi="Times New Roman" w:cs="Times New Roman"/>
                <w:sz w:val="24"/>
                <w:szCs w:val="24"/>
              </w:rPr>
              <w:t xml:space="preserve"> &lt; 0.01</w:t>
            </w:r>
          </w:p>
        </w:tc>
      </w:tr>
    </w:tbl>
    <w:p w14:paraId="0C3C328D" w14:textId="77777777" w:rsidR="0083258C" w:rsidRPr="00AE13DE" w:rsidRDefault="0083258C" w:rsidP="00AE13DE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6AA9830" w14:textId="77777777" w:rsidR="0083258C" w:rsidRPr="00AE13DE" w:rsidRDefault="00C52E67" w:rsidP="00AE13D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AE13DE">
        <w:rPr>
          <w:rFonts w:ascii="Times New Roman" w:hAnsi="Times New Roman" w:cs="Times New Roman"/>
          <w:sz w:val="24"/>
          <w:szCs w:val="24"/>
        </w:rPr>
        <w:t xml:space="preserve">Note: CHM, Chinese herbal medicine; MPPT, methylprednisolone; N.R., </w:t>
      </w:r>
      <w:proofErr w:type="spellStart"/>
      <w:r w:rsidRPr="00AE13DE">
        <w:rPr>
          <w:rFonts w:ascii="Times New Roman" w:hAnsi="Times New Roman" w:cs="Times New Roman"/>
          <w:sz w:val="24"/>
          <w:szCs w:val="24"/>
        </w:rPr>
        <w:t>non reported</w:t>
      </w:r>
      <w:proofErr w:type="spellEnd"/>
      <w:r w:rsidRPr="00AE13DE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proofErr w:type="gramStart"/>
      <w:r w:rsidRPr="00AE13DE">
        <w:rPr>
          <w:rFonts w:ascii="Times New Roman" w:hAnsi="Times New Roman" w:cs="Times New Roman"/>
          <w:sz w:val="24"/>
          <w:szCs w:val="24"/>
        </w:rPr>
        <w:t>EDSS,Expanded</w:t>
      </w:r>
      <w:proofErr w:type="spellEnd"/>
      <w:proofErr w:type="gramEnd"/>
      <w:r w:rsidRPr="00AE13DE">
        <w:rPr>
          <w:rFonts w:ascii="Times New Roman" w:hAnsi="Times New Roman" w:cs="Times New Roman"/>
          <w:sz w:val="24"/>
          <w:szCs w:val="24"/>
        </w:rPr>
        <w:t xml:space="preserve"> Disability Status Scale; CT, control therapy; d, day(s); w, week(s); m, month(s); y, year(s); </w:t>
      </w:r>
      <w:proofErr w:type="spellStart"/>
      <w:r w:rsidRPr="00AE13DE">
        <w:rPr>
          <w:rFonts w:ascii="Times New Roman" w:hAnsi="Times New Roman" w:cs="Times New Roman"/>
          <w:sz w:val="24"/>
          <w:szCs w:val="24"/>
        </w:rPr>
        <w:t>tid</w:t>
      </w:r>
      <w:proofErr w:type="spellEnd"/>
      <w:r w:rsidRPr="00AE13D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2279D9" w:rsidRPr="00AE13DE">
        <w:rPr>
          <w:rFonts w:ascii="Times New Roman" w:hAnsi="Times New Roman" w:cs="Times New Roman"/>
          <w:sz w:val="24"/>
          <w:szCs w:val="24"/>
        </w:rPr>
        <w:t>ter</w:t>
      </w:r>
      <w:proofErr w:type="spellEnd"/>
      <w:r w:rsidR="002279D9" w:rsidRPr="00AE13DE">
        <w:rPr>
          <w:rFonts w:ascii="Times New Roman" w:hAnsi="Times New Roman" w:cs="Times New Roman"/>
          <w:sz w:val="24"/>
          <w:szCs w:val="24"/>
        </w:rPr>
        <w:t xml:space="preserve"> in die</w:t>
      </w:r>
      <w:r w:rsidRPr="00AE13DE">
        <w:rPr>
          <w:rFonts w:ascii="Times New Roman" w:hAnsi="Times New Roman" w:cs="Times New Roman"/>
          <w:sz w:val="24"/>
          <w:szCs w:val="24"/>
        </w:rPr>
        <w:t xml:space="preserve">; bid, bis in die; </w:t>
      </w:r>
      <w:proofErr w:type="spellStart"/>
      <w:r w:rsidRPr="00AE13DE">
        <w:rPr>
          <w:rFonts w:ascii="Times New Roman" w:hAnsi="Times New Roman" w:cs="Times New Roman"/>
          <w:sz w:val="24"/>
          <w:szCs w:val="24"/>
        </w:rPr>
        <w:t>ivgtt</w:t>
      </w:r>
      <w:proofErr w:type="spellEnd"/>
      <w:r w:rsidRPr="00AE13DE">
        <w:rPr>
          <w:rFonts w:ascii="Times New Roman" w:hAnsi="Times New Roman" w:cs="Times New Roman"/>
          <w:sz w:val="24"/>
          <w:szCs w:val="24"/>
        </w:rPr>
        <w:t>, intravenously</w:t>
      </w:r>
      <w:r w:rsidR="002279D9" w:rsidRPr="00AE13DE">
        <w:rPr>
          <w:rFonts w:ascii="Times New Roman" w:hAnsi="Times New Roman" w:cs="Times New Roman"/>
          <w:sz w:val="24"/>
          <w:szCs w:val="24"/>
        </w:rPr>
        <w:t xml:space="preserve"> </w:t>
      </w:r>
      <w:r w:rsidRPr="00AE13DE">
        <w:rPr>
          <w:rFonts w:ascii="Times New Roman" w:hAnsi="Times New Roman" w:cs="Times New Roman"/>
          <w:sz w:val="24"/>
          <w:szCs w:val="24"/>
        </w:rPr>
        <w:t xml:space="preserve">guttae; po, per </w:t>
      </w:r>
      <w:proofErr w:type="spellStart"/>
      <w:r w:rsidRPr="00AE13DE">
        <w:rPr>
          <w:rFonts w:ascii="Times New Roman" w:hAnsi="Times New Roman" w:cs="Times New Roman"/>
          <w:sz w:val="24"/>
          <w:szCs w:val="24"/>
        </w:rPr>
        <w:t>os</w:t>
      </w:r>
      <w:proofErr w:type="spellEnd"/>
      <w:r w:rsidRPr="00AE13DE">
        <w:rPr>
          <w:rFonts w:ascii="Times New Roman" w:hAnsi="Times New Roman" w:cs="Times New Roman"/>
          <w:sz w:val="24"/>
          <w:szCs w:val="24"/>
        </w:rPr>
        <w:t>; M, male; F, female</w:t>
      </w:r>
    </w:p>
    <w:p w14:paraId="59588532" w14:textId="12D2002A" w:rsidR="00336EA1" w:rsidRPr="00336EA1" w:rsidRDefault="00336EA1" w:rsidP="00FF5606">
      <w:pPr>
        <w:widowControl/>
        <w:rPr>
          <w:rFonts w:ascii="Times New Roman" w:hAnsi="Times New Roman" w:cs="Times New Roman"/>
          <w:sz w:val="24"/>
          <w:szCs w:val="24"/>
        </w:rPr>
        <w:sectPr w:rsidR="00336EA1" w:rsidRPr="00336EA1" w:rsidSect="007333E0">
          <w:pgSz w:w="16838" w:h="11906" w:orient="landscape"/>
          <w:pgMar w:top="57" w:right="57" w:bottom="57" w:left="57" w:header="851" w:footer="992" w:gutter="0"/>
          <w:cols w:space="425"/>
          <w:docGrid w:type="lines" w:linePitch="312"/>
        </w:sectPr>
      </w:pPr>
    </w:p>
    <w:p w14:paraId="761B2F83" w14:textId="77777777" w:rsidR="00FE3727" w:rsidRPr="00FE3727" w:rsidRDefault="00FE3727" w:rsidP="00FF560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E3727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14:paraId="40F98F86" w14:textId="77777777" w:rsidR="004D49E9" w:rsidRPr="004D49E9" w:rsidRDefault="009E1AF8" w:rsidP="004D49E9">
      <w:pPr>
        <w:pStyle w:val="EndNoteBibliography"/>
      </w:pPr>
      <w:r w:rsidRPr="00E52AF1">
        <w:rPr>
          <w:rFonts w:ascii="Times New Roman" w:hAnsi="Times New Roman" w:cs="Times New Roman"/>
          <w:sz w:val="24"/>
          <w:szCs w:val="24"/>
        </w:rPr>
        <w:fldChar w:fldCharType="begin"/>
      </w:r>
      <w:r w:rsidRPr="00E52AF1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E52AF1">
        <w:rPr>
          <w:rFonts w:ascii="Times New Roman" w:hAnsi="Times New Roman" w:cs="Times New Roman"/>
          <w:sz w:val="24"/>
          <w:szCs w:val="24"/>
        </w:rPr>
        <w:fldChar w:fldCharType="separate"/>
      </w:r>
      <w:r w:rsidR="004D49E9" w:rsidRPr="004D49E9">
        <w:t>1.</w:t>
      </w:r>
      <w:r w:rsidR="004D49E9" w:rsidRPr="004D49E9">
        <w:tab/>
        <w:t xml:space="preserve">Wu P, Xie JE, Chen F, Song QY. Clinical Observation on Nourishing Liver and Kidney Recipe in the Treatment of Multiple Sclerosis. </w:t>
      </w:r>
      <w:r w:rsidR="004D49E9" w:rsidRPr="004D49E9">
        <w:rPr>
          <w:i/>
        </w:rPr>
        <w:t>Chinese Medicine Modern Distance Education of China</w:t>
      </w:r>
      <w:r w:rsidR="004D49E9" w:rsidRPr="004D49E9">
        <w:t xml:space="preserve"> (2020) 18(11):84-6.</w:t>
      </w:r>
    </w:p>
    <w:p w14:paraId="3DEEDE69" w14:textId="77777777" w:rsidR="004D49E9" w:rsidRPr="004D49E9" w:rsidRDefault="004D49E9" w:rsidP="004D49E9">
      <w:pPr>
        <w:pStyle w:val="EndNoteBibliography"/>
      </w:pPr>
      <w:r w:rsidRPr="004D49E9">
        <w:t>2.</w:t>
      </w:r>
      <w:r w:rsidRPr="004D49E9">
        <w:tab/>
        <w:t xml:space="preserve">Shi LM. Clinical Observation of Impoved Pingfu Decoction in Adjuvant Treatment of Multiple Sclerosis. </w:t>
      </w:r>
      <w:r w:rsidRPr="004D49E9">
        <w:rPr>
          <w:i/>
        </w:rPr>
        <w:t>Journal of Practical Traditional Chinese Medicine</w:t>
      </w:r>
      <w:r w:rsidRPr="004D49E9">
        <w:t xml:space="preserve"> (2020) 36(3):361-2.</w:t>
      </w:r>
    </w:p>
    <w:p w14:paraId="4621E03D" w14:textId="77777777" w:rsidR="004D49E9" w:rsidRPr="004D49E9" w:rsidRDefault="004D49E9" w:rsidP="004D49E9">
      <w:pPr>
        <w:pStyle w:val="EndNoteBibliography"/>
      </w:pPr>
      <w:r w:rsidRPr="004D49E9">
        <w:t>3.</w:t>
      </w:r>
      <w:r w:rsidRPr="004D49E9">
        <w:tab/>
        <w:t xml:space="preserve">Qian BC, Wang BL. Integrated Traditional Chinese and Western Medicine Treatment of 3 Cases of Acute Stage Multiple Sclerosis </w:t>
      </w:r>
      <w:r w:rsidRPr="004D49E9">
        <w:rPr>
          <w:i/>
        </w:rPr>
        <w:t>Traditional Chinese Medicinal Research</w:t>
      </w:r>
      <w:r w:rsidRPr="004D49E9">
        <w:t xml:space="preserve"> (2020) 33(04):16-8.</w:t>
      </w:r>
    </w:p>
    <w:p w14:paraId="6A354678" w14:textId="77777777" w:rsidR="004D49E9" w:rsidRPr="004D49E9" w:rsidRDefault="004D49E9" w:rsidP="004D49E9">
      <w:pPr>
        <w:pStyle w:val="EndNoteBibliography"/>
      </w:pPr>
      <w:r w:rsidRPr="004D49E9">
        <w:t>4.</w:t>
      </w:r>
      <w:r w:rsidRPr="004D49E9">
        <w:tab/>
        <w:t>Huang C, Zhou ZY, Liu GW. Twenty-One Cases of Multiple Sclerosis Treated with</w:t>
      </w:r>
    </w:p>
    <w:p w14:paraId="7F78BC91" w14:textId="77777777" w:rsidR="004D49E9" w:rsidRPr="004D49E9" w:rsidRDefault="004D49E9" w:rsidP="004D49E9">
      <w:pPr>
        <w:pStyle w:val="EndNoteBibliography"/>
      </w:pPr>
      <w:r w:rsidRPr="004D49E9">
        <w:t>Formula of Tonifying the Kidney and</w:t>
      </w:r>
    </w:p>
    <w:p w14:paraId="4C080ACA" w14:textId="77777777" w:rsidR="004D49E9" w:rsidRPr="004D49E9" w:rsidRDefault="004D49E9" w:rsidP="004D49E9">
      <w:pPr>
        <w:pStyle w:val="EndNoteBibliography"/>
      </w:pPr>
      <w:r w:rsidRPr="004D49E9">
        <w:t xml:space="preserve">Supplementing the Essence. </w:t>
      </w:r>
      <w:r w:rsidRPr="004D49E9">
        <w:rPr>
          <w:i/>
        </w:rPr>
        <w:t>Henan Traditional Chinese Medicine</w:t>
      </w:r>
      <w:r w:rsidRPr="004D49E9">
        <w:t xml:space="preserve"> (2018) 38(09):1409-12. doi: 10.16367/j.issn.1003-5028.2018.09.0377.</w:t>
      </w:r>
    </w:p>
    <w:p w14:paraId="76FD4588" w14:textId="77777777" w:rsidR="004D49E9" w:rsidRPr="004D49E9" w:rsidRDefault="004D49E9" w:rsidP="004D49E9">
      <w:pPr>
        <w:pStyle w:val="EndNoteBibliography"/>
      </w:pPr>
      <w:r w:rsidRPr="004D49E9">
        <w:t>5.</w:t>
      </w:r>
      <w:r w:rsidRPr="004D49E9">
        <w:tab/>
        <w:t xml:space="preserve">Fan YP, Chen KL, You YZ, Wang S, Yang T, Wang JL. Clinical Efficacy Observation of Bushen Yisui Capsule on Relapsing Remitting Multiple </w:t>
      </w:r>
    </w:p>
    <w:p w14:paraId="2B75C87F" w14:textId="77777777" w:rsidR="004D49E9" w:rsidRPr="004D49E9" w:rsidRDefault="004D49E9" w:rsidP="004D49E9">
      <w:pPr>
        <w:pStyle w:val="EndNoteBibliography"/>
      </w:pPr>
      <w:r w:rsidRPr="004D49E9">
        <w:t xml:space="preserve">Sclerosis with Syndrome of Deficiency of Kidney-Liver Yin. </w:t>
      </w:r>
      <w:r w:rsidRPr="004D49E9">
        <w:rPr>
          <w:i/>
        </w:rPr>
        <w:t>China Journal of Traditional Chinese Medicine and Pharmacy</w:t>
      </w:r>
      <w:r w:rsidRPr="004D49E9">
        <w:t xml:space="preserve"> (2018) 33(09):4220-3.</w:t>
      </w:r>
    </w:p>
    <w:p w14:paraId="2E4646E2" w14:textId="77777777" w:rsidR="004D49E9" w:rsidRPr="004D49E9" w:rsidRDefault="004D49E9" w:rsidP="004D49E9">
      <w:pPr>
        <w:pStyle w:val="EndNoteBibliography"/>
      </w:pPr>
      <w:r w:rsidRPr="004D49E9">
        <w:t>6.</w:t>
      </w:r>
      <w:r w:rsidRPr="004D49E9">
        <w:tab/>
        <w:t xml:space="preserve">Li SH. Clinical Observation of Tripterygium Wilfordii Polyglycosides in the Treatment of Multiple Sclerosis. </w:t>
      </w:r>
      <w:r w:rsidRPr="004D49E9">
        <w:rPr>
          <w:i/>
        </w:rPr>
        <w:t>Research of Integrated Traditional Chinese and Western Medicine</w:t>
      </w:r>
      <w:r w:rsidRPr="004D49E9">
        <w:t xml:space="preserve"> (2017) 9(06):288-9+92.</w:t>
      </w:r>
    </w:p>
    <w:p w14:paraId="597973E1" w14:textId="77777777" w:rsidR="004D49E9" w:rsidRPr="004D49E9" w:rsidRDefault="004D49E9" w:rsidP="004D49E9">
      <w:pPr>
        <w:pStyle w:val="EndNoteBibliography"/>
      </w:pPr>
      <w:r w:rsidRPr="004D49E9">
        <w:t>7.</w:t>
      </w:r>
      <w:r w:rsidRPr="004D49E9">
        <w:tab/>
        <w:t xml:space="preserve">Wu P, Xie JE, Huang LW, Chen W, Liang H. Effect Observation on Multiple Sclerosis with Yanggan Zishen Decoction. </w:t>
      </w:r>
      <w:r w:rsidRPr="004D49E9">
        <w:rPr>
          <w:i/>
        </w:rPr>
        <w:t>Journal of Shanxi University of Chinese Medicine</w:t>
      </w:r>
      <w:r w:rsidRPr="004D49E9">
        <w:t xml:space="preserve"> (2016) 17(4). Epub 20170128.</w:t>
      </w:r>
    </w:p>
    <w:p w14:paraId="43115F5D" w14:textId="77777777" w:rsidR="004D49E9" w:rsidRPr="004D49E9" w:rsidRDefault="004D49E9" w:rsidP="004D49E9">
      <w:pPr>
        <w:pStyle w:val="EndNoteBibliography"/>
      </w:pPr>
      <w:r w:rsidRPr="004D49E9">
        <w:t>8.</w:t>
      </w:r>
      <w:r w:rsidRPr="004D49E9">
        <w:tab/>
        <w:t xml:space="preserve">Lu LP. Clinical Observation on 35 Cases of Multiple Sclerosis Treated by Heat-Clearing and Detoxifying Method. </w:t>
      </w:r>
      <w:r w:rsidRPr="004D49E9">
        <w:rPr>
          <w:i/>
        </w:rPr>
        <w:t>China Health Care &amp; Nutrition</w:t>
      </w:r>
      <w:r w:rsidRPr="004D49E9">
        <w:t xml:space="preserve"> (2016) 26(11):78-9.</w:t>
      </w:r>
    </w:p>
    <w:p w14:paraId="4C17754E" w14:textId="77777777" w:rsidR="004D49E9" w:rsidRPr="004D49E9" w:rsidRDefault="004D49E9" w:rsidP="004D49E9">
      <w:pPr>
        <w:pStyle w:val="EndNoteBibliography"/>
      </w:pPr>
      <w:r w:rsidRPr="004D49E9">
        <w:rPr>
          <w:rFonts w:hint="eastAsia"/>
        </w:rPr>
        <w:t>9.</w:t>
      </w:r>
      <w:r w:rsidRPr="004D49E9">
        <w:rPr>
          <w:rFonts w:hint="eastAsia"/>
        </w:rPr>
        <w:tab/>
        <w:t>Chen KL, Fan YP. Effect of Kidney － Nourishing，Phlegm － Ｒesolving and Blood － Activating</w:t>
      </w:r>
    </w:p>
    <w:p w14:paraId="2B038B17" w14:textId="77777777" w:rsidR="004D49E9" w:rsidRPr="004D49E9" w:rsidRDefault="004D49E9" w:rsidP="004D49E9">
      <w:pPr>
        <w:pStyle w:val="EndNoteBibliography"/>
      </w:pPr>
      <w:r w:rsidRPr="004D49E9">
        <w:t xml:space="preserve">Method on Quality of Life in Patients with Multiple Sclerosis. </w:t>
      </w:r>
      <w:r w:rsidRPr="004D49E9">
        <w:rPr>
          <w:i/>
        </w:rPr>
        <w:t>Chinese Archives of Traditional Chinese Medicine</w:t>
      </w:r>
      <w:r w:rsidRPr="004D49E9">
        <w:t xml:space="preserve"> (2016) 34(09):2141-4. doi: 10.13193/j.issn.1673-7717.2016.09.026.</w:t>
      </w:r>
    </w:p>
    <w:p w14:paraId="6EBE4250" w14:textId="77777777" w:rsidR="004D49E9" w:rsidRPr="004D49E9" w:rsidRDefault="004D49E9" w:rsidP="004D49E9">
      <w:pPr>
        <w:pStyle w:val="EndNoteBibliography"/>
      </w:pPr>
      <w:r w:rsidRPr="004D49E9">
        <w:t>10.</w:t>
      </w:r>
      <w:r w:rsidRPr="004D49E9">
        <w:tab/>
        <w:t xml:space="preserve">Chen L, Wang T. Clinical Observation of Dihuangheji in the Treatment of Elderly Patients with Multiple Sclerosis. </w:t>
      </w:r>
      <w:r w:rsidRPr="004D49E9">
        <w:rPr>
          <w:i/>
        </w:rPr>
        <w:t>China Health Care &amp; Nutrition</w:t>
      </w:r>
      <w:r w:rsidRPr="004D49E9">
        <w:t xml:space="preserve"> (2016) 26(30):240-. doi: 10.3969/j.issn.1004-7484.2016.30.382.</w:t>
      </w:r>
    </w:p>
    <w:p w14:paraId="57671FEA" w14:textId="77777777" w:rsidR="004D49E9" w:rsidRPr="004D49E9" w:rsidRDefault="004D49E9" w:rsidP="004D49E9">
      <w:pPr>
        <w:pStyle w:val="EndNoteBibliography"/>
      </w:pPr>
      <w:r w:rsidRPr="004D49E9">
        <w:t>11.</w:t>
      </w:r>
      <w:r w:rsidRPr="004D49E9">
        <w:tab/>
        <w:t xml:space="preserve">Li HH, Chen Q. Clinical Analysis of Integrated Traditional Chinese and Western Medicine Treatment of Multiple Sclerosis. </w:t>
      </w:r>
      <w:r w:rsidRPr="004D49E9">
        <w:rPr>
          <w:i/>
        </w:rPr>
        <w:t>Contemporary Medicine</w:t>
      </w:r>
      <w:r w:rsidRPr="004D49E9">
        <w:t xml:space="preserve"> (2015) 21(18):158-9.</w:t>
      </w:r>
    </w:p>
    <w:p w14:paraId="7B14B089" w14:textId="05AA4B8E" w:rsidR="004D49E9" w:rsidRPr="004D49E9" w:rsidRDefault="004D49E9" w:rsidP="004D49E9">
      <w:pPr>
        <w:pStyle w:val="EndNoteBibliography"/>
      </w:pPr>
      <w:r w:rsidRPr="004D49E9">
        <w:t>12.</w:t>
      </w:r>
      <w:r w:rsidRPr="004D49E9">
        <w:tab/>
        <w:t xml:space="preserve">Zhou L, Fan YP. Randomized Trial of Erhuangfang for Relapsing Multiple Sclerosis. </w:t>
      </w:r>
      <w:r w:rsidRPr="004D49E9">
        <w:rPr>
          <w:i/>
        </w:rPr>
        <w:t>Neurological Research</w:t>
      </w:r>
      <w:r w:rsidRPr="004D49E9">
        <w:t xml:space="preserve"> (2015) 37(7):633-7. doi: </w:t>
      </w:r>
      <w:hyperlink r:id="rId7" w:history="1">
        <w:r w:rsidRPr="004D49E9">
          <w:rPr>
            <w:rStyle w:val="ac"/>
          </w:rPr>
          <w:t>https://dx.doi.org/10.1179/1743132815Y.0000000011</w:t>
        </w:r>
      </w:hyperlink>
      <w:r w:rsidRPr="004D49E9">
        <w:t>.</w:t>
      </w:r>
    </w:p>
    <w:p w14:paraId="3BC830C7" w14:textId="77777777" w:rsidR="004D49E9" w:rsidRPr="004D49E9" w:rsidRDefault="004D49E9" w:rsidP="004D49E9">
      <w:pPr>
        <w:pStyle w:val="EndNoteBibliography"/>
      </w:pPr>
      <w:r w:rsidRPr="004D49E9">
        <w:t>13.</w:t>
      </w:r>
      <w:r w:rsidRPr="004D49E9">
        <w:tab/>
        <w:t xml:space="preserve">Zhao WN. Integrated Traditional Chinese and Western Medicine Treatment of 36 Cases of Multiple Sclerosis </w:t>
      </w:r>
      <w:r w:rsidRPr="004D49E9">
        <w:rPr>
          <w:i/>
        </w:rPr>
        <w:t>China Journal of Pharmaceutical Economics</w:t>
      </w:r>
      <w:r w:rsidRPr="004D49E9">
        <w:t xml:space="preserve"> (2013) (01):55-6.</w:t>
      </w:r>
    </w:p>
    <w:p w14:paraId="7AFD5730" w14:textId="77777777" w:rsidR="004D49E9" w:rsidRPr="004D49E9" w:rsidRDefault="004D49E9" w:rsidP="004D49E9">
      <w:pPr>
        <w:pStyle w:val="EndNoteBibliography"/>
      </w:pPr>
      <w:r w:rsidRPr="004D49E9">
        <w:t>14.</w:t>
      </w:r>
      <w:r w:rsidRPr="004D49E9">
        <w:tab/>
        <w:t xml:space="preserve">Zhou YQ, Mao WQ, Zhang XJ, Li T. Effects of Shugan Jianpi Gusui Recipe on Multiple Sclerosis Recurrence: A Primary Report. </w:t>
      </w:r>
      <w:r w:rsidRPr="004D49E9">
        <w:rPr>
          <w:i/>
        </w:rPr>
        <w:t>Chinese Journal of Integrated Traditional and Western Medicine</w:t>
      </w:r>
      <w:r w:rsidRPr="004D49E9">
        <w:t xml:space="preserve"> (2013) 33(01):31-4.</w:t>
      </w:r>
    </w:p>
    <w:p w14:paraId="72F6EBFB" w14:textId="77777777" w:rsidR="004D49E9" w:rsidRPr="004D49E9" w:rsidRDefault="004D49E9" w:rsidP="004D49E9">
      <w:pPr>
        <w:pStyle w:val="EndNoteBibliography"/>
      </w:pPr>
      <w:r w:rsidRPr="004D49E9">
        <w:t>15.</w:t>
      </w:r>
      <w:r w:rsidRPr="004D49E9">
        <w:tab/>
        <w:t>Pu GF. Clinical Effect Observation of Kidney-Based Syndrome Differentiation and Treatment of Multiple Sclerosis: Beijing university of traditional chinese medicine (2012).</w:t>
      </w:r>
    </w:p>
    <w:p w14:paraId="269748B4" w14:textId="77777777" w:rsidR="004D49E9" w:rsidRPr="004D49E9" w:rsidRDefault="004D49E9" w:rsidP="004D49E9">
      <w:pPr>
        <w:pStyle w:val="EndNoteBibliography"/>
      </w:pPr>
      <w:r w:rsidRPr="004D49E9">
        <w:t>16.</w:t>
      </w:r>
      <w:r w:rsidRPr="004D49E9">
        <w:tab/>
        <w:t>Wei Q. Clinical S</w:t>
      </w:r>
      <w:r w:rsidRPr="004D49E9">
        <w:rPr>
          <w:rFonts w:hint="eastAsia"/>
        </w:rPr>
        <w:t>tudy on Treatment of Multiple Sclerosis with Modified Sini Powder [硕士]: Beijing university of traditional chinese medicine (2012).</w:t>
      </w:r>
    </w:p>
    <w:p w14:paraId="74D230FA" w14:textId="77777777" w:rsidR="004D49E9" w:rsidRPr="004D49E9" w:rsidRDefault="004D49E9" w:rsidP="004D49E9">
      <w:pPr>
        <w:pStyle w:val="EndNoteBibliography"/>
      </w:pPr>
      <w:r w:rsidRPr="004D49E9">
        <w:t>17.</w:t>
      </w:r>
      <w:r w:rsidRPr="004D49E9">
        <w:tab/>
        <w:t xml:space="preserve">Li Q, Zhao D. Integrated Traditional Chinese and Western Medicine Treatment of 30 Cases of Multiple Sclerosis </w:t>
      </w:r>
      <w:r w:rsidRPr="004D49E9">
        <w:rPr>
          <w:i/>
        </w:rPr>
        <w:t>Traditional Chinese Medicinal Research</w:t>
      </w:r>
      <w:r w:rsidRPr="004D49E9">
        <w:t xml:space="preserve"> (2012) 25(01):22-3.</w:t>
      </w:r>
    </w:p>
    <w:p w14:paraId="2EE3D5C1" w14:textId="77777777" w:rsidR="004D49E9" w:rsidRPr="004D49E9" w:rsidRDefault="004D49E9" w:rsidP="004D49E9">
      <w:pPr>
        <w:pStyle w:val="EndNoteBibliography"/>
      </w:pPr>
      <w:r w:rsidRPr="004D49E9">
        <w:t>18.</w:t>
      </w:r>
      <w:r w:rsidRPr="004D49E9">
        <w:tab/>
        <w:t>Zeng HM, Zhang M, Zhang G, Zi XF. A Clinical Effect Observation on the Buyang Huanwu</w:t>
      </w:r>
    </w:p>
    <w:p w14:paraId="1C54D51A" w14:textId="77777777" w:rsidR="004D49E9" w:rsidRPr="004D49E9" w:rsidRDefault="004D49E9" w:rsidP="004D49E9">
      <w:pPr>
        <w:pStyle w:val="EndNoteBibliography"/>
      </w:pPr>
      <w:r w:rsidRPr="004D49E9">
        <w:t xml:space="preserve">Decoction with Hormone Treatment for Multiple Sclerosis. </w:t>
      </w:r>
      <w:r w:rsidRPr="004D49E9">
        <w:rPr>
          <w:i/>
        </w:rPr>
        <w:t>Practical Clinical Medicine</w:t>
      </w:r>
      <w:r w:rsidRPr="004D49E9">
        <w:t xml:space="preserve"> (2009) 10(10):9-10+4.</w:t>
      </w:r>
    </w:p>
    <w:p w14:paraId="2CF39124" w14:textId="77777777" w:rsidR="004D49E9" w:rsidRPr="004D49E9" w:rsidRDefault="004D49E9" w:rsidP="004D49E9">
      <w:pPr>
        <w:pStyle w:val="EndNoteBibliography"/>
      </w:pPr>
      <w:r w:rsidRPr="004D49E9">
        <w:lastRenderedPageBreak/>
        <w:t>19.</w:t>
      </w:r>
      <w:r w:rsidRPr="004D49E9">
        <w:tab/>
        <w:t xml:space="preserve">Yang HF, Lv EB, Sun CQ. Simiao Yong 'an Decoction Combined with Fengsui Dan in the Treatment of Multiple Sclerosis. </w:t>
      </w:r>
      <w:r w:rsidRPr="004D49E9">
        <w:rPr>
          <w:i/>
        </w:rPr>
        <w:t>Chinese Medicine Modern Distance Education of China</w:t>
      </w:r>
      <w:r w:rsidRPr="004D49E9">
        <w:t xml:space="preserve"> (2009) 7(09):21-2.</w:t>
      </w:r>
    </w:p>
    <w:p w14:paraId="3B96F02C" w14:textId="77777777" w:rsidR="004D49E9" w:rsidRPr="004D49E9" w:rsidRDefault="004D49E9" w:rsidP="004D49E9">
      <w:pPr>
        <w:pStyle w:val="EndNoteBibliography"/>
      </w:pPr>
      <w:r w:rsidRPr="004D49E9">
        <w:t>20.</w:t>
      </w:r>
      <w:r w:rsidRPr="004D49E9">
        <w:tab/>
        <w:t xml:space="preserve">Gao M, Lin MC, Zhang KN, Lin YY, Lv N. Clinical Observation on 38 Cases of Acute Recurrent Multiple Sclerosis Treated with Dihuangheji ( Capsule ). </w:t>
      </w:r>
      <w:r w:rsidRPr="004D49E9">
        <w:rPr>
          <w:i/>
        </w:rPr>
        <w:t>Hunan Journal of Traditional Chinese Medicine</w:t>
      </w:r>
      <w:r w:rsidRPr="004D49E9">
        <w:t xml:space="preserve"> (2008) (06):16-7. doi: 10.16808/j.cnki.issn1003-7705.2008.06.008.</w:t>
      </w:r>
    </w:p>
    <w:p w14:paraId="16E9E97D" w14:textId="77777777" w:rsidR="004D49E9" w:rsidRPr="004D49E9" w:rsidRDefault="004D49E9" w:rsidP="004D49E9">
      <w:pPr>
        <w:pStyle w:val="EndNoteBibliography"/>
      </w:pPr>
      <w:r w:rsidRPr="004D49E9">
        <w:t>21.</w:t>
      </w:r>
      <w:r w:rsidRPr="004D49E9">
        <w:tab/>
        <w:t>Fan YP, Wang P, Zhang XH, Gong HY, Zhou L, Liu XZ, et al. Mechanism Exploration of Erhuang Formula in Treating Acute Episode</w:t>
      </w:r>
    </w:p>
    <w:p w14:paraId="26DF8E86" w14:textId="77777777" w:rsidR="004D49E9" w:rsidRPr="004D49E9" w:rsidRDefault="004D49E9" w:rsidP="004D49E9">
      <w:pPr>
        <w:pStyle w:val="EndNoteBibliography"/>
      </w:pPr>
      <w:r w:rsidRPr="004D49E9">
        <w:t xml:space="preserve">of Disseminated Sclerosis. </w:t>
      </w:r>
      <w:r w:rsidRPr="004D49E9">
        <w:rPr>
          <w:i/>
        </w:rPr>
        <w:t>China Journal of Traditional Chinese Medicine and Pharmacy</w:t>
      </w:r>
      <w:r w:rsidRPr="004D49E9">
        <w:t xml:space="preserve"> (2007) (01):25-9.</w:t>
      </w:r>
    </w:p>
    <w:p w14:paraId="4922F0B8" w14:textId="77777777" w:rsidR="004D49E9" w:rsidRPr="004D49E9" w:rsidRDefault="004D49E9" w:rsidP="004D49E9">
      <w:pPr>
        <w:pStyle w:val="EndNoteBibliography"/>
      </w:pPr>
      <w:r w:rsidRPr="004D49E9">
        <w:t>22.</w:t>
      </w:r>
      <w:r w:rsidRPr="004D49E9">
        <w:tab/>
        <w:t xml:space="preserve">Wang YH, Zhao H, Huang JH, Su ZL. Clinical Study of Jiweiling Decoction in the Treatment of Multiple Sclerosis. </w:t>
      </w:r>
      <w:r w:rsidRPr="004D49E9">
        <w:rPr>
          <w:i/>
        </w:rPr>
        <w:t>Modern Journal of Integrated Traditional Chinese and Western Medicine</w:t>
      </w:r>
      <w:r w:rsidRPr="004D49E9">
        <w:t xml:space="preserve"> (2006) (12):1608-9.</w:t>
      </w:r>
    </w:p>
    <w:p w14:paraId="7BDB3056" w14:textId="77777777" w:rsidR="004D49E9" w:rsidRPr="004D49E9" w:rsidRDefault="004D49E9" w:rsidP="004D49E9">
      <w:pPr>
        <w:pStyle w:val="EndNoteBibliography"/>
      </w:pPr>
      <w:r w:rsidRPr="004D49E9">
        <w:t>23.</w:t>
      </w:r>
      <w:r w:rsidRPr="004D49E9">
        <w:tab/>
        <w:t xml:space="preserve">Zuo SZ, Jia YL. Yishen Gujin Tongluo Decoction Plus Western Medicine in the Treatment of 30 Cases of Multiple Sclerosis. </w:t>
      </w:r>
      <w:r w:rsidRPr="004D49E9">
        <w:rPr>
          <w:i/>
        </w:rPr>
        <w:t>Traditional Chinese Medicinal Research</w:t>
      </w:r>
      <w:r w:rsidRPr="004D49E9">
        <w:t xml:space="preserve"> (2006) 19(8):30-2. doi: 10.3969/j.issn.1001-6910.2006.08.016.</w:t>
      </w:r>
    </w:p>
    <w:p w14:paraId="4BC535A3" w14:textId="77777777" w:rsidR="004D49E9" w:rsidRPr="004D49E9" w:rsidRDefault="004D49E9" w:rsidP="004D49E9">
      <w:pPr>
        <w:pStyle w:val="EndNoteBibliography"/>
      </w:pPr>
      <w:r w:rsidRPr="004D49E9">
        <w:t>24.</w:t>
      </w:r>
      <w:r w:rsidRPr="004D49E9">
        <w:tab/>
        <w:t xml:space="preserve">Zhang GZ, Zhang JS. Clinical Study of Gusui Tongluo Decoction in the Treatment of Multiple Sclerosis. </w:t>
      </w:r>
      <w:r w:rsidRPr="004D49E9">
        <w:rPr>
          <w:i/>
        </w:rPr>
        <w:t>Journal of Emergency in Traditional Chinese Medicine</w:t>
      </w:r>
      <w:r w:rsidRPr="004D49E9">
        <w:t xml:space="preserve"> (2006) (06):595-6.</w:t>
      </w:r>
    </w:p>
    <w:p w14:paraId="3267D425" w14:textId="77777777" w:rsidR="004D49E9" w:rsidRPr="004D49E9" w:rsidRDefault="004D49E9" w:rsidP="004D49E9">
      <w:pPr>
        <w:pStyle w:val="EndNoteBibliography"/>
      </w:pPr>
      <w:r w:rsidRPr="004D49E9">
        <w:t>25.</w:t>
      </w:r>
      <w:r w:rsidRPr="004D49E9">
        <w:tab/>
        <w:t xml:space="preserve">Shi LH, Wang QW. Preliminary Study on the Effect of Integrated Traditional Chinese and Western Medicine on the Prevention and Treatment of Recurrence of Multiple Sclerosis. </w:t>
      </w:r>
      <w:r w:rsidRPr="004D49E9">
        <w:rPr>
          <w:i/>
        </w:rPr>
        <w:t>Guangxi Journal of Traditional Chinese Medicine</w:t>
      </w:r>
      <w:r w:rsidRPr="004D49E9">
        <w:t xml:space="preserve"> (2004) (02):14-7.</w:t>
      </w:r>
    </w:p>
    <w:p w14:paraId="10041849" w14:textId="5CB6C45A" w:rsidR="00856C67" w:rsidRPr="00E52AF1" w:rsidRDefault="009E1AF8" w:rsidP="00FF5606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E52AF1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856C67" w:rsidRPr="00E52AF1" w:rsidSect="007333E0">
      <w:pgSz w:w="16838" w:h="11906" w:orient="landscape"/>
      <w:pgMar w:top="57" w:right="1440" w:bottom="1797" w:left="5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E870D36" w14:textId="77777777" w:rsidR="00304F0C" w:rsidRDefault="00304F0C" w:rsidP="00241514">
      <w:r>
        <w:separator/>
      </w:r>
    </w:p>
  </w:endnote>
  <w:endnote w:type="continuationSeparator" w:id="0">
    <w:p w14:paraId="7D501A1A" w14:textId="77777777" w:rsidR="00304F0C" w:rsidRDefault="00304F0C" w:rsidP="002415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6CB773" w14:textId="77777777" w:rsidR="00304F0C" w:rsidRDefault="00304F0C" w:rsidP="00241514">
      <w:r>
        <w:separator/>
      </w:r>
    </w:p>
  </w:footnote>
  <w:footnote w:type="continuationSeparator" w:id="0">
    <w:p w14:paraId="27E96EA1" w14:textId="77777777" w:rsidR="00304F0C" w:rsidRDefault="00304F0C" w:rsidP="002415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vzxzt59qvzsvyev25qvsw9qex5dwrs5sr2x&quot;&gt;My EndNote Library&lt;record-ids&gt;&lt;item&gt;10963&lt;/item&gt;&lt;item&gt;10964&lt;/item&gt;&lt;item&gt;10965&lt;/item&gt;&lt;item&gt;10966&lt;/item&gt;&lt;item&gt;10967&lt;/item&gt;&lt;item&gt;10968&lt;/item&gt;&lt;item&gt;10969&lt;/item&gt;&lt;item&gt;10970&lt;/item&gt;&lt;item&gt;10971&lt;/item&gt;&lt;item&gt;10972&lt;/item&gt;&lt;item&gt;10973&lt;/item&gt;&lt;item&gt;10974&lt;/item&gt;&lt;item&gt;10975&lt;/item&gt;&lt;item&gt;10976&lt;/item&gt;&lt;item&gt;10977&lt;/item&gt;&lt;item&gt;10978&lt;/item&gt;&lt;item&gt;10979&lt;/item&gt;&lt;item&gt;10980&lt;/item&gt;&lt;item&gt;10981&lt;/item&gt;&lt;item&gt;10982&lt;/item&gt;&lt;item&gt;10983&lt;/item&gt;&lt;item&gt;10984&lt;/item&gt;&lt;item&gt;10985&lt;/item&gt;&lt;item&gt;10986&lt;/item&gt;&lt;item&gt;10990&lt;/item&gt;&lt;/record-ids&gt;&lt;/item&gt;&lt;/Libraries&gt;"/>
  </w:docVars>
  <w:rsids>
    <w:rsidRoot w:val="006B1D50"/>
    <w:rsid w:val="00000916"/>
    <w:rsid w:val="00015102"/>
    <w:rsid w:val="000210D5"/>
    <w:rsid w:val="000211B5"/>
    <w:rsid w:val="00023DFB"/>
    <w:rsid w:val="00025296"/>
    <w:rsid w:val="00033693"/>
    <w:rsid w:val="000338FF"/>
    <w:rsid w:val="00036C9A"/>
    <w:rsid w:val="00042891"/>
    <w:rsid w:val="00051C4C"/>
    <w:rsid w:val="00053A0C"/>
    <w:rsid w:val="00055B24"/>
    <w:rsid w:val="0006281D"/>
    <w:rsid w:val="000652E4"/>
    <w:rsid w:val="00072B88"/>
    <w:rsid w:val="000765D2"/>
    <w:rsid w:val="000802A6"/>
    <w:rsid w:val="000879EC"/>
    <w:rsid w:val="00090E7D"/>
    <w:rsid w:val="00091608"/>
    <w:rsid w:val="000959C6"/>
    <w:rsid w:val="000A0CD2"/>
    <w:rsid w:val="000A1F5A"/>
    <w:rsid w:val="000A210E"/>
    <w:rsid w:val="000B283D"/>
    <w:rsid w:val="000B3D33"/>
    <w:rsid w:val="000C072A"/>
    <w:rsid w:val="000C507B"/>
    <w:rsid w:val="000D0970"/>
    <w:rsid w:val="000D10E5"/>
    <w:rsid w:val="000D40AA"/>
    <w:rsid w:val="000F20BD"/>
    <w:rsid w:val="000F56C0"/>
    <w:rsid w:val="000F6779"/>
    <w:rsid w:val="0010239B"/>
    <w:rsid w:val="0010375D"/>
    <w:rsid w:val="001077EF"/>
    <w:rsid w:val="00111272"/>
    <w:rsid w:val="00116557"/>
    <w:rsid w:val="00124D2C"/>
    <w:rsid w:val="00124F3B"/>
    <w:rsid w:val="001278C0"/>
    <w:rsid w:val="00127E0D"/>
    <w:rsid w:val="001329B4"/>
    <w:rsid w:val="00133E57"/>
    <w:rsid w:val="00137F23"/>
    <w:rsid w:val="00141A6D"/>
    <w:rsid w:val="001433E9"/>
    <w:rsid w:val="001448E1"/>
    <w:rsid w:val="00144BF4"/>
    <w:rsid w:val="001453C4"/>
    <w:rsid w:val="00147075"/>
    <w:rsid w:val="00155D87"/>
    <w:rsid w:val="0016308C"/>
    <w:rsid w:val="00165679"/>
    <w:rsid w:val="00172049"/>
    <w:rsid w:val="00172370"/>
    <w:rsid w:val="001749F7"/>
    <w:rsid w:val="001751D0"/>
    <w:rsid w:val="00182015"/>
    <w:rsid w:val="00185F81"/>
    <w:rsid w:val="00192283"/>
    <w:rsid w:val="0019652B"/>
    <w:rsid w:val="001A4560"/>
    <w:rsid w:val="001A6522"/>
    <w:rsid w:val="001A6855"/>
    <w:rsid w:val="001B2A71"/>
    <w:rsid w:val="001C3885"/>
    <w:rsid w:val="001C7E47"/>
    <w:rsid w:val="001D386D"/>
    <w:rsid w:val="001D4FCD"/>
    <w:rsid w:val="001D5F98"/>
    <w:rsid w:val="001F240F"/>
    <w:rsid w:val="001F28F9"/>
    <w:rsid w:val="001F39E4"/>
    <w:rsid w:val="001F544F"/>
    <w:rsid w:val="001F5B9F"/>
    <w:rsid w:val="001F68A8"/>
    <w:rsid w:val="001F74AA"/>
    <w:rsid w:val="002018C0"/>
    <w:rsid w:val="0020400E"/>
    <w:rsid w:val="002067D7"/>
    <w:rsid w:val="00211084"/>
    <w:rsid w:val="00213BA2"/>
    <w:rsid w:val="00214C5E"/>
    <w:rsid w:val="002258B1"/>
    <w:rsid w:val="002279D9"/>
    <w:rsid w:val="00237377"/>
    <w:rsid w:val="00240456"/>
    <w:rsid w:val="00241514"/>
    <w:rsid w:val="00243671"/>
    <w:rsid w:val="0024571F"/>
    <w:rsid w:val="00253C71"/>
    <w:rsid w:val="00262040"/>
    <w:rsid w:val="00262050"/>
    <w:rsid w:val="00267366"/>
    <w:rsid w:val="002757F8"/>
    <w:rsid w:val="002810AC"/>
    <w:rsid w:val="0028262B"/>
    <w:rsid w:val="00291FD0"/>
    <w:rsid w:val="00294D00"/>
    <w:rsid w:val="002A246A"/>
    <w:rsid w:val="002B0469"/>
    <w:rsid w:val="002B3304"/>
    <w:rsid w:val="002B379E"/>
    <w:rsid w:val="002C07EC"/>
    <w:rsid w:val="002C201E"/>
    <w:rsid w:val="002C2537"/>
    <w:rsid w:val="002D2D05"/>
    <w:rsid w:val="002D699D"/>
    <w:rsid w:val="002E59F2"/>
    <w:rsid w:val="002F2AF5"/>
    <w:rsid w:val="002F57A4"/>
    <w:rsid w:val="003021C6"/>
    <w:rsid w:val="00304F0C"/>
    <w:rsid w:val="00306618"/>
    <w:rsid w:val="00314884"/>
    <w:rsid w:val="00315430"/>
    <w:rsid w:val="00322BBA"/>
    <w:rsid w:val="00333876"/>
    <w:rsid w:val="00336EA1"/>
    <w:rsid w:val="00340DB9"/>
    <w:rsid w:val="0034166D"/>
    <w:rsid w:val="00355DF5"/>
    <w:rsid w:val="00357A54"/>
    <w:rsid w:val="00364553"/>
    <w:rsid w:val="00373883"/>
    <w:rsid w:val="00373B9C"/>
    <w:rsid w:val="00380CA0"/>
    <w:rsid w:val="003929C9"/>
    <w:rsid w:val="0039432A"/>
    <w:rsid w:val="003971FE"/>
    <w:rsid w:val="003A1E69"/>
    <w:rsid w:val="003A2562"/>
    <w:rsid w:val="003A2DB8"/>
    <w:rsid w:val="003A5466"/>
    <w:rsid w:val="003B4504"/>
    <w:rsid w:val="003B4ECC"/>
    <w:rsid w:val="003D492A"/>
    <w:rsid w:val="003D50F8"/>
    <w:rsid w:val="003E09F9"/>
    <w:rsid w:val="003E282C"/>
    <w:rsid w:val="003E3AF3"/>
    <w:rsid w:val="003E79C7"/>
    <w:rsid w:val="003F4174"/>
    <w:rsid w:val="003F4F68"/>
    <w:rsid w:val="003F5466"/>
    <w:rsid w:val="003F72A7"/>
    <w:rsid w:val="0040101C"/>
    <w:rsid w:val="00410CDE"/>
    <w:rsid w:val="0041300C"/>
    <w:rsid w:val="004163DA"/>
    <w:rsid w:val="00423C6F"/>
    <w:rsid w:val="00426A5A"/>
    <w:rsid w:val="00427C37"/>
    <w:rsid w:val="00431185"/>
    <w:rsid w:val="00437893"/>
    <w:rsid w:val="00440DEB"/>
    <w:rsid w:val="0044797D"/>
    <w:rsid w:val="00450AF4"/>
    <w:rsid w:val="00457FAA"/>
    <w:rsid w:val="0046271A"/>
    <w:rsid w:val="004632DD"/>
    <w:rsid w:val="0046365B"/>
    <w:rsid w:val="00464ECD"/>
    <w:rsid w:val="0047661A"/>
    <w:rsid w:val="00485C2D"/>
    <w:rsid w:val="00486C8D"/>
    <w:rsid w:val="00493655"/>
    <w:rsid w:val="004A0FC0"/>
    <w:rsid w:val="004A19EC"/>
    <w:rsid w:val="004A259B"/>
    <w:rsid w:val="004A5875"/>
    <w:rsid w:val="004B1B30"/>
    <w:rsid w:val="004C007E"/>
    <w:rsid w:val="004C0830"/>
    <w:rsid w:val="004C5EA2"/>
    <w:rsid w:val="004D3308"/>
    <w:rsid w:val="004D49E9"/>
    <w:rsid w:val="004E2D56"/>
    <w:rsid w:val="004E33A2"/>
    <w:rsid w:val="004E5BB6"/>
    <w:rsid w:val="004F2696"/>
    <w:rsid w:val="004F412E"/>
    <w:rsid w:val="00504603"/>
    <w:rsid w:val="005057BB"/>
    <w:rsid w:val="0050695C"/>
    <w:rsid w:val="00514B8F"/>
    <w:rsid w:val="00517327"/>
    <w:rsid w:val="0051771C"/>
    <w:rsid w:val="00517B87"/>
    <w:rsid w:val="00520BE8"/>
    <w:rsid w:val="00525F7C"/>
    <w:rsid w:val="00536B44"/>
    <w:rsid w:val="00536BBD"/>
    <w:rsid w:val="00536BC2"/>
    <w:rsid w:val="00550328"/>
    <w:rsid w:val="00565BDB"/>
    <w:rsid w:val="00565C62"/>
    <w:rsid w:val="005932C9"/>
    <w:rsid w:val="005935F5"/>
    <w:rsid w:val="00593B1E"/>
    <w:rsid w:val="005A13F5"/>
    <w:rsid w:val="005B154D"/>
    <w:rsid w:val="005B277C"/>
    <w:rsid w:val="005B4F7C"/>
    <w:rsid w:val="005D45CD"/>
    <w:rsid w:val="005E2598"/>
    <w:rsid w:val="005E5362"/>
    <w:rsid w:val="005E5636"/>
    <w:rsid w:val="005E5963"/>
    <w:rsid w:val="005F2DCB"/>
    <w:rsid w:val="005F5725"/>
    <w:rsid w:val="005F7975"/>
    <w:rsid w:val="00604A2C"/>
    <w:rsid w:val="00604FBA"/>
    <w:rsid w:val="00611550"/>
    <w:rsid w:val="0061498C"/>
    <w:rsid w:val="00614E1A"/>
    <w:rsid w:val="00615CC9"/>
    <w:rsid w:val="00625CA9"/>
    <w:rsid w:val="00635BFF"/>
    <w:rsid w:val="00641FA3"/>
    <w:rsid w:val="00642EA6"/>
    <w:rsid w:val="00644265"/>
    <w:rsid w:val="006455F9"/>
    <w:rsid w:val="0064584C"/>
    <w:rsid w:val="006563E6"/>
    <w:rsid w:val="0065675A"/>
    <w:rsid w:val="00673D01"/>
    <w:rsid w:val="00676BA4"/>
    <w:rsid w:val="0069023E"/>
    <w:rsid w:val="00691448"/>
    <w:rsid w:val="00696B2A"/>
    <w:rsid w:val="006A0E59"/>
    <w:rsid w:val="006A2617"/>
    <w:rsid w:val="006A33AA"/>
    <w:rsid w:val="006A56F9"/>
    <w:rsid w:val="006A7CE4"/>
    <w:rsid w:val="006B1D50"/>
    <w:rsid w:val="006B5628"/>
    <w:rsid w:val="006D2B02"/>
    <w:rsid w:val="006D2EB1"/>
    <w:rsid w:val="006D4B2A"/>
    <w:rsid w:val="006E4538"/>
    <w:rsid w:val="006F1D74"/>
    <w:rsid w:val="006F22F2"/>
    <w:rsid w:val="006F2341"/>
    <w:rsid w:val="00702D23"/>
    <w:rsid w:val="007055D8"/>
    <w:rsid w:val="0070604C"/>
    <w:rsid w:val="0070623F"/>
    <w:rsid w:val="0071202C"/>
    <w:rsid w:val="00717F0F"/>
    <w:rsid w:val="0072009F"/>
    <w:rsid w:val="007211D0"/>
    <w:rsid w:val="00725E8E"/>
    <w:rsid w:val="00730073"/>
    <w:rsid w:val="00730712"/>
    <w:rsid w:val="00732948"/>
    <w:rsid w:val="007333E0"/>
    <w:rsid w:val="0073759A"/>
    <w:rsid w:val="0074011D"/>
    <w:rsid w:val="00744B18"/>
    <w:rsid w:val="0074707F"/>
    <w:rsid w:val="007510E7"/>
    <w:rsid w:val="00760D16"/>
    <w:rsid w:val="00761978"/>
    <w:rsid w:val="0077305E"/>
    <w:rsid w:val="007745B7"/>
    <w:rsid w:val="00780D55"/>
    <w:rsid w:val="0078768E"/>
    <w:rsid w:val="0079040A"/>
    <w:rsid w:val="007A0A60"/>
    <w:rsid w:val="007A2105"/>
    <w:rsid w:val="007A6386"/>
    <w:rsid w:val="007B19B3"/>
    <w:rsid w:val="007C0D31"/>
    <w:rsid w:val="007C3393"/>
    <w:rsid w:val="007C423A"/>
    <w:rsid w:val="007C48DF"/>
    <w:rsid w:val="007D4AA9"/>
    <w:rsid w:val="007D7F4C"/>
    <w:rsid w:val="007E4360"/>
    <w:rsid w:val="007E4888"/>
    <w:rsid w:val="007E6736"/>
    <w:rsid w:val="007F31C4"/>
    <w:rsid w:val="007F3D59"/>
    <w:rsid w:val="00803848"/>
    <w:rsid w:val="008046BF"/>
    <w:rsid w:val="0081129D"/>
    <w:rsid w:val="00817F48"/>
    <w:rsid w:val="00827537"/>
    <w:rsid w:val="00830845"/>
    <w:rsid w:val="00832336"/>
    <w:rsid w:val="0083258C"/>
    <w:rsid w:val="008339B6"/>
    <w:rsid w:val="00841278"/>
    <w:rsid w:val="00842CDF"/>
    <w:rsid w:val="00844666"/>
    <w:rsid w:val="00850735"/>
    <w:rsid w:val="008514C4"/>
    <w:rsid w:val="00853E2D"/>
    <w:rsid w:val="00856C67"/>
    <w:rsid w:val="008644AE"/>
    <w:rsid w:val="008714A6"/>
    <w:rsid w:val="008735C7"/>
    <w:rsid w:val="00874146"/>
    <w:rsid w:val="008752A0"/>
    <w:rsid w:val="00882CEF"/>
    <w:rsid w:val="00893100"/>
    <w:rsid w:val="008967B4"/>
    <w:rsid w:val="008A1501"/>
    <w:rsid w:val="008A279E"/>
    <w:rsid w:val="008A4D7D"/>
    <w:rsid w:val="008A6422"/>
    <w:rsid w:val="008B0CB7"/>
    <w:rsid w:val="008B2284"/>
    <w:rsid w:val="008B6527"/>
    <w:rsid w:val="008C4F62"/>
    <w:rsid w:val="008D0C80"/>
    <w:rsid w:val="008D5A29"/>
    <w:rsid w:val="008D7C5A"/>
    <w:rsid w:val="008F1342"/>
    <w:rsid w:val="008F36C1"/>
    <w:rsid w:val="0090105F"/>
    <w:rsid w:val="00901A07"/>
    <w:rsid w:val="009129B6"/>
    <w:rsid w:val="00917066"/>
    <w:rsid w:val="00923B70"/>
    <w:rsid w:val="00924330"/>
    <w:rsid w:val="0093464F"/>
    <w:rsid w:val="00946B2C"/>
    <w:rsid w:val="00952939"/>
    <w:rsid w:val="009538F3"/>
    <w:rsid w:val="00954E2A"/>
    <w:rsid w:val="00955408"/>
    <w:rsid w:val="00956E25"/>
    <w:rsid w:val="009624C1"/>
    <w:rsid w:val="0096470D"/>
    <w:rsid w:val="009700A7"/>
    <w:rsid w:val="0097329C"/>
    <w:rsid w:val="00982D32"/>
    <w:rsid w:val="00982F88"/>
    <w:rsid w:val="0099657F"/>
    <w:rsid w:val="009A6D0C"/>
    <w:rsid w:val="009B0F2D"/>
    <w:rsid w:val="009B15B0"/>
    <w:rsid w:val="009B2B7F"/>
    <w:rsid w:val="009B2E5E"/>
    <w:rsid w:val="009B316A"/>
    <w:rsid w:val="009B3959"/>
    <w:rsid w:val="009B3A69"/>
    <w:rsid w:val="009B56B8"/>
    <w:rsid w:val="009B7D72"/>
    <w:rsid w:val="009C3F01"/>
    <w:rsid w:val="009D03B4"/>
    <w:rsid w:val="009D6DA4"/>
    <w:rsid w:val="009E0192"/>
    <w:rsid w:val="009E0E63"/>
    <w:rsid w:val="009E1AF8"/>
    <w:rsid w:val="009E25EE"/>
    <w:rsid w:val="009E7F90"/>
    <w:rsid w:val="009F2250"/>
    <w:rsid w:val="009F487A"/>
    <w:rsid w:val="009F670E"/>
    <w:rsid w:val="009F6CA2"/>
    <w:rsid w:val="009F7D4D"/>
    <w:rsid w:val="00A00228"/>
    <w:rsid w:val="00A12D3A"/>
    <w:rsid w:val="00A21DAC"/>
    <w:rsid w:val="00A260F6"/>
    <w:rsid w:val="00A27A88"/>
    <w:rsid w:val="00A3578D"/>
    <w:rsid w:val="00A36714"/>
    <w:rsid w:val="00A41002"/>
    <w:rsid w:val="00A519BF"/>
    <w:rsid w:val="00A52A38"/>
    <w:rsid w:val="00A545B9"/>
    <w:rsid w:val="00A56576"/>
    <w:rsid w:val="00A607D4"/>
    <w:rsid w:val="00A612C6"/>
    <w:rsid w:val="00A67DC7"/>
    <w:rsid w:val="00A82295"/>
    <w:rsid w:val="00A86A28"/>
    <w:rsid w:val="00A9446E"/>
    <w:rsid w:val="00AA5D28"/>
    <w:rsid w:val="00AB0BC7"/>
    <w:rsid w:val="00AB3EE7"/>
    <w:rsid w:val="00AB5260"/>
    <w:rsid w:val="00AC6965"/>
    <w:rsid w:val="00AC6B55"/>
    <w:rsid w:val="00AD02E9"/>
    <w:rsid w:val="00AD3A22"/>
    <w:rsid w:val="00AD561F"/>
    <w:rsid w:val="00AD5665"/>
    <w:rsid w:val="00AD69A5"/>
    <w:rsid w:val="00AE13DE"/>
    <w:rsid w:val="00AE3EF3"/>
    <w:rsid w:val="00AF2318"/>
    <w:rsid w:val="00B01B5B"/>
    <w:rsid w:val="00B02EFA"/>
    <w:rsid w:val="00B06749"/>
    <w:rsid w:val="00B073BE"/>
    <w:rsid w:val="00B1473D"/>
    <w:rsid w:val="00B2220D"/>
    <w:rsid w:val="00B22982"/>
    <w:rsid w:val="00B23604"/>
    <w:rsid w:val="00B30111"/>
    <w:rsid w:val="00B30AE8"/>
    <w:rsid w:val="00B318B7"/>
    <w:rsid w:val="00B355E1"/>
    <w:rsid w:val="00B4136F"/>
    <w:rsid w:val="00B41AD0"/>
    <w:rsid w:val="00B44F99"/>
    <w:rsid w:val="00B454E9"/>
    <w:rsid w:val="00B45546"/>
    <w:rsid w:val="00B46A4C"/>
    <w:rsid w:val="00B5001C"/>
    <w:rsid w:val="00B61753"/>
    <w:rsid w:val="00B63DFC"/>
    <w:rsid w:val="00B643B1"/>
    <w:rsid w:val="00B663DC"/>
    <w:rsid w:val="00B707E8"/>
    <w:rsid w:val="00B720B8"/>
    <w:rsid w:val="00B7354E"/>
    <w:rsid w:val="00B73A0E"/>
    <w:rsid w:val="00B75BD0"/>
    <w:rsid w:val="00B771B8"/>
    <w:rsid w:val="00B92FF6"/>
    <w:rsid w:val="00B94F81"/>
    <w:rsid w:val="00BA5800"/>
    <w:rsid w:val="00BB221E"/>
    <w:rsid w:val="00BB58E8"/>
    <w:rsid w:val="00BC097E"/>
    <w:rsid w:val="00BC511E"/>
    <w:rsid w:val="00BC5239"/>
    <w:rsid w:val="00BD04EC"/>
    <w:rsid w:val="00BD1714"/>
    <w:rsid w:val="00BD574F"/>
    <w:rsid w:val="00BE16EF"/>
    <w:rsid w:val="00BE26EE"/>
    <w:rsid w:val="00BE56AD"/>
    <w:rsid w:val="00BE7304"/>
    <w:rsid w:val="00BF05CB"/>
    <w:rsid w:val="00C0074F"/>
    <w:rsid w:val="00C05797"/>
    <w:rsid w:val="00C0666A"/>
    <w:rsid w:val="00C20147"/>
    <w:rsid w:val="00C20870"/>
    <w:rsid w:val="00C21758"/>
    <w:rsid w:val="00C24897"/>
    <w:rsid w:val="00C27147"/>
    <w:rsid w:val="00C27EF7"/>
    <w:rsid w:val="00C312AF"/>
    <w:rsid w:val="00C40E88"/>
    <w:rsid w:val="00C464D2"/>
    <w:rsid w:val="00C52E67"/>
    <w:rsid w:val="00C54AD9"/>
    <w:rsid w:val="00C56BFA"/>
    <w:rsid w:val="00C573DE"/>
    <w:rsid w:val="00C61670"/>
    <w:rsid w:val="00C62909"/>
    <w:rsid w:val="00C63157"/>
    <w:rsid w:val="00C63BA5"/>
    <w:rsid w:val="00C65035"/>
    <w:rsid w:val="00C763AC"/>
    <w:rsid w:val="00C91BA9"/>
    <w:rsid w:val="00C933D0"/>
    <w:rsid w:val="00C94067"/>
    <w:rsid w:val="00C9543F"/>
    <w:rsid w:val="00C9594C"/>
    <w:rsid w:val="00CA3D2C"/>
    <w:rsid w:val="00CB65BA"/>
    <w:rsid w:val="00CC1ED1"/>
    <w:rsid w:val="00CC3913"/>
    <w:rsid w:val="00CC6691"/>
    <w:rsid w:val="00CC7B41"/>
    <w:rsid w:val="00CE1564"/>
    <w:rsid w:val="00CF07CF"/>
    <w:rsid w:val="00CF4371"/>
    <w:rsid w:val="00CF60D3"/>
    <w:rsid w:val="00CF73E4"/>
    <w:rsid w:val="00D01C6C"/>
    <w:rsid w:val="00D0416D"/>
    <w:rsid w:val="00D10AF7"/>
    <w:rsid w:val="00D10C81"/>
    <w:rsid w:val="00D10F0A"/>
    <w:rsid w:val="00D12B05"/>
    <w:rsid w:val="00D12D32"/>
    <w:rsid w:val="00D24190"/>
    <w:rsid w:val="00D24509"/>
    <w:rsid w:val="00D27FED"/>
    <w:rsid w:val="00D3293B"/>
    <w:rsid w:val="00D336F9"/>
    <w:rsid w:val="00D3583B"/>
    <w:rsid w:val="00D3620F"/>
    <w:rsid w:val="00D42110"/>
    <w:rsid w:val="00D43F06"/>
    <w:rsid w:val="00D44490"/>
    <w:rsid w:val="00D51635"/>
    <w:rsid w:val="00D601A9"/>
    <w:rsid w:val="00D61D29"/>
    <w:rsid w:val="00D62BA8"/>
    <w:rsid w:val="00D65FA8"/>
    <w:rsid w:val="00D80710"/>
    <w:rsid w:val="00D814D4"/>
    <w:rsid w:val="00D85569"/>
    <w:rsid w:val="00D93446"/>
    <w:rsid w:val="00DA6F96"/>
    <w:rsid w:val="00DB0646"/>
    <w:rsid w:val="00DB2678"/>
    <w:rsid w:val="00DC0F83"/>
    <w:rsid w:val="00DC69B4"/>
    <w:rsid w:val="00DD3AD1"/>
    <w:rsid w:val="00DD3E67"/>
    <w:rsid w:val="00DD5A5E"/>
    <w:rsid w:val="00DD72EF"/>
    <w:rsid w:val="00DE31A4"/>
    <w:rsid w:val="00DE3D8A"/>
    <w:rsid w:val="00DE3DDC"/>
    <w:rsid w:val="00DE75E1"/>
    <w:rsid w:val="00DF2D0C"/>
    <w:rsid w:val="00DF32AA"/>
    <w:rsid w:val="00DF5C8F"/>
    <w:rsid w:val="00DF628B"/>
    <w:rsid w:val="00E13004"/>
    <w:rsid w:val="00E1330A"/>
    <w:rsid w:val="00E16117"/>
    <w:rsid w:val="00E17C72"/>
    <w:rsid w:val="00E256EC"/>
    <w:rsid w:val="00E32644"/>
    <w:rsid w:val="00E32F09"/>
    <w:rsid w:val="00E37BDB"/>
    <w:rsid w:val="00E52AF1"/>
    <w:rsid w:val="00E52E7B"/>
    <w:rsid w:val="00E54219"/>
    <w:rsid w:val="00E602EF"/>
    <w:rsid w:val="00E67D20"/>
    <w:rsid w:val="00E7003D"/>
    <w:rsid w:val="00E707C6"/>
    <w:rsid w:val="00E73DAC"/>
    <w:rsid w:val="00E85552"/>
    <w:rsid w:val="00E86AA9"/>
    <w:rsid w:val="00E90882"/>
    <w:rsid w:val="00E93E9D"/>
    <w:rsid w:val="00E94ADD"/>
    <w:rsid w:val="00E97742"/>
    <w:rsid w:val="00EA57F5"/>
    <w:rsid w:val="00EA5D33"/>
    <w:rsid w:val="00EA6087"/>
    <w:rsid w:val="00EB1630"/>
    <w:rsid w:val="00EC5368"/>
    <w:rsid w:val="00ED2A9E"/>
    <w:rsid w:val="00ED7C26"/>
    <w:rsid w:val="00EE244F"/>
    <w:rsid w:val="00EF7925"/>
    <w:rsid w:val="00F035CC"/>
    <w:rsid w:val="00F03703"/>
    <w:rsid w:val="00F06F82"/>
    <w:rsid w:val="00F123BA"/>
    <w:rsid w:val="00F1742E"/>
    <w:rsid w:val="00F22A3D"/>
    <w:rsid w:val="00F2400F"/>
    <w:rsid w:val="00F24F73"/>
    <w:rsid w:val="00F268F4"/>
    <w:rsid w:val="00F26D47"/>
    <w:rsid w:val="00F27033"/>
    <w:rsid w:val="00F31072"/>
    <w:rsid w:val="00F31910"/>
    <w:rsid w:val="00F3230D"/>
    <w:rsid w:val="00F34AC0"/>
    <w:rsid w:val="00F40EA1"/>
    <w:rsid w:val="00F47F02"/>
    <w:rsid w:val="00F51259"/>
    <w:rsid w:val="00F53AE5"/>
    <w:rsid w:val="00F5568C"/>
    <w:rsid w:val="00F55FA9"/>
    <w:rsid w:val="00F72927"/>
    <w:rsid w:val="00F75BD3"/>
    <w:rsid w:val="00F81C5B"/>
    <w:rsid w:val="00F85D38"/>
    <w:rsid w:val="00FA09FC"/>
    <w:rsid w:val="00FA110A"/>
    <w:rsid w:val="00FA71F9"/>
    <w:rsid w:val="00FB2F82"/>
    <w:rsid w:val="00FB7446"/>
    <w:rsid w:val="00FC1E2A"/>
    <w:rsid w:val="00FD6A9C"/>
    <w:rsid w:val="00FE3727"/>
    <w:rsid w:val="00FE3B99"/>
    <w:rsid w:val="00FE69C8"/>
    <w:rsid w:val="00FF0676"/>
    <w:rsid w:val="00FF5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5894C9"/>
  <w15:chartTrackingRefBased/>
  <w15:docId w15:val="{19CD5A19-0B80-4E25-ABBC-0C06BA4BD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56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9E1AF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E1AF8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E1AF8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E1AF8"/>
    <w:rPr>
      <w:rFonts w:ascii="等线" w:eastAsia="等线" w:hAnsi="等线"/>
      <w:noProof/>
      <w:sz w:val="20"/>
    </w:rPr>
  </w:style>
  <w:style w:type="paragraph" w:styleId="a3">
    <w:name w:val="header"/>
    <w:basedOn w:val="a"/>
    <w:link w:val="a4"/>
    <w:uiPriority w:val="99"/>
    <w:unhideWhenUsed/>
    <w:rsid w:val="002415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415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15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41514"/>
    <w:rPr>
      <w:sz w:val="18"/>
      <w:szCs w:val="18"/>
    </w:rPr>
  </w:style>
  <w:style w:type="table" w:styleId="2">
    <w:name w:val="Plain Table 2"/>
    <w:basedOn w:val="a1"/>
    <w:uiPriority w:val="42"/>
    <w:rsid w:val="003021C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1">
    <w:name w:val="无格式表格 21"/>
    <w:basedOn w:val="a1"/>
    <w:next w:val="2"/>
    <w:uiPriority w:val="42"/>
    <w:rsid w:val="007D4AA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2">
    <w:name w:val="无格式表格 22"/>
    <w:basedOn w:val="a1"/>
    <w:next w:val="2"/>
    <w:uiPriority w:val="42"/>
    <w:rsid w:val="007D4AA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3">
    <w:name w:val="无格式表格 23"/>
    <w:basedOn w:val="a1"/>
    <w:next w:val="2"/>
    <w:uiPriority w:val="42"/>
    <w:rsid w:val="007D4AA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4">
    <w:name w:val="无格式表格 24"/>
    <w:basedOn w:val="a1"/>
    <w:next w:val="2"/>
    <w:uiPriority w:val="42"/>
    <w:rsid w:val="0083258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5">
    <w:name w:val="无格式表格 25"/>
    <w:basedOn w:val="a1"/>
    <w:next w:val="2"/>
    <w:uiPriority w:val="42"/>
    <w:rsid w:val="0083258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7">
    <w:name w:val="line number"/>
    <w:basedOn w:val="a0"/>
    <w:uiPriority w:val="99"/>
    <w:semiHidden/>
    <w:unhideWhenUsed/>
    <w:rsid w:val="00B1473D"/>
  </w:style>
  <w:style w:type="table" w:customStyle="1" w:styleId="1">
    <w:name w:val="网格型1"/>
    <w:basedOn w:val="a1"/>
    <w:next w:val="a8"/>
    <w:uiPriority w:val="39"/>
    <w:rsid w:val="000802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Table Grid"/>
    <w:basedOn w:val="a1"/>
    <w:uiPriority w:val="39"/>
    <w:rsid w:val="000802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1F5B9F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1F5B9F"/>
    <w:rPr>
      <w:sz w:val="18"/>
      <w:szCs w:val="18"/>
    </w:rPr>
  </w:style>
  <w:style w:type="paragraph" w:styleId="ab">
    <w:name w:val="Revision"/>
    <w:hidden/>
    <w:uiPriority w:val="99"/>
    <w:semiHidden/>
    <w:rsid w:val="003971FE"/>
  </w:style>
  <w:style w:type="character" w:styleId="ac">
    <w:name w:val="Hyperlink"/>
    <w:basedOn w:val="a0"/>
    <w:uiPriority w:val="99"/>
    <w:unhideWhenUsed/>
    <w:rsid w:val="001D4FCD"/>
    <w:rPr>
      <w:color w:val="0563C1" w:themeColor="hyperlink"/>
      <w:u w:val="single"/>
    </w:rPr>
  </w:style>
  <w:style w:type="character" w:styleId="ad">
    <w:name w:val="Unresolved Mention"/>
    <w:basedOn w:val="a0"/>
    <w:uiPriority w:val="99"/>
    <w:semiHidden/>
    <w:unhideWhenUsed/>
    <w:rsid w:val="001D4FC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1145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3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6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4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2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4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9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96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9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7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7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12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33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8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6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6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2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0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9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8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63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03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0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4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4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7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5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35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2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4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1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4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9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0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3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17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5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2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4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1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4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x.doi.org/10.1179/1743132815Y.0000000011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8A06F669-6C22-406E-AB2C-B98FB108FE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6985</Words>
  <Characters>39818</Characters>
  <Application>Microsoft Office Word</Application>
  <DocSecurity>0</DocSecurity>
  <Lines>331</Lines>
  <Paragraphs>93</Paragraphs>
  <ScaleCrop>false</ScaleCrop>
  <Company/>
  <LinksUpToDate>false</LinksUpToDate>
  <CharactersWithSpaces>46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JY W</cp:lastModifiedBy>
  <cp:revision>2</cp:revision>
  <dcterms:created xsi:type="dcterms:W3CDTF">2024-06-24T07:10:00Z</dcterms:created>
  <dcterms:modified xsi:type="dcterms:W3CDTF">2024-06-24T07:10:00Z</dcterms:modified>
</cp:coreProperties>
</file>